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E21A1" w14:textId="6A78C49F" w:rsidR="0070363B" w:rsidRPr="004A4E35" w:rsidRDefault="00306ECB">
      <w:pPr>
        <w:pStyle w:val="BodyText"/>
        <w:spacing w:before="1"/>
        <w:ind w:left="117"/>
      </w:pPr>
      <w:r w:rsidRPr="004A4E35">
        <w:rPr>
          <w:rFonts w:eastAsiaTheme="minorEastAsia"/>
          <w:b/>
          <w:bCs/>
          <w:lang w:eastAsia="zh-TW"/>
        </w:rPr>
        <w:t>eTable 1.</w:t>
      </w:r>
      <w:r w:rsidRPr="004A4E35">
        <w:rPr>
          <w:rFonts w:eastAsiaTheme="minorEastAsia"/>
          <w:lang w:eastAsia="zh-TW"/>
        </w:rPr>
        <w:t xml:space="preserve"> </w:t>
      </w:r>
      <w:r w:rsidR="00F83888" w:rsidRPr="004A4E35">
        <w:rPr>
          <w:rFonts w:eastAsiaTheme="minorEastAsia"/>
          <w:lang w:eastAsia="zh-TW"/>
        </w:rPr>
        <w:t>Demographic, diagnostic, procedural, medication, visit, and laboratory codes used in the definition of the cohorts</w:t>
      </w:r>
    </w:p>
    <w:p w14:paraId="30FCF5C1" w14:textId="77777777" w:rsidR="0070363B" w:rsidRPr="004A4E35" w:rsidRDefault="0070363B">
      <w:pPr>
        <w:pStyle w:val="BodyText"/>
        <w:spacing w:before="1"/>
        <w:rPr>
          <w:sz w:val="6"/>
        </w:rPr>
      </w:pPr>
    </w:p>
    <w:tbl>
      <w:tblPr>
        <w:tblStyle w:val="TableNormal1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10"/>
        <w:gridCol w:w="3281"/>
        <w:gridCol w:w="4952"/>
      </w:tblGrid>
      <w:tr w:rsidR="0070363B" w:rsidRPr="004A4E35" w14:paraId="4FAB5B87" w14:textId="77777777" w:rsidTr="003033DC">
        <w:trPr>
          <w:trHeight w:val="312"/>
        </w:trPr>
        <w:tc>
          <w:tcPr>
            <w:tcW w:w="1510" w:type="dxa"/>
            <w:vAlign w:val="center"/>
          </w:tcPr>
          <w:p w14:paraId="736CC5E7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Category</w:t>
            </w:r>
          </w:p>
        </w:tc>
        <w:tc>
          <w:tcPr>
            <w:tcW w:w="3281" w:type="dxa"/>
            <w:vAlign w:val="center"/>
          </w:tcPr>
          <w:p w14:paraId="2EF11220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Code</w:t>
            </w:r>
          </w:p>
        </w:tc>
        <w:tc>
          <w:tcPr>
            <w:tcW w:w="4952" w:type="dxa"/>
            <w:vAlign w:val="center"/>
          </w:tcPr>
          <w:p w14:paraId="71511BFB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Description</w:t>
            </w:r>
          </w:p>
        </w:tc>
      </w:tr>
      <w:tr w:rsidR="0070363B" w:rsidRPr="004A4E35" w14:paraId="53716BF2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7BE320E2" w14:textId="7C2A1EA5" w:rsidR="0070363B" w:rsidRPr="004A4E35" w:rsidRDefault="005B791A" w:rsidP="00B72DB1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rFonts w:eastAsiaTheme="minorEastAsia"/>
                <w:b/>
                <w:lang w:eastAsia="zh-TW"/>
              </w:rPr>
              <w:t>Tirzepatide</w:t>
            </w:r>
            <w:r w:rsidR="00395E48" w:rsidRPr="004A4E35">
              <w:rPr>
                <w:b/>
                <w:spacing w:val="-1"/>
              </w:rPr>
              <w:t xml:space="preserve"> </w:t>
            </w:r>
            <w:r w:rsidR="00395E48" w:rsidRPr="004A4E35">
              <w:rPr>
                <w:b/>
              </w:rPr>
              <w:t>group</w:t>
            </w:r>
          </w:p>
        </w:tc>
      </w:tr>
      <w:tr w:rsidR="0070363B" w:rsidRPr="004A4E35" w14:paraId="5D04B6A5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414707D8" w14:textId="0B0AD8D0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b/>
              </w:rPr>
              <w:t>#1</w:t>
            </w:r>
            <w:r w:rsidRPr="004A4E35">
              <w:t>:</w:t>
            </w:r>
            <w:r w:rsidRPr="004A4E35">
              <w:rPr>
                <w:spacing w:val="1"/>
              </w:rPr>
              <w:t xml:space="preserve"> </w:t>
            </w:r>
            <w:r w:rsidRPr="004A4E35">
              <w:t>At</w:t>
            </w:r>
            <w:r w:rsidRPr="004A4E35">
              <w:rPr>
                <w:spacing w:val="-2"/>
              </w:rPr>
              <w:t xml:space="preserve"> </w:t>
            </w:r>
            <w:r w:rsidRPr="004A4E35">
              <w:t>least</w:t>
            </w:r>
            <w:r w:rsidRPr="004A4E35">
              <w:rPr>
                <w:spacing w:val="-1"/>
              </w:rPr>
              <w:t xml:space="preserve"> </w:t>
            </w:r>
            <w:r w:rsidR="00B90A00" w:rsidRPr="004A4E35">
              <w:rPr>
                <w:rFonts w:eastAsiaTheme="minorEastAsia"/>
                <w:lang w:eastAsia="zh-TW"/>
              </w:rPr>
              <w:t>18</w:t>
            </w:r>
            <w:r w:rsidRPr="004A4E35">
              <w:rPr>
                <w:spacing w:val="1"/>
              </w:rPr>
              <w:t xml:space="preserve"> </w:t>
            </w:r>
            <w:r w:rsidRPr="004A4E35">
              <w:t>years</w:t>
            </w:r>
            <w:r w:rsidRPr="004A4E35">
              <w:rPr>
                <w:spacing w:val="-2"/>
              </w:rPr>
              <w:t xml:space="preserve"> </w:t>
            </w:r>
            <w:r w:rsidRPr="004A4E35">
              <w:t>old</w:t>
            </w:r>
          </w:p>
        </w:tc>
      </w:tr>
      <w:tr w:rsidR="0070363B" w:rsidRPr="004A4E35" w14:paraId="14FE5DD6" w14:textId="77777777" w:rsidTr="003033DC">
        <w:trPr>
          <w:trHeight w:val="312"/>
        </w:trPr>
        <w:tc>
          <w:tcPr>
            <w:tcW w:w="1510" w:type="dxa"/>
            <w:vAlign w:val="center"/>
          </w:tcPr>
          <w:p w14:paraId="18DFB53B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3281" w:type="dxa"/>
            <w:vAlign w:val="center"/>
          </w:tcPr>
          <w:p w14:paraId="59385161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Age</w:t>
            </w:r>
          </w:p>
        </w:tc>
        <w:tc>
          <w:tcPr>
            <w:tcW w:w="4952" w:type="dxa"/>
            <w:vAlign w:val="center"/>
          </w:tcPr>
          <w:p w14:paraId="6096D1E0" w14:textId="4CEA66FB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Age</w:t>
            </w:r>
            <w:r w:rsidRPr="004A4E35">
              <w:rPr>
                <w:spacing w:val="-2"/>
              </w:rPr>
              <w:t xml:space="preserve"> </w:t>
            </w:r>
            <w:r w:rsidRPr="004A4E35">
              <w:t xml:space="preserve">(at least </w:t>
            </w:r>
            <w:r w:rsidR="00B90A00" w:rsidRPr="004A4E35">
              <w:rPr>
                <w:rFonts w:eastAsiaTheme="minorEastAsia"/>
                <w:lang w:eastAsia="zh-TW"/>
              </w:rPr>
              <w:t>18</w:t>
            </w:r>
            <w:r w:rsidRPr="004A4E35">
              <w:rPr>
                <w:spacing w:val="-1"/>
              </w:rPr>
              <w:t xml:space="preserve"> </w:t>
            </w:r>
            <w:r w:rsidRPr="004A4E35">
              <w:t>years)</w:t>
            </w:r>
          </w:p>
        </w:tc>
      </w:tr>
      <w:tr w:rsidR="0070363B" w:rsidRPr="004A4E35" w14:paraId="4B5270DB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48A3879E" w14:textId="39609F86" w:rsidR="000E3C6C" w:rsidRPr="004A4E35" w:rsidRDefault="00000000" w:rsidP="00B72DB1">
            <w:pPr>
              <w:pStyle w:val="TableParagraph"/>
              <w:spacing w:before="0"/>
              <w:ind w:left="0" w:right="1022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b/>
              </w:rPr>
              <w:t>#2</w:t>
            </w:r>
            <w:r w:rsidRPr="004A4E35">
              <w:t xml:space="preserve">: Patients with </w:t>
            </w:r>
            <w:r w:rsidR="00387458" w:rsidRPr="004A4E35">
              <w:rPr>
                <w:rFonts w:eastAsiaTheme="minorEastAsia"/>
                <w:lang w:eastAsia="zh-TW"/>
              </w:rPr>
              <w:t>COPD</w:t>
            </w:r>
            <w:r w:rsidR="00AD4183" w:rsidRPr="004A4E35">
              <w:rPr>
                <w:rFonts w:eastAsiaTheme="minorEastAsia"/>
                <w:lang w:eastAsia="zh-TW"/>
              </w:rPr>
              <w:t xml:space="preserve"> </w:t>
            </w:r>
            <w:r w:rsidRPr="004A4E35">
              <w:t xml:space="preserve">treated with </w:t>
            </w:r>
            <w:r w:rsidR="00112485" w:rsidRPr="004A4E35">
              <w:rPr>
                <w:rFonts w:eastAsiaTheme="minorEastAsia"/>
                <w:lang w:eastAsia="zh-TW"/>
              </w:rPr>
              <w:t>tirzepatide.</w:t>
            </w:r>
          </w:p>
          <w:p w14:paraId="7D629DF3" w14:textId="07BFA60C" w:rsidR="0070363B" w:rsidRPr="004A4E35" w:rsidRDefault="00000000" w:rsidP="00B72DB1">
            <w:pPr>
              <w:pStyle w:val="TableParagraph"/>
              <w:spacing w:before="0"/>
              <w:ind w:left="0" w:right="1022"/>
              <w:jc w:val="both"/>
            </w:pPr>
            <w:r w:rsidRPr="004A4E35">
              <w:rPr>
                <w:spacing w:val="-52"/>
              </w:rPr>
              <w:t xml:space="preserve"> </w:t>
            </w:r>
            <w:r w:rsidRPr="004A4E35">
              <w:t>(#</w:t>
            </w:r>
            <w:r w:rsidRPr="004A4E35">
              <w:rPr>
                <w:spacing w:val="-1"/>
              </w:rPr>
              <w:t xml:space="preserve"> </w:t>
            </w:r>
            <w:r w:rsidRPr="004A4E35">
              <w:t>2.</w:t>
            </w:r>
            <w:r w:rsidR="00125563" w:rsidRPr="004A4E35">
              <w:t>1</w:t>
            </w:r>
            <w:r w:rsidRPr="004A4E35">
              <w:rPr>
                <w:spacing w:val="-3"/>
              </w:rPr>
              <w:t xml:space="preserve"> </w:t>
            </w:r>
            <w:r w:rsidRPr="004A4E35">
              <w:t>must</w:t>
            </w:r>
            <w:r w:rsidRPr="004A4E35">
              <w:rPr>
                <w:spacing w:val="1"/>
              </w:rPr>
              <w:t xml:space="preserve"> </w:t>
            </w:r>
            <w:r w:rsidRPr="004A4E35">
              <w:t>be</w:t>
            </w:r>
            <w:r w:rsidRPr="004A4E35">
              <w:rPr>
                <w:spacing w:val="-3"/>
              </w:rPr>
              <w:t xml:space="preserve"> </w:t>
            </w:r>
            <w:r w:rsidRPr="004A4E35">
              <w:t xml:space="preserve">fulfilled </w:t>
            </w:r>
            <w:r w:rsidR="00125563" w:rsidRPr="004A4E35">
              <w:t>after</w:t>
            </w:r>
            <w:r w:rsidRPr="004A4E35">
              <w:t xml:space="preserve"> #2.</w:t>
            </w:r>
            <w:r w:rsidR="00125563" w:rsidRPr="004A4E35">
              <w:t>2</w:t>
            </w:r>
            <w:r w:rsidRPr="004A4E35">
              <w:t>)</w:t>
            </w:r>
          </w:p>
        </w:tc>
      </w:tr>
      <w:tr w:rsidR="0070363B" w:rsidRPr="004A4E35" w14:paraId="54F78D46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34C06BE2" w14:textId="0955EDD2" w:rsidR="0070363B" w:rsidRPr="004A4E35" w:rsidRDefault="006A2F99" w:rsidP="006A2F99">
            <w:pPr>
              <w:pStyle w:val="TableParagraph"/>
              <w:spacing w:before="0"/>
              <w:ind w:left="493" w:right="697" w:hanging="493"/>
              <w:rPr>
                <w:rFonts w:eastAsiaTheme="minorEastAsia"/>
                <w:lang w:eastAsia="zh-TW"/>
              </w:rPr>
            </w:pPr>
            <w:r w:rsidRPr="004A4E35">
              <w:rPr>
                <w:b/>
              </w:rPr>
              <w:t>#2.1:</w:t>
            </w:r>
            <w:r w:rsidRPr="004A4E35">
              <w:rPr>
                <w:bCs/>
              </w:rPr>
              <w:t xml:space="preserve"> Patients with tirzepatide</w:t>
            </w:r>
          </w:p>
        </w:tc>
      </w:tr>
      <w:tr w:rsidR="00C038F1" w:rsidRPr="004A4E35" w14:paraId="12DDC62F" w14:textId="77777777" w:rsidTr="003033DC">
        <w:trPr>
          <w:trHeight w:val="312"/>
        </w:trPr>
        <w:tc>
          <w:tcPr>
            <w:tcW w:w="1510" w:type="dxa"/>
            <w:vAlign w:val="center"/>
          </w:tcPr>
          <w:p w14:paraId="7C7A73C1" w14:textId="52716554" w:rsidR="00C038F1" w:rsidRPr="004A4E35" w:rsidRDefault="00C038F1" w:rsidP="00C038F1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Medication</w:t>
            </w:r>
          </w:p>
        </w:tc>
        <w:tc>
          <w:tcPr>
            <w:tcW w:w="3281" w:type="dxa"/>
            <w:vAlign w:val="center"/>
          </w:tcPr>
          <w:p w14:paraId="00B7BE7C" w14:textId="7E99B92C" w:rsidR="00C038F1" w:rsidRPr="004A4E35" w:rsidRDefault="00C038F1" w:rsidP="00C038F1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color w:val="000000"/>
              </w:rPr>
              <w:t>RxNorm:2601723</w:t>
            </w:r>
          </w:p>
        </w:tc>
        <w:tc>
          <w:tcPr>
            <w:tcW w:w="4952" w:type="dxa"/>
            <w:vAlign w:val="center"/>
          </w:tcPr>
          <w:p w14:paraId="241348D5" w14:textId="67FD5B1F" w:rsidR="00C038F1" w:rsidRPr="004A4E35" w:rsidRDefault="002D4CCB" w:rsidP="00C038F1">
            <w:pPr>
              <w:pStyle w:val="TableParagraph"/>
              <w:spacing w:before="0"/>
              <w:ind w:left="0"/>
              <w:jc w:val="both"/>
              <w:rPr>
                <w:color w:val="000000"/>
                <w:lang w:eastAsia="zh-TW"/>
              </w:rPr>
            </w:pPr>
            <w:r w:rsidRPr="004A4E35">
              <w:rPr>
                <w:color w:val="000000"/>
                <w:lang w:eastAsia="zh-TW"/>
              </w:rPr>
              <w:t>Tirzepatide</w:t>
            </w:r>
          </w:p>
        </w:tc>
      </w:tr>
      <w:tr w:rsidR="00C30F7D" w:rsidRPr="004A4E35" w14:paraId="707BA2B4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023CC5C4" w14:textId="67C388B0" w:rsidR="00C30F7D" w:rsidRPr="004A4E35" w:rsidRDefault="00C30F7D" w:rsidP="00B72DB1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b/>
              </w:rPr>
              <w:t>#2.2</w:t>
            </w:r>
            <w:r w:rsidRPr="004A4E35">
              <w:t>:</w:t>
            </w:r>
            <w:r w:rsidRPr="004A4E35">
              <w:rPr>
                <w:spacing w:val="-2"/>
              </w:rPr>
              <w:t xml:space="preserve"> </w:t>
            </w:r>
            <w:r w:rsidRPr="004A4E35">
              <w:t xml:space="preserve">Patients with </w:t>
            </w:r>
            <w:r w:rsidR="00FD208D" w:rsidRPr="004A4E35">
              <w:t>COPD</w:t>
            </w:r>
          </w:p>
        </w:tc>
      </w:tr>
      <w:tr w:rsidR="001266ED" w:rsidRPr="004A4E35" w14:paraId="3925FE64" w14:textId="77777777" w:rsidTr="006D0668">
        <w:trPr>
          <w:trHeight w:val="312"/>
        </w:trPr>
        <w:tc>
          <w:tcPr>
            <w:tcW w:w="1510" w:type="dxa"/>
            <w:vAlign w:val="center"/>
          </w:tcPr>
          <w:p w14:paraId="521DBD91" w14:textId="7350673F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59FE3CEA" w14:textId="7F2A4329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J41</w:t>
            </w:r>
          </w:p>
        </w:tc>
        <w:tc>
          <w:tcPr>
            <w:tcW w:w="4952" w:type="dxa"/>
          </w:tcPr>
          <w:p w14:paraId="0973C3AA" w14:textId="51B5766B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Simple and mucopurulent chronic bronchitis</w:t>
            </w:r>
          </w:p>
        </w:tc>
      </w:tr>
      <w:tr w:rsidR="001266ED" w:rsidRPr="004A4E35" w14:paraId="03D68372" w14:textId="77777777" w:rsidTr="006D0668">
        <w:trPr>
          <w:trHeight w:val="312"/>
        </w:trPr>
        <w:tc>
          <w:tcPr>
            <w:tcW w:w="1510" w:type="dxa"/>
            <w:vAlign w:val="center"/>
          </w:tcPr>
          <w:p w14:paraId="3E76D689" w14:textId="33879262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70110BAD" w14:textId="66348A06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J42</w:t>
            </w:r>
          </w:p>
        </w:tc>
        <w:tc>
          <w:tcPr>
            <w:tcW w:w="4952" w:type="dxa"/>
          </w:tcPr>
          <w:p w14:paraId="58F9D7BE" w14:textId="79750290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nspecified chronic bronchitis</w:t>
            </w:r>
          </w:p>
        </w:tc>
      </w:tr>
      <w:tr w:rsidR="001266ED" w:rsidRPr="004A4E35" w14:paraId="34CF75E4" w14:textId="77777777" w:rsidTr="006D0668">
        <w:trPr>
          <w:trHeight w:val="312"/>
        </w:trPr>
        <w:tc>
          <w:tcPr>
            <w:tcW w:w="1510" w:type="dxa"/>
            <w:vAlign w:val="center"/>
          </w:tcPr>
          <w:p w14:paraId="5FAA3565" w14:textId="28442A5F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1FCF4A07" w14:textId="53912BB0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J43</w:t>
            </w:r>
          </w:p>
        </w:tc>
        <w:tc>
          <w:tcPr>
            <w:tcW w:w="4952" w:type="dxa"/>
          </w:tcPr>
          <w:p w14:paraId="6E57AE87" w14:textId="2B51E82E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Emphysema</w:t>
            </w:r>
          </w:p>
        </w:tc>
      </w:tr>
      <w:tr w:rsidR="001266ED" w:rsidRPr="004A4E35" w14:paraId="6ED474BE" w14:textId="77777777" w:rsidTr="006D0668">
        <w:trPr>
          <w:trHeight w:val="312"/>
        </w:trPr>
        <w:tc>
          <w:tcPr>
            <w:tcW w:w="1510" w:type="dxa"/>
            <w:vAlign w:val="center"/>
          </w:tcPr>
          <w:p w14:paraId="01E09537" w14:textId="5A1A543A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1FC91C0D" w14:textId="7086F583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J44</w:t>
            </w:r>
          </w:p>
        </w:tc>
        <w:tc>
          <w:tcPr>
            <w:tcW w:w="4952" w:type="dxa"/>
          </w:tcPr>
          <w:p w14:paraId="0145D3A1" w14:textId="1208D0AB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Other chronic obstructive pulmonary disease</w:t>
            </w:r>
          </w:p>
        </w:tc>
      </w:tr>
      <w:tr w:rsidR="001266ED" w:rsidRPr="004A4E35" w14:paraId="4B5FBA85" w14:textId="77777777" w:rsidTr="00F24943">
        <w:trPr>
          <w:trHeight w:val="312"/>
        </w:trPr>
        <w:tc>
          <w:tcPr>
            <w:tcW w:w="9743" w:type="dxa"/>
            <w:gridSpan w:val="3"/>
            <w:vAlign w:val="center"/>
          </w:tcPr>
          <w:p w14:paraId="5DA984FD" w14:textId="2E4B3FEC" w:rsidR="001266ED" w:rsidRPr="004A4E35" w:rsidRDefault="001266ED" w:rsidP="001266ED">
            <w:pPr>
              <w:pStyle w:val="TableParagraph"/>
              <w:spacing w:before="0"/>
              <w:ind w:left="0" w:right="669"/>
              <w:jc w:val="both"/>
              <w:rPr>
                <w:lang w:eastAsia="zh-TW"/>
              </w:rPr>
            </w:pPr>
            <w:r w:rsidRPr="004A4E35">
              <w:rPr>
                <w:rFonts w:eastAsiaTheme="minorEastAsia"/>
                <w:b/>
                <w:bCs/>
                <w:lang w:eastAsia="zh-TW"/>
              </w:rPr>
              <w:t>#4</w:t>
            </w:r>
            <w:r w:rsidRPr="004A4E35">
              <w:rPr>
                <w:rFonts w:eastAsiaTheme="minorEastAsia"/>
                <w:lang w:eastAsia="zh-TW"/>
              </w:rPr>
              <w:t>: Visit HCOs since 2022</w:t>
            </w:r>
          </w:p>
        </w:tc>
      </w:tr>
      <w:tr w:rsidR="001266ED" w:rsidRPr="004A4E35" w14:paraId="0F0ECE84" w14:textId="77777777" w:rsidTr="003033DC">
        <w:trPr>
          <w:trHeight w:val="312"/>
        </w:trPr>
        <w:tc>
          <w:tcPr>
            <w:tcW w:w="1510" w:type="dxa"/>
            <w:vAlign w:val="center"/>
          </w:tcPr>
          <w:p w14:paraId="79A6B32C" w14:textId="2CD4507C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Visit</w:t>
            </w:r>
          </w:p>
        </w:tc>
        <w:tc>
          <w:tcPr>
            <w:tcW w:w="3281" w:type="dxa"/>
            <w:vAlign w:val="center"/>
          </w:tcPr>
          <w:p w14:paraId="0B349D2B" w14:textId="13ACF043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color w:val="000000"/>
                <w:lang w:eastAsia="zh-TW"/>
              </w:rPr>
              <w:t>Visit</w:t>
            </w:r>
          </w:p>
        </w:tc>
        <w:tc>
          <w:tcPr>
            <w:tcW w:w="4952" w:type="dxa"/>
            <w:vAlign w:val="center"/>
          </w:tcPr>
          <w:p w14:paraId="7C7E2999" w14:textId="5A0FE183" w:rsidR="001266ED" w:rsidRPr="004A4E35" w:rsidRDefault="001266ED" w:rsidP="001266ED">
            <w:pPr>
              <w:pStyle w:val="TableParagraph"/>
              <w:spacing w:before="0"/>
              <w:ind w:left="0" w:right="669"/>
              <w:jc w:val="both"/>
            </w:pPr>
            <w:r w:rsidRPr="004A4E35">
              <w:t>Visit since 2022</w:t>
            </w:r>
          </w:p>
        </w:tc>
      </w:tr>
      <w:tr w:rsidR="00A71532" w:rsidRPr="004A4E35" w14:paraId="4987E4CB" w14:textId="77777777" w:rsidTr="00AD2B3B">
        <w:trPr>
          <w:trHeight w:val="312"/>
        </w:trPr>
        <w:tc>
          <w:tcPr>
            <w:tcW w:w="9743" w:type="dxa"/>
            <w:gridSpan w:val="3"/>
            <w:vAlign w:val="center"/>
          </w:tcPr>
          <w:p w14:paraId="704CB350" w14:textId="5F80D6D0" w:rsidR="00A71532" w:rsidRPr="004A4E35" w:rsidRDefault="00A71532" w:rsidP="001266ED">
            <w:pPr>
              <w:pStyle w:val="TableParagraph"/>
              <w:spacing w:before="0"/>
              <w:ind w:left="0" w:right="669"/>
              <w:jc w:val="both"/>
            </w:pPr>
            <w:r w:rsidRPr="004A4E35">
              <w:rPr>
                <w:rFonts w:eastAsiaTheme="minorEastAsia"/>
                <w:b/>
                <w:bCs/>
                <w:lang w:eastAsia="zh-TW"/>
              </w:rPr>
              <w:t>#5</w:t>
            </w:r>
            <w:r w:rsidRPr="004A4E35">
              <w:rPr>
                <w:rFonts w:eastAsiaTheme="minorEastAsia"/>
                <w:lang w:eastAsia="zh-TW"/>
              </w:rPr>
              <w:t>: Cannot have history of malignant neoplasms</w:t>
            </w:r>
          </w:p>
        </w:tc>
      </w:tr>
      <w:tr w:rsidR="00C919CC" w:rsidRPr="004A4E35" w14:paraId="4C44BB77" w14:textId="77777777" w:rsidTr="007739FB">
        <w:trPr>
          <w:trHeight w:val="312"/>
        </w:trPr>
        <w:tc>
          <w:tcPr>
            <w:tcW w:w="1510" w:type="dxa"/>
            <w:vAlign w:val="center"/>
          </w:tcPr>
          <w:p w14:paraId="6AFBC851" w14:textId="025788D3" w:rsidR="00C919CC" w:rsidRPr="004A4E35" w:rsidRDefault="00C919CC" w:rsidP="00C919CC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5840C5EF" w14:textId="0B4C000B" w:rsidR="00C919CC" w:rsidRPr="004A4E35" w:rsidRDefault="00C919CC" w:rsidP="00C919CC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</w:t>
            </w:r>
            <w:r w:rsidR="00441720" w:rsidRPr="004A4E35">
              <w:rPr>
                <w:rFonts w:eastAsiaTheme="minorEastAsia"/>
                <w:lang w:eastAsia="zh-TW"/>
              </w:rPr>
              <w:t>C81-C96</w:t>
            </w:r>
          </w:p>
        </w:tc>
        <w:tc>
          <w:tcPr>
            <w:tcW w:w="4952" w:type="dxa"/>
            <w:vAlign w:val="center"/>
          </w:tcPr>
          <w:p w14:paraId="47F63B10" w14:textId="2921E6AA" w:rsidR="00C919CC" w:rsidRPr="004A4E35" w:rsidRDefault="00FF7CE8" w:rsidP="00C919CC">
            <w:pPr>
              <w:pStyle w:val="TableParagraph"/>
              <w:spacing w:before="0"/>
              <w:ind w:left="0" w:right="669"/>
              <w:jc w:val="both"/>
            </w:pPr>
            <w:r w:rsidRPr="004A4E35">
              <w:t>Malignant neoplasms of lymphoid, hematopoietic and related tissue</w:t>
            </w:r>
          </w:p>
        </w:tc>
      </w:tr>
      <w:tr w:rsidR="00C919CC" w:rsidRPr="004A4E35" w14:paraId="03708BF6" w14:textId="77777777" w:rsidTr="007739FB">
        <w:trPr>
          <w:trHeight w:val="312"/>
        </w:trPr>
        <w:tc>
          <w:tcPr>
            <w:tcW w:w="1510" w:type="dxa"/>
            <w:vAlign w:val="center"/>
          </w:tcPr>
          <w:p w14:paraId="447BF223" w14:textId="7DD805E2" w:rsidR="00C919CC" w:rsidRPr="004A4E35" w:rsidRDefault="00C919CC" w:rsidP="00C919CC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6204FA9C" w14:textId="6C618739" w:rsidR="00C919CC" w:rsidRPr="004A4E35" w:rsidRDefault="00C919CC" w:rsidP="00C919CC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</w:t>
            </w:r>
            <w:r w:rsidR="00441720" w:rsidRPr="004A4E35">
              <w:rPr>
                <w:rFonts w:eastAsiaTheme="minorEastAsia"/>
                <w:lang w:eastAsia="zh-TW"/>
              </w:rPr>
              <w:t>C76-C80</w:t>
            </w:r>
          </w:p>
        </w:tc>
        <w:tc>
          <w:tcPr>
            <w:tcW w:w="4952" w:type="dxa"/>
            <w:vAlign w:val="center"/>
          </w:tcPr>
          <w:p w14:paraId="740F20F7" w14:textId="7BA575B8" w:rsidR="00C919CC" w:rsidRPr="004A4E35" w:rsidRDefault="00FF7CE8" w:rsidP="00C919CC">
            <w:pPr>
              <w:pStyle w:val="TableParagraph"/>
              <w:spacing w:before="0"/>
              <w:ind w:left="0" w:right="669"/>
              <w:jc w:val="both"/>
            </w:pPr>
            <w:r w:rsidRPr="004A4E35">
              <w:t>Malignant neoplasms of illdefined, other secondary and unspecified sites</w:t>
            </w:r>
          </w:p>
        </w:tc>
      </w:tr>
      <w:tr w:rsidR="00C919CC" w:rsidRPr="004A4E35" w14:paraId="4AC0F9C6" w14:textId="77777777" w:rsidTr="007739FB">
        <w:trPr>
          <w:trHeight w:val="312"/>
        </w:trPr>
        <w:tc>
          <w:tcPr>
            <w:tcW w:w="1510" w:type="dxa"/>
            <w:vAlign w:val="center"/>
          </w:tcPr>
          <w:p w14:paraId="58DE67F1" w14:textId="7263777B" w:rsidR="00C919CC" w:rsidRPr="004A4E35" w:rsidRDefault="00C919CC" w:rsidP="00C919CC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67467292" w14:textId="2BE271D1" w:rsidR="00C919CC" w:rsidRPr="004A4E35" w:rsidRDefault="00C919CC" w:rsidP="00C919CC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</w:t>
            </w:r>
            <w:r w:rsidR="00441720" w:rsidRPr="004A4E35">
              <w:rPr>
                <w:rFonts w:eastAsiaTheme="minorEastAsia"/>
                <w:lang w:eastAsia="zh-TW"/>
              </w:rPr>
              <w:t>C30-C39</w:t>
            </w:r>
          </w:p>
        </w:tc>
        <w:tc>
          <w:tcPr>
            <w:tcW w:w="4952" w:type="dxa"/>
            <w:vAlign w:val="center"/>
          </w:tcPr>
          <w:p w14:paraId="14A64C12" w14:textId="320B26C9" w:rsidR="00C919CC" w:rsidRPr="004A4E35" w:rsidRDefault="00FF7CE8" w:rsidP="00C919CC">
            <w:pPr>
              <w:pStyle w:val="TableParagraph"/>
              <w:spacing w:before="0"/>
              <w:ind w:left="0" w:right="669"/>
              <w:jc w:val="both"/>
            </w:pPr>
            <w:r w:rsidRPr="004A4E35">
              <w:t>Malignant neoplasms of respiratory and intrathoracic organs</w:t>
            </w:r>
          </w:p>
        </w:tc>
      </w:tr>
      <w:tr w:rsidR="00C919CC" w:rsidRPr="004A4E35" w14:paraId="70A84631" w14:textId="77777777" w:rsidTr="007739FB">
        <w:trPr>
          <w:trHeight w:val="312"/>
        </w:trPr>
        <w:tc>
          <w:tcPr>
            <w:tcW w:w="1510" w:type="dxa"/>
            <w:vAlign w:val="center"/>
          </w:tcPr>
          <w:p w14:paraId="191A0560" w14:textId="2668AC15" w:rsidR="00C919CC" w:rsidRPr="004A4E35" w:rsidRDefault="00C919CC" w:rsidP="00C919CC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164D0301" w14:textId="6C960C31" w:rsidR="00C919CC" w:rsidRPr="004A4E35" w:rsidRDefault="00C919CC" w:rsidP="00C919CC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</w:t>
            </w:r>
            <w:r w:rsidR="00441720" w:rsidRPr="004A4E35">
              <w:rPr>
                <w:rFonts w:eastAsiaTheme="minorEastAsia"/>
                <w:lang w:eastAsia="zh-TW"/>
              </w:rPr>
              <w:t>C15-C26</w:t>
            </w:r>
          </w:p>
        </w:tc>
        <w:tc>
          <w:tcPr>
            <w:tcW w:w="4952" w:type="dxa"/>
            <w:vAlign w:val="center"/>
          </w:tcPr>
          <w:p w14:paraId="2378E9A6" w14:textId="213271B5" w:rsidR="00C919CC" w:rsidRPr="004A4E35" w:rsidRDefault="00FF7CE8" w:rsidP="00C919CC">
            <w:pPr>
              <w:pStyle w:val="TableParagraph"/>
              <w:spacing w:before="0"/>
              <w:ind w:left="0" w:right="669"/>
              <w:jc w:val="both"/>
            </w:pPr>
            <w:r w:rsidRPr="004A4E35">
              <w:t>Malignant neoplasms of digestive organs</w:t>
            </w:r>
          </w:p>
        </w:tc>
      </w:tr>
      <w:tr w:rsidR="001266ED" w:rsidRPr="004A4E35" w14:paraId="0E22C32D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0369D526" w14:textId="7059B194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rFonts w:eastAsiaTheme="minorEastAsia"/>
                <w:b/>
                <w:lang w:eastAsia="zh-TW"/>
              </w:rPr>
              <w:t xml:space="preserve">Control </w:t>
            </w:r>
            <w:r w:rsidRPr="004A4E35">
              <w:rPr>
                <w:b/>
              </w:rPr>
              <w:t>group</w:t>
            </w:r>
          </w:p>
        </w:tc>
      </w:tr>
      <w:tr w:rsidR="001266ED" w:rsidRPr="004A4E35" w14:paraId="12D338F2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66A63F31" w14:textId="36F7A99E" w:rsidR="001266ED" w:rsidRPr="004A4E35" w:rsidRDefault="001266ED" w:rsidP="001266ED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b/>
              </w:rPr>
              <w:t>#1</w:t>
            </w:r>
            <w:r w:rsidRPr="004A4E35">
              <w:t>:</w:t>
            </w:r>
            <w:r w:rsidRPr="004A4E35">
              <w:rPr>
                <w:spacing w:val="1"/>
              </w:rPr>
              <w:t xml:space="preserve"> </w:t>
            </w:r>
            <w:r w:rsidRPr="004A4E35">
              <w:t>At</w:t>
            </w:r>
            <w:r w:rsidRPr="004A4E35">
              <w:rPr>
                <w:spacing w:val="-2"/>
              </w:rPr>
              <w:t xml:space="preserve"> </w:t>
            </w:r>
            <w:r w:rsidRPr="004A4E35">
              <w:t>least</w:t>
            </w:r>
            <w:r w:rsidRPr="004A4E35">
              <w:rPr>
                <w:spacing w:val="-1"/>
              </w:rPr>
              <w:t xml:space="preserve"> 18</w:t>
            </w:r>
            <w:r w:rsidRPr="004A4E35">
              <w:rPr>
                <w:spacing w:val="1"/>
              </w:rPr>
              <w:t xml:space="preserve"> </w:t>
            </w:r>
            <w:r w:rsidRPr="004A4E35">
              <w:t>years</w:t>
            </w:r>
            <w:r w:rsidRPr="004A4E35">
              <w:rPr>
                <w:spacing w:val="-2"/>
              </w:rPr>
              <w:t xml:space="preserve"> </w:t>
            </w:r>
            <w:r w:rsidRPr="004A4E35">
              <w:t>old</w:t>
            </w:r>
          </w:p>
        </w:tc>
      </w:tr>
      <w:tr w:rsidR="001266ED" w:rsidRPr="004A4E35" w14:paraId="7C3796C3" w14:textId="77777777" w:rsidTr="003033DC">
        <w:trPr>
          <w:trHeight w:val="312"/>
        </w:trPr>
        <w:tc>
          <w:tcPr>
            <w:tcW w:w="1510" w:type="dxa"/>
            <w:vAlign w:val="center"/>
          </w:tcPr>
          <w:p w14:paraId="4C3C5A8E" w14:textId="2F36783F" w:rsidR="001266ED" w:rsidRPr="004A4E35" w:rsidRDefault="001266ED" w:rsidP="001266ED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3281" w:type="dxa"/>
            <w:vAlign w:val="center"/>
          </w:tcPr>
          <w:p w14:paraId="426ACDBB" w14:textId="06704D38" w:rsidR="001266ED" w:rsidRPr="004A4E35" w:rsidRDefault="001266ED" w:rsidP="001266ED">
            <w:pPr>
              <w:pStyle w:val="TableParagraph"/>
              <w:spacing w:before="0"/>
              <w:ind w:left="0"/>
              <w:jc w:val="both"/>
            </w:pPr>
            <w:r w:rsidRPr="004A4E35">
              <w:t>Age</w:t>
            </w:r>
          </w:p>
        </w:tc>
        <w:tc>
          <w:tcPr>
            <w:tcW w:w="4952" w:type="dxa"/>
            <w:vAlign w:val="center"/>
          </w:tcPr>
          <w:p w14:paraId="1663581A" w14:textId="7FB7BDC4" w:rsidR="001266ED" w:rsidRPr="004A4E35" w:rsidRDefault="001266ED" w:rsidP="001266ED">
            <w:pPr>
              <w:pStyle w:val="TableParagraph"/>
              <w:spacing w:before="0"/>
              <w:ind w:left="0"/>
              <w:jc w:val="both"/>
            </w:pPr>
            <w:r w:rsidRPr="004A4E35">
              <w:t>Age</w:t>
            </w:r>
            <w:r w:rsidRPr="004A4E35">
              <w:rPr>
                <w:spacing w:val="-2"/>
              </w:rPr>
              <w:t xml:space="preserve"> </w:t>
            </w:r>
            <w:r w:rsidRPr="004A4E35">
              <w:t xml:space="preserve">(at least </w:t>
            </w:r>
            <w:r w:rsidRPr="004A4E35">
              <w:rPr>
                <w:rFonts w:eastAsiaTheme="minorEastAsia"/>
                <w:lang w:eastAsia="zh-TW"/>
              </w:rPr>
              <w:t>18</w:t>
            </w:r>
            <w:r w:rsidRPr="004A4E35">
              <w:rPr>
                <w:spacing w:val="-1"/>
              </w:rPr>
              <w:t xml:space="preserve"> </w:t>
            </w:r>
            <w:r w:rsidRPr="004A4E35">
              <w:t>years)</w:t>
            </w:r>
          </w:p>
        </w:tc>
      </w:tr>
      <w:tr w:rsidR="001266ED" w:rsidRPr="004A4E35" w14:paraId="38FBD5A5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7B9FB551" w14:textId="18F59EA5" w:rsidR="001266ED" w:rsidRPr="004A4E35" w:rsidRDefault="001266ED" w:rsidP="001266ED">
            <w:pPr>
              <w:pStyle w:val="TableParagraph"/>
              <w:spacing w:before="0"/>
              <w:ind w:left="0" w:right="1022"/>
              <w:jc w:val="both"/>
              <w:rPr>
                <w:lang w:eastAsia="zh-TW"/>
              </w:rPr>
            </w:pPr>
            <w:r w:rsidRPr="004A4E35">
              <w:rPr>
                <w:b/>
              </w:rPr>
              <w:t>#2</w:t>
            </w:r>
            <w:r w:rsidRPr="004A4E35">
              <w:t>:</w:t>
            </w:r>
            <w:r w:rsidRPr="004A4E35">
              <w:rPr>
                <w:spacing w:val="-2"/>
              </w:rPr>
              <w:t xml:space="preserve"> </w:t>
            </w:r>
            <w:r w:rsidRPr="004A4E35">
              <w:t xml:space="preserve">Patients with </w:t>
            </w:r>
            <w:r w:rsidR="00097AE8" w:rsidRPr="004A4E35">
              <w:rPr>
                <w:rFonts w:eastAsiaTheme="minorEastAsia"/>
                <w:lang w:eastAsia="zh-TW"/>
              </w:rPr>
              <w:t>COPD</w:t>
            </w:r>
          </w:p>
        </w:tc>
      </w:tr>
      <w:tr w:rsidR="003D4E35" w:rsidRPr="004A4E35" w14:paraId="249DB2AA" w14:textId="77777777" w:rsidTr="0044784C">
        <w:trPr>
          <w:trHeight w:val="312"/>
        </w:trPr>
        <w:tc>
          <w:tcPr>
            <w:tcW w:w="1510" w:type="dxa"/>
            <w:vAlign w:val="center"/>
          </w:tcPr>
          <w:p w14:paraId="06BD7754" w14:textId="45515D21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2D97861E" w14:textId="764D7AD0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UMLS:ICD10CM:J41</w:t>
            </w:r>
          </w:p>
        </w:tc>
        <w:tc>
          <w:tcPr>
            <w:tcW w:w="4952" w:type="dxa"/>
          </w:tcPr>
          <w:p w14:paraId="2900F402" w14:textId="250B738A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Simple and mucopurulent chronic bronchitis</w:t>
            </w:r>
          </w:p>
        </w:tc>
      </w:tr>
      <w:tr w:rsidR="003D4E35" w:rsidRPr="004A4E35" w14:paraId="3E40B257" w14:textId="77777777" w:rsidTr="0044784C">
        <w:trPr>
          <w:trHeight w:val="312"/>
        </w:trPr>
        <w:tc>
          <w:tcPr>
            <w:tcW w:w="1510" w:type="dxa"/>
            <w:vAlign w:val="center"/>
          </w:tcPr>
          <w:p w14:paraId="17F12EE4" w14:textId="45B92A5D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1AA09DBF" w14:textId="36E021E0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UMLS:ICD10CM:J42</w:t>
            </w:r>
          </w:p>
        </w:tc>
        <w:tc>
          <w:tcPr>
            <w:tcW w:w="4952" w:type="dxa"/>
          </w:tcPr>
          <w:p w14:paraId="1ED075B7" w14:textId="09BDF397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Unspecified chronic bronchitis</w:t>
            </w:r>
          </w:p>
        </w:tc>
      </w:tr>
      <w:tr w:rsidR="003D4E35" w:rsidRPr="004A4E35" w14:paraId="3C231B59" w14:textId="77777777" w:rsidTr="0044784C">
        <w:trPr>
          <w:trHeight w:val="312"/>
        </w:trPr>
        <w:tc>
          <w:tcPr>
            <w:tcW w:w="1510" w:type="dxa"/>
            <w:vAlign w:val="center"/>
          </w:tcPr>
          <w:p w14:paraId="150BB779" w14:textId="660B90E0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7D8A5DEB" w14:textId="79DE6021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UMLS:ICD10CM:J43</w:t>
            </w:r>
          </w:p>
        </w:tc>
        <w:tc>
          <w:tcPr>
            <w:tcW w:w="4952" w:type="dxa"/>
          </w:tcPr>
          <w:p w14:paraId="4041ECB8" w14:textId="14E7CB9B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Emphysema</w:t>
            </w:r>
          </w:p>
        </w:tc>
      </w:tr>
      <w:tr w:rsidR="003D4E35" w:rsidRPr="004A4E35" w14:paraId="11C94017" w14:textId="77777777" w:rsidTr="0044784C">
        <w:trPr>
          <w:trHeight w:val="312"/>
        </w:trPr>
        <w:tc>
          <w:tcPr>
            <w:tcW w:w="1510" w:type="dxa"/>
            <w:vAlign w:val="center"/>
          </w:tcPr>
          <w:p w14:paraId="75E9109B" w14:textId="4D20C2BC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092F06D8" w14:textId="0A2EC324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UMLS:ICD10CM:J44</w:t>
            </w:r>
          </w:p>
        </w:tc>
        <w:tc>
          <w:tcPr>
            <w:tcW w:w="4952" w:type="dxa"/>
          </w:tcPr>
          <w:p w14:paraId="6C263B99" w14:textId="253486C1" w:rsidR="003D4E35" w:rsidRPr="004A4E35" w:rsidRDefault="003D4E35" w:rsidP="003D4E3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Other chronic obstructive pulmonary disease</w:t>
            </w:r>
          </w:p>
        </w:tc>
      </w:tr>
      <w:tr w:rsidR="001266ED" w:rsidRPr="004A4E35" w14:paraId="35785959" w14:textId="77777777" w:rsidTr="003033DC">
        <w:trPr>
          <w:trHeight w:val="312"/>
        </w:trPr>
        <w:tc>
          <w:tcPr>
            <w:tcW w:w="9743" w:type="dxa"/>
            <w:gridSpan w:val="3"/>
            <w:vAlign w:val="center"/>
          </w:tcPr>
          <w:p w14:paraId="0F792475" w14:textId="3A9D9D28" w:rsidR="001266ED" w:rsidRPr="004A4E35" w:rsidRDefault="001266ED" w:rsidP="00097AE8">
            <w:pPr>
              <w:pStyle w:val="TableParagraph"/>
              <w:spacing w:before="0"/>
              <w:ind w:left="0" w:right="1653" w:hanging="332"/>
              <w:jc w:val="both"/>
              <w:rPr>
                <w:spacing w:val="-52"/>
              </w:rPr>
            </w:pPr>
            <w:r w:rsidRPr="004A4E35">
              <w:rPr>
                <w:b/>
              </w:rPr>
              <w:t>#3</w:t>
            </w:r>
            <w:r w:rsidRPr="004A4E35">
              <w:t xml:space="preserve">: </w:t>
            </w:r>
            <w:r w:rsidRPr="004A4E35">
              <w:rPr>
                <w:b/>
                <w:bCs/>
              </w:rPr>
              <w:t>#3</w:t>
            </w:r>
            <w:r w:rsidRPr="004A4E35">
              <w:t xml:space="preserve">: Without </w:t>
            </w:r>
            <w:r w:rsidR="00097AE8" w:rsidRPr="004A4E35">
              <w:t>tirzepatide</w:t>
            </w:r>
          </w:p>
        </w:tc>
      </w:tr>
      <w:tr w:rsidR="00097AE8" w:rsidRPr="004A4E35" w14:paraId="7124C0BD" w14:textId="77777777" w:rsidTr="003033DC">
        <w:trPr>
          <w:trHeight w:val="312"/>
        </w:trPr>
        <w:tc>
          <w:tcPr>
            <w:tcW w:w="1510" w:type="dxa"/>
            <w:vAlign w:val="center"/>
          </w:tcPr>
          <w:p w14:paraId="650871B0" w14:textId="1F079877" w:rsidR="00097AE8" w:rsidRPr="004A4E35" w:rsidRDefault="00097AE8" w:rsidP="00097AE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rFonts w:eastAsiaTheme="minorEastAsia"/>
                <w:lang w:eastAsia="zh-TW"/>
              </w:rPr>
              <w:t>Medication</w:t>
            </w:r>
          </w:p>
        </w:tc>
        <w:tc>
          <w:tcPr>
            <w:tcW w:w="3281" w:type="dxa"/>
            <w:vAlign w:val="center"/>
          </w:tcPr>
          <w:p w14:paraId="0FFE5C49" w14:textId="61E7C006" w:rsidR="00097AE8" w:rsidRPr="004A4E35" w:rsidRDefault="00097AE8" w:rsidP="00097AE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RxNorm:2601723</w:t>
            </w:r>
          </w:p>
        </w:tc>
        <w:tc>
          <w:tcPr>
            <w:tcW w:w="4952" w:type="dxa"/>
            <w:vAlign w:val="center"/>
          </w:tcPr>
          <w:p w14:paraId="2C270CDA" w14:textId="30FD200F" w:rsidR="00097AE8" w:rsidRPr="004A4E35" w:rsidRDefault="00097AE8" w:rsidP="00097AE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  <w:lang w:eastAsia="zh-TW"/>
              </w:rPr>
              <w:t>Tirzepatide</w:t>
            </w:r>
          </w:p>
        </w:tc>
      </w:tr>
      <w:tr w:rsidR="001266ED" w:rsidRPr="004A4E35" w14:paraId="4D808423" w14:textId="77777777" w:rsidTr="00642C1C">
        <w:trPr>
          <w:trHeight w:val="312"/>
        </w:trPr>
        <w:tc>
          <w:tcPr>
            <w:tcW w:w="9743" w:type="dxa"/>
            <w:gridSpan w:val="3"/>
            <w:vAlign w:val="center"/>
          </w:tcPr>
          <w:p w14:paraId="1C5D9742" w14:textId="54F584E4" w:rsidR="001266ED" w:rsidRPr="004A4E35" w:rsidRDefault="001266ED" w:rsidP="001266ED">
            <w:pPr>
              <w:pStyle w:val="TableParagraph"/>
              <w:spacing w:before="0"/>
              <w:ind w:left="0" w:right="669"/>
              <w:jc w:val="both"/>
            </w:pPr>
            <w:r w:rsidRPr="004A4E35">
              <w:rPr>
                <w:rFonts w:eastAsiaTheme="minorEastAsia"/>
                <w:b/>
                <w:bCs/>
                <w:lang w:eastAsia="zh-TW"/>
              </w:rPr>
              <w:t>#4</w:t>
            </w:r>
            <w:r w:rsidRPr="004A4E35">
              <w:rPr>
                <w:rFonts w:eastAsiaTheme="minorEastAsia"/>
                <w:lang w:eastAsia="zh-TW"/>
              </w:rPr>
              <w:t>: Visit HCOs since 2022</w:t>
            </w:r>
          </w:p>
        </w:tc>
      </w:tr>
      <w:tr w:rsidR="001266ED" w:rsidRPr="004A4E35" w14:paraId="5CB13F12" w14:textId="77777777" w:rsidTr="003033DC">
        <w:trPr>
          <w:trHeight w:val="312"/>
        </w:trPr>
        <w:tc>
          <w:tcPr>
            <w:tcW w:w="1510" w:type="dxa"/>
            <w:vAlign w:val="center"/>
          </w:tcPr>
          <w:p w14:paraId="1904F67D" w14:textId="45D607E4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Visit</w:t>
            </w:r>
          </w:p>
        </w:tc>
        <w:tc>
          <w:tcPr>
            <w:tcW w:w="3281" w:type="dxa"/>
            <w:vAlign w:val="center"/>
          </w:tcPr>
          <w:p w14:paraId="6E70C851" w14:textId="3EF9A279" w:rsidR="001266ED" w:rsidRPr="004A4E35" w:rsidRDefault="001266ED" w:rsidP="001266ED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color w:val="000000"/>
                <w:lang w:eastAsia="zh-TW"/>
              </w:rPr>
              <w:t>Visit</w:t>
            </w:r>
          </w:p>
        </w:tc>
        <w:tc>
          <w:tcPr>
            <w:tcW w:w="4952" w:type="dxa"/>
            <w:vAlign w:val="center"/>
          </w:tcPr>
          <w:p w14:paraId="77C1B107" w14:textId="5244A229" w:rsidR="001266ED" w:rsidRPr="004A4E35" w:rsidRDefault="001266ED" w:rsidP="001266ED">
            <w:pPr>
              <w:pStyle w:val="TableParagraph"/>
              <w:spacing w:before="0"/>
              <w:ind w:left="0" w:right="669"/>
              <w:jc w:val="both"/>
            </w:pPr>
            <w:r w:rsidRPr="004A4E35">
              <w:t>Visit since 2022</w:t>
            </w:r>
          </w:p>
        </w:tc>
      </w:tr>
      <w:tr w:rsidR="00D00034" w:rsidRPr="004A4E35" w14:paraId="56D8DBD4" w14:textId="77777777" w:rsidTr="00744DBD">
        <w:trPr>
          <w:trHeight w:val="312"/>
        </w:trPr>
        <w:tc>
          <w:tcPr>
            <w:tcW w:w="9743" w:type="dxa"/>
            <w:gridSpan w:val="3"/>
            <w:vAlign w:val="center"/>
          </w:tcPr>
          <w:p w14:paraId="2AE2B8D0" w14:textId="1EF92A68" w:rsidR="00D00034" w:rsidRPr="004A4E35" w:rsidRDefault="00D00034" w:rsidP="00D00034">
            <w:pPr>
              <w:pStyle w:val="TableParagraph"/>
              <w:spacing w:before="0"/>
              <w:ind w:left="0" w:right="669"/>
              <w:jc w:val="both"/>
            </w:pPr>
            <w:r w:rsidRPr="004A4E35">
              <w:rPr>
                <w:rFonts w:eastAsiaTheme="minorEastAsia"/>
                <w:b/>
                <w:bCs/>
                <w:lang w:eastAsia="zh-TW"/>
              </w:rPr>
              <w:t>#5</w:t>
            </w:r>
            <w:r w:rsidRPr="004A4E35">
              <w:rPr>
                <w:rFonts w:eastAsiaTheme="minorEastAsia"/>
                <w:lang w:eastAsia="zh-TW"/>
              </w:rPr>
              <w:t>: Cannot have history of malignant neoplasms</w:t>
            </w:r>
          </w:p>
        </w:tc>
      </w:tr>
      <w:tr w:rsidR="00D00034" w:rsidRPr="004A4E35" w14:paraId="7257B88B" w14:textId="77777777" w:rsidTr="00E27A23">
        <w:trPr>
          <w:trHeight w:val="312"/>
        </w:trPr>
        <w:tc>
          <w:tcPr>
            <w:tcW w:w="1510" w:type="dxa"/>
            <w:vAlign w:val="center"/>
          </w:tcPr>
          <w:p w14:paraId="45A3D60A" w14:textId="643CD1CE" w:rsidR="00D00034" w:rsidRPr="004A4E35" w:rsidRDefault="00D00034" w:rsidP="00D00034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39571454" w14:textId="0C49B5DD" w:rsidR="00D00034" w:rsidRPr="004A4E35" w:rsidRDefault="00D00034" w:rsidP="00D00034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C81-C96</w:t>
            </w:r>
          </w:p>
        </w:tc>
        <w:tc>
          <w:tcPr>
            <w:tcW w:w="4952" w:type="dxa"/>
            <w:vAlign w:val="center"/>
          </w:tcPr>
          <w:p w14:paraId="5CB3A1EC" w14:textId="02D29397" w:rsidR="00D00034" w:rsidRPr="004A4E35" w:rsidRDefault="00D00034" w:rsidP="00D00034">
            <w:pPr>
              <w:pStyle w:val="TableParagraph"/>
              <w:spacing w:before="0"/>
              <w:ind w:left="0" w:right="669"/>
              <w:jc w:val="both"/>
            </w:pPr>
            <w:r w:rsidRPr="004A4E35">
              <w:t>Malignant neoplasms of lymphoid, hematopoietic and related tissue</w:t>
            </w:r>
          </w:p>
        </w:tc>
      </w:tr>
      <w:tr w:rsidR="00D00034" w:rsidRPr="004A4E35" w14:paraId="6146D42F" w14:textId="77777777" w:rsidTr="00E27A23">
        <w:trPr>
          <w:trHeight w:val="312"/>
        </w:trPr>
        <w:tc>
          <w:tcPr>
            <w:tcW w:w="1510" w:type="dxa"/>
            <w:vAlign w:val="center"/>
          </w:tcPr>
          <w:p w14:paraId="3508E028" w14:textId="6374B316" w:rsidR="00D00034" w:rsidRPr="004A4E35" w:rsidRDefault="00D00034" w:rsidP="00D00034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308C3F6A" w14:textId="0F074BC8" w:rsidR="00D00034" w:rsidRPr="004A4E35" w:rsidRDefault="00D00034" w:rsidP="00D00034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C76-C80</w:t>
            </w:r>
          </w:p>
        </w:tc>
        <w:tc>
          <w:tcPr>
            <w:tcW w:w="4952" w:type="dxa"/>
            <w:vAlign w:val="center"/>
          </w:tcPr>
          <w:p w14:paraId="0F699A08" w14:textId="25F2FAA5" w:rsidR="00D00034" w:rsidRPr="004A4E35" w:rsidRDefault="00D00034" w:rsidP="00D00034">
            <w:pPr>
              <w:pStyle w:val="TableParagraph"/>
              <w:spacing w:before="0"/>
              <w:ind w:left="0" w:right="669"/>
              <w:jc w:val="both"/>
            </w:pPr>
            <w:r w:rsidRPr="004A4E35">
              <w:t>Malignant neoplasms of illdefined, other secondary and unspecified sites</w:t>
            </w:r>
          </w:p>
        </w:tc>
      </w:tr>
      <w:tr w:rsidR="00D00034" w:rsidRPr="004A4E35" w14:paraId="2FB92F1F" w14:textId="77777777" w:rsidTr="00E27A23">
        <w:trPr>
          <w:trHeight w:val="312"/>
        </w:trPr>
        <w:tc>
          <w:tcPr>
            <w:tcW w:w="1510" w:type="dxa"/>
            <w:vAlign w:val="center"/>
          </w:tcPr>
          <w:p w14:paraId="064E27EB" w14:textId="75864E40" w:rsidR="00D00034" w:rsidRPr="004A4E35" w:rsidRDefault="00D00034" w:rsidP="00D00034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7F5E06DC" w14:textId="3C74E3F0" w:rsidR="00D00034" w:rsidRPr="004A4E35" w:rsidRDefault="00D00034" w:rsidP="00D00034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C30-C39</w:t>
            </w:r>
          </w:p>
        </w:tc>
        <w:tc>
          <w:tcPr>
            <w:tcW w:w="4952" w:type="dxa"/>
            <w:vAlign w:val="center"/>
          </w:tcPr>
          <w:p w14:paraId="553A115E" w14:textId="6B593D3C" w:rsidR="00D00034" w:rsidRPr="004A4E35" w:rsidRDefault="00D00034" w:rsidP="00D00034">
            <w:pPr>
              <w:pStyle w:val="TableParagraph"/>
              <w:spacing w:before="0"/>
              <w:ind w:left="0" w:right="669"/>
              <w:jc w:val="both"/>
            </w:pPr>
            <w:r w:rsidRPr="004A4E35">
              <w:t>Malignant neoplasms of respiratory and intrathoracic organs</w:t>
            </w:r>
          </w:p>
        </w:tc>
      </w:tr>
      <w:tr w:rsidR="00D00034" w:rsidRPr="004A4E35" w14:paraId="6303EFEB" w14:textId="77777777" w:rsidTr="00E27A23">
        <w:trPr>
          <w:trHeight w:val="312"/>
        </w:trPr>
        <w:tc>
          <w:tcPr>
            <w:tcW w:w="1510" w:type="dxa"/>
            <w:vAlign w:val="center"/>
          </w:tcPr>
          <w:p w14:paraId="2B4D3B6B" w14:textId="598F18D6" w:rsidR="00D00034" w:rsidRPr="004A4E35" w:rsidRDefault="00D00034" w:rsidP="00D00034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Diagnosis</w:t>
            </w:r>
          </w:p>
        </w:tc>
        <w:tc>
          <w:tcPr>
            <w:tcW w:w="3281" w:type="dxa"/>
          </w:tcPr>
          <w:p w14:paraId="4CED407A" w14:textId="61B8B51D" w:rsidR="00D00034" w:rsidRPr="004A4E35" w:rsidRDefault="00D00034" w:rsidP="00D00034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rFonts w:eastAsiaTheme="minorEastAsia"/>
                <w:lang w:eastAsia="zh-TW"/>
              </w:rPr>
              <w:t>UMLS:ICD10CM:C15-C26</w:t>
            </w:r>
          </w:p>
        </w:tc>
        <w:tc>
          <w:tcPr>
            <w:tcW w:w="4952" w:type="dxa"/>
            <w:vAlign w:val="center"/>
          </w:tcPr>
          <w:p w14:paraId="44CF6289" w14:textId="0608FE8B" w:rsidR="00D00034" w:rsidRPr="004A4E35" w:rsidRDefault="00D00034" w:rsidP="00D00034">
            <w:pPr>
              <w:pStyle w:val="TableParagraph"/>
              <w:spacing w:before="0"/>
              <w:ind w:left="0" w:right="669"/>
              <w:jc w:val="both"/>
            </w:pPr>
            <w:r w:rsidRPr="004A4E35">
              <w:t>Malignant neoplasms of digestive organs</w:t>
            </w:r>
          </w:p>
        </w:tc>
      </w:tr>
    </w:tbl>
    <w:p w14:paraId="0A84D73F" w14:textId="77777777" w:rsidR="0070363B" w:rsidRPr="004A4E35" w:rsidRDefault="0070363B">
      <w:pPr>
        <w:sectPr w:rsidR="0070363B" w:rsidRPr="004A4E35" w:rsidSect="006B2234">
          <w:headerReference w:type="default" r:id="rId8"/>
          <w:footerReference w:type="default" r:id="rId9"/>
          <w:pgSz w:w="11910" w:h="16840"/>
          <w:pgMar w:top="720" w:right="720" w:bottom="720" w:left="720" w:header="720" w:footer="1037" w:gutter="0"/>
          <w:cols w:space="720"/>
          <w:docGrid w:linePitch="299"/>
        </w:sectPr>
      </w:pPr>
    </w:p>
    <w:p w14:paraId="15924511" w14:textId="39E0AFF3" w:rsidR="007B08C3" w:rsidRPr="004A4E35" w:rsidRDefault="007B08C3" w:rsidP="007B08C3">
      <w:pPr>
        <w:pStyle w:val="BodyText"/>
        <w:spacing w:before="11"/>
        <w:ind w:left="20"/>
        <w:rPr>
          <w:bCs/>
        </w:rPr>
      </w:pPr>
      <w:r w:rsidRPr="004A4E35">
        <w:rPr>
          <w:b/>
        </w:rPr>
        <w:lastRenderedPageBreak/>
        <w:t>eTable 2.</w:t>
      </w:r>
      <w:r w:rsidRPr="004A4E35">
        <w:rPr>
          <w:bCs/>
        </w:rPr>
        <w:t xml:space="preserve"> </w:t>
      </w:r>
      <w:r w:rsidR="00963D57" w:rsidRPr="004A4E35">
        <w:rPr>
          <w:bCs/>
        </w:rPr>
        <w:t>Demographic, diagnostic, and laboratory codes used in the definition of covariates</w:t>
      </w:r>
    </w:p>
    <w:p w14:paraId="419D4081" w14:textId="77777777" w:rsidR="007B08C3" w:rsidRPr="004A4E35" w:rsidRDefault="007B08C3">
      <w:pPr>
        <w:pStyle w:val="BodyText"/>
        <w:rPr>
          <w:rFonts w:eastAsiaTheme="minorEastAsia"/>
          <w:sz w:val="6"/>
          <w:lang w:eastAsia="zh-TW"/>
        </w:rPr>
      </w:pPr>
    </w:p>
    <w:tbl>
      <w:tblPr>
        <w:tblStyle w:val="TableNormal1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06"/>
        <w:gridCol w:w="1190"/>
        <w:gridCol w:w="6839"/>
      </w:tblGrid>
      <w:tr w:rsidR="0070363B" w:rsidRPr="004A4E35" w14:paraId="60F584DB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786071A5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Category</w:t>
            </w:r>
          </w:p>
        </w:tc>
        <w:tc>
          <w:tcPr>
            <w:tcW w:w="1190" w:type="dxa"/>
            <w:vAlign w:val="center"/>
          </w:tcPr>
          <w:p w14:paraId="26F4C50C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Code</w:t>
            </w:r>
          </w:p>
        </w:tc>
        <w:tc>
          <w:tcPr>
            <w:tcW w:w="6839" w:type="dxa"/>
            <w:vAlign w:val="center"/>
          </w:tcPr>
          <w:p w14:paraId="17382BD0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Description</w:t>
            </w:r>
          </w:p>
        </w:tc>
      </w:tr>
      <w:tr w:rsidR="0070363B" w:rsidRPr="004A4E35" w14:paraId="1FE2C971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45F6AB89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1190" w:type="dxa"/>
            <w:vAlign w:val="center"/>
          </w:tcPr>
          <w:p w14:paraId="231F88C7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AI</w:t>
            </w:r>
          </w:p>
        </w:tc>
        <w:tc>
          <w:tcPr>
            <w:tcW w:w="6839" w:type="dxa"/>
            <w:vAlign w:val="center"/>
          </w:tcPr>
          <w:p w14:paraId="0BCF0440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Age</w:t>
            </w:r>
            <w:r w:rsidRPr="004A4E35">
              <w:rPr>
                <w:spacing w:val="-1"/>
              </w:rPr>
              <w:t xml:space="preserve"> </w:t>
            </w:r>
            <w:r w:rsidRPr="004A4E35">
              <w:t>at</w:t>
            </w:r>
            <w:r w:rsidRPr="004A4E35">
              <w:rPr>
                <w:spacing w:val="-2"/>
              </w:rPr>
              <w:t xml:space="preserve"> </w:t>
            </w:r>
            <w:r w:rsidRPr="004A4E35">
              <w:t>index</w:t>
            </w:r>
          </w:p>
        </w:tc>
      </w:tr>
      <w:tr w:rsidR="0070363B" w:rsidRPr="004A4E35" w14:paraId="3B472851" w14:textId="77777777" w:rsidTr="00B72DB1">
        <w:trPr>
          <w:trHeight w:val="318"/>
        </w:trPr>
        <w:tc>
          <w:tcPr>
            <w:tcW w:w="1606" w:type="dxa"/>
            <w:vAlign w:val="center"/>
          </w:tcPr>
          <w:p w14:paraId="5A56C4BF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1190" w:type="dxa"/>
            <w:vAlign w:val="center"/>
          </w:tcPr>
          <w:p w14:paraId="4DC6C547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F</w:t>
            </w:r>
          </w:p>
        </w:tc>
        <w:tc>
          <w:tcPr>
            <w:tcW w:w="6839" w:type="dxa"/>
            <w:vAlign w:val="center"/>
          </w:tcPr>
          <w:p w14:paraId="5D8B123A" w14:textId="77777777" w:rsidR="0070363B" w:rsidRPr="004A4E35" w:rsidRDefault="00000000" w:rsidP="00B72DB1">
            <w:pPr>
              <w:pStyle w:val="TableParagraph"/>
              <w:spacing w:before="0"/>
              <w:ind w:left="0"/>
              <w:jc w:val="both"/>
            </w:pPr>
            <w:r w:rsidRPr="004A4E35">
              <w:t>Female</w:t>
            </w:r>
          </w:p>
        </w:tc>
      </w:tr>
      <w:tr w:rsidR="005639A8" w:rsidRPr="004A4E35" w14:paraId="3D20047E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33E27ED2" w14:textId="48F4942F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1190" w:type="dxa"/>
            <w:vAlign w:val="center"/>
          </w:tcPr>
          <w:p w14:paraId="13281E80" w14:textId="77777777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2106-3</w:t>
            </w:r>
          </w:p>
        </w:tc>
        <w:tc>
          <w:tcPr>
            <w:tcW w:w="6839" w:type="dxa"/>
            <w:vAlign w:val="center"/>
          </w:tcPr>
          <w:p w14:paraId="0526D0AC" w14:textId="77777777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White</w:t>
            </w:r>
          </w:p>
        </w:tc>
      </w:tr>
      <w:tr w:rsidR="005639A8" w:rsidRPr="004A4E35" w14:paraId="546AA887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3E07C863" w14:textId="7356ADFC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1190" w:type="dxa"/>
            <w:vAlign w:val="center"/>
          </w:tcPr>
          <w:p w14:paraId="4B9F6225" w14:textId="63F6B231" w:rsidR="005639A8" w:rsidRPr="004A4E35" w:rsidRDefault="005639A8" w:rsidP="00B72DB1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t>UNK</w:t>
            </w:r>
          </w:p>
        </w:tc>
        <w:tc>
          <w:tcPr>
            <w:tcW w:w="6839" w:type="dxa"/>
            <w:vAlign w:val="center"/>
          </w:tcPr>
          <w:p w14:paraId="3C84F9A9" w14:textId="0A1EFEB6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Unknown Race</w:t>
            </w:r>
          </w:p>
        </w:tc>
      </w:tr>
      <w:tr w:rsidR="005639A8" w:rsidRPr="004A4E35" w14:paraId="51610099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0591D7C" w14:textId="77777777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1190" w:type="dxa"/>
            <w:vAlign w:val="center"/>
          </w:tcPr>
          <w:p w14:paraId="45CCCB01" w14:textId="77777777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2054-5</w:t>
            </w:r>
          </w:p>
        </w:tc>
        <w:tc>
          <w:tcPr>
            <w:tcW w:w="6839" w:type="dxa"/>
            <w:vAlign w:val="center"/>
          </w:tcPr>
          <w:p w14:paraId="5C94BE9A" w14:textId="77777777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Black</w:t>
            </w:r>
            <w:r w:rsidRPr="004A4E35">
              <w:rPr>
                <w:spacing w:val="-3"/>
              </w:rPr>
              <w:t xml:space="preserve"> </w:t>
            </w:r>
            <w:r w:rsidRPr="004A4E35">
              <w:t>or</w:t>
            </w:r>
            <w:r w:rsidRPr="004A4E35">
              <w:rPr>
                <w:spacing w:val="-2"/>
              </w:rPr>
              <w:t xml:space="preserve"> </w:t>
            </w:r>
            <w:r w:rsidRPr="004A4E35">
              <w:t>African</w:t>
            </w:r>
            <w:r w:rsidRPr="004A4E35">
              <w:rPr>
                <w:spacing w:val="-2"/>
              </w:rPr>
              <w:t xml:space="preserve"> </w:t>
            </w:r>
            <w:r w:rsidRPr="004A4E35">
              <w:t>American</w:t>
            </w:r>
          </w:p>
        </w:tc>
      </w:tr>
      <w:tr w:rsidR="005639A8" w:rsidRPr="004A4E35" w14:paraId="35A110E5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160C194" w14:textId="77777777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1190" w:type="dxa"/>
            <w:vAlign w:val="center"/>
          </w:tcPr>
          <w:p w14:paraId="47EF15FE" w14:textId="77777777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2028-9</w:t>
            </w:r>
          </w:p>
        </w:tc>
        <w:tc>
          <w:tcPr>
            <w:tcW w:w="6839" w:type="dxa"/>
            <w:vAlign w:val="center"/>
          </w:tcPr>
          <w:p w14:paraId="3A2B9933" w14:textId="77777777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Asian</w:t>
            </w:r>
          </w:p>
        </w:tc>
      </w:tr>
      <w:tr w:rsidR="005639A8" w:rsidRPr="004A4E35" w14:paraId="3334B463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A5ADEBA" w14:textId="061A13BD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Demographics</w:t>
            </w:r>
          </w:p>
        </w:tc>
        <w:tc>
          <w:tcPr>
            <w:tcW w:w="1190" w:type="dxa"/>
            <w:vAlign w:val="center"/>
          </w:tcPr>
          <w:p w14:paraId="2B1F4F9A" w14:textId="3882D6BD" w:rsidR="005639A8" w:rsidRPr="004A4E35" w:rsidRDefault="005639A8" w:rsidP="00B72DB1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t>2131-1</w:t>
            </w:r>
          </w:p>
        </w:tc>
        <w:tc>
          <w:tcPr>
            <w:tcW w:w="6839" w:type="dxa"/>
            <w:vAlign w:val="center"/>
          </w:tcPr>
          <w:p w14:paraId="6B3D8C1A" w14:textId="7EB3B46F" w:rsidR="005639A8" w:rsidRPr="004A4E35" w:rsidRDefault="005639A8" w:rsidP="00B72DB1">
            <w:pPr>
              <w:pStyle w:val="TableParagraph"/>
              <w:spacing w:before="0"/>
              <w:ind w:left="0"/>
              <w:jc w:val="both"/>
            </w:pPr>
            <w:r w:rsidRPr="004A4E35">
              <w:t>Other Race</w:t>
            </w:r>
          </w:p>
        </w:tc>
      </w:tr>
      <w:tr w:rsidR="00837928" w:rsidRPr="004A4E35" w14:paraId="3B08429D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6538A08E" w14:textId="12C730FA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48745F79" w14:textId="67754989" w:rsidR="00837928" w:rsidRPr="004A4E35" w:rsidRDefault="00837928" w:rsidP="00837928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F10</w:t>
            </w:r>
          </w:p>
        </w:tc>
        <w:tc>
          <w:tcPr>
            <w:tcW w:w="6839" w:type="dxa"/>
            <w:vAlign w:val="center"/>
          </w:tcPr>
          <w:p w14:paraId="337F7069" w14:textId="08A2579C" w:rsidR="00837928" w:rsidRPr="004A4E35" w:rsidRDefault="00837928" w:rsidP="00837928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lcohol related disorders</w:t>
            </w:r>
          </w:p>
        </w:tc>
      </w:tr>
      <w:tr w:rsidR="00837928" w:rsidRPr="004A4E35" w14:paraId="6646DC26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32C07728" w14:textId="65CB1099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1CA81446" w14:textId="72940871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F17</w:t>
            </w:r>
          </w:p>
        </w:tc>
        <w:tc>
          <w:tcPr>
            <w:tcW w:w="6839" w:type="dxa"/>
            <w:vAlign w:val="center"/>
          </w:tcPr>
          <w:p w14:paraId="771E73A1" w14:textId="3414C50C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Nicotine dependence</w:t>
            </w:r>
          </w:p>
        </w:tc>
      </w:tr>
      <w:tr w:rsidR="00837928" w:rsidRPr="004A4E35" w14:paraId="38028123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2A7DF410" w14:textId="1A0BCFFB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3D08C8D4" w14:textId="49FC0B79" w:rsidR="00837928" w:rsidRPr="004A4E35" w:rsidRDefault="00837928" w:rsidP="00837928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color w:val="000000"/>
                <w:lang w:eastAsia="zh-TW"/>
              </w:rPr>
            </w:pPr>
            <w:r w:rsidRPr="004A4E35">
              <w:rPr>
                <w:color w:val="000000"/>
              </w:rPr>
              <w:t>E1</w:t>
            </w:r>
            <w:r w:rsidRPr="004A4E35">
              <w:rPr>
                <w:rFonts w:eastAsiaTheme="minorEastAsia"/>
                <w:color w:val="000000"/>
                <w:lang w:eastAsia="zh-TW"/>
              </w:rPr>
              <w:t>1</w:t>
            </w:r>
          </w:p>
        </w:tc>
        <w:tc>
          <w:tcPr>
            <w:tcW w:w="6839" w:type="dxa"/>
            <w:vAlign w:val="center"/>
          </w:tcPr>
          <w:p w14:paraId="150D3DA4" w14:textId="32752C1A" w:rsidR="00837928" w:rsidRPr="004A4E35" w:rsidRDefault="00837928" w:rsidP="00837928">
            <w:pPr>
              <w:pStyle w:val="TableParagraph"/>
              <w:spacing w:before="0"/>
              <w:ind w:left="0"/>
              <w:jc w:val="both"/>
              <w:rPr>
                <w:color w:val="000000"/>
                <w:lang w:eastAsia="zh-TW"/>
              </w:rPr>
            </w:pPr>
            <w:r w:rsidRPr="004A4E35">
              <w:rPr>
                <w:color w:val="000000"/>
              </w:rPr>
              <w:t>Type 2 diabetes mellitus</w:t>
            </w:r>
          </w:p>
        </w:tc>
      </w:tr>
      <w:tr w:rsidR="00837928" w:rsidRPr="004A4E35" w14:paraId="2CC38A23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7DB477E8" w14:textId="3A48ADAD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0F68FC0A" w14:textId="1BD829B7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E78</w:t>
            </w:r>
          </w:p>
        </w:tc>
        <w:tc>
          <w:tcPr>
            <w:tcW w:w="6839" w:type="dxa"/>
            <w:vAlign w:val="center"/>
          </w:tcPr>
          <w:p w14:paraId="4999CFBE" w14:textId="0DC5EE6A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Disorders of lipoprotein metabolism and other lipidemia</w:t>
            </w:r>
          </w:p>
        </w:tc>
      </w:tr>
      <w:tr w:rsidR="00837928" w:rsidRPr="004A4E35" w14:paraId="67DA5FE0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EFC9567" w14:textId="113B9580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5AFC4311" w14:textId="77E31698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I10</w:t>
            </w:r>
          </w:p>
        </w:tc>
        <w:tc>
          <w:tcPr>
            <w:tcW w:w="6839" w:type="dxa"/>
            <w:vAlign w:val="center"/>
          </w:tcPr>
          <w:p w14:paraId="1AA5DB4A" w14:textId="5DE6C319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Essential (primary) hypertension</w:t>
            </w:r>
          </w:p>
        </w:tc>
      </w:tr>
      <w:tr w:rsidR="00837928" w:rsidRPr="004A4E35" w14:paraId="43054BDA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5EE1107F" w14:textId="35E30633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7B42B7AB" w14:textId="78D775EA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N18</w:t>
            </w:r>
          </w:p>
        </w:tc>
        <w:tc>
          <w:tcPr>
            <w:tcW w:w="6839" w:type="dxa"/>
            <w:vAlign w:val="center"/>
          </w:tcPr>
          <w:p w14:paraId="498D0BAA" w14:textId="7CD3780F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Chronic kidney disease (CKD)</w:t>
            </w:r>
          </w:p>
        </w:tc>
      </w:tr>
      <w:tr w:rsidR="00837928" w:rsidRPr="004A4E35" w14:paraId="32AAD4F0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72C58AAB" w14:textId="61719CEE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1F65B07E" w14:textId="57B1C093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I50</w:t>
            </w:r>
          </w:p>
        </w:tc>
        <w:tc>
          <w:tcPr>
            <w:tcW w:w="6839" w:type="dxa"/>
            <w:vAlign w:val="center"/>
          </w:tcPr>
          <w:p w14:paraId="1B309AAE" w14:textId="59359B3F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Heart failure</w:t>
            </w:r>
          </w:p>
        </w:tc>
      </w:tr>
      <w:tr w:rsidR="009E5B45" w:rsidRPr="004A4E35" w14:paraId="302CFA84" w14:textId="77777777" w:rsidTr="00B72DB1">
        <w:trPr>
          <w:trHeight w:val="318"/>
        </w:trPr>
        <w:tc>
          <w:tcPr>
            <w:tcW w:w="1606" w:type="dxa"/>
            <w:vAlign w:val="center"/>
          </w:tcPr>
          <w:p w14:paraId="69198CEB" w14:textId="656EA956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143FFC20" w14:textId="0774F13B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I20-I25</w:t>
            </w:r>
          </w:p>
        </w:tc>
        <w:tc>
          <w:tcPr>
            <w:tcW w:w="6839" w:type="dxa"/>
            <w:vAlign w:val="center"/>
          </w:tcPr>
          <w:p w14:paraId="75B8088D" w14:textId="75207339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Ischemic heart disease</w:t>
            </w:r>
          </w:p>
        </w:tc>
      </w:tr>
      <w:tr w:rsidR="009E5B45" w:rsidRPr="004A4E35" w14:paraId="4A021E0B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0C34E46" w14:textId="616331AA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2F9E9EE2" w14:textId="27374C94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I48</w:t>
            </w:r>
          </w:p>
        </w:tc>
        <w:tc>
          <w:tcPr>
            <w:tcW w:w="6839" w:type="dxa"/>
            <w:vAlign w:val="center"/>
          </w:tcPr>
          <w:p w14:paraId="73421A91" w14:textId="5D83134C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Atrial fibrillation</w:t>
            </w:r>
          </w:p>
        </w:tc>
      </w:tr>
      <w:tr w:rsidR="009E5B45" w:rsidRPr="004A4E35" w14:paraId="02DE9E39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36C30FF" w14:textId="35753667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38A0564B" w14:textId="7C04F0EC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I60-I69</w:t>
            </w:r>
          </w:p>
        </w:tc>
        <w:tc>
          <w:tcPr>
            <w:tcW w:w="6839" w:type="dxa"/>
            <w:vAlign w:val="center"/>
          </w:tcPr>
          <w:p w14:paraId="7A1B42CD" w14:textId="0F970085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Cerebrovascular disease</w:t>
            </w:r>
          </w:p>
        </w:tc>
      </w:tr>
      <w:tr w:rsidR="009E5B45" w:rsidRPr="004A4E35" w14:paraId="3F1A4FD6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A7916B1" w14:textId="6CB4D99E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32685154" w14:textId="704A3A56" w:rsidR="009E5B45" w:rsidRPr="004A4E35" w:rsidRDefault="009E5B45" w:rsidP="009E5B45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K70-K77</w:t>
            </w:r>
          </w:p>
        </w:tc>
        <w:tc>
          <w:tcPr>
            <w:tcW w:w="6839" w:type="dxa"/>
            <w:vAlign w:val="center"/>
          </w:tcPr>
          <w:p w14:paraId="6704D2DD" w14:textId="00326B6B" w:rsidR="009E5B45" w:rsidRPr="004A4E35" w:rsidRDefault="009E5B45" w:rsidP="009E5B45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Liver disease</w:t>
            </w:r>
          </w:p>
        </w:tc>
      </w:tr>
      <w:tr w:rsidR="009E5B45" w:rsidRPr="004A4E35" w14:paraId="56D19465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505D7EFA" w14:textId="710D782F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2DDD1DA1" w14:textId="3051A392" w:rsidR="009E5B45" w:rsidRPr="004A4E35" w:rsidRDefault="009E5B45" w:rsidP="009E5B45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I26-I28</w:t>
            </w:r>
          </w:p>
        </w:tc>
        <w:tc>
          <w:tcPr>
            <w:tcW w:w="6839" w:type="dxa"/>
            <w:vAlign w:val="center"/>
          </w:tcPr>
          <w:p w14:paraId="16C6770B" w14:textId="7BD5EC9C" w:rsidR="009E5B45" w:rsidRPr="004A4E35" w:rsidRDefault="009E5B45" w:rsidP="009E5B45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Pulmonary heart disease and diseases of pulmonary circulation</w:t>
            </w:r>
          </w:p>
        </w:tc>
      </w:tr>
      <w:tr w:rsidR="009E5B45" w:rsidRPr="004A4E35" w14:paraId="7BAF559C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712A5D30" w14:textId="2CC89198" w:rsidR="009E5B45" w:rsidRPr="004A4E35" w:rsidRDefault="009E5B45" w:rsidP="009E5B45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1190" w:type="dxa"/>
            <w:vAlign w:val="center"/>
          </w:tcPr>
          <w:p w14:paraId="0145E1FE" w14:textId="7F830706" w:rsidR="009E5B45" w:rsidRPr="004A4E35" w:rsidRDefault="009E5B45" w:rsidP="009E5B45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G47.33</w:t>
            </w:r>
          </w:p>
        </w:tc>
        <w:tc>
          <w:tcPr>
            <w:tcW w:w="6839" w:type="dxa"/>
            <w:vAlign w:val="center"/>
          </w:tcPr>
          <w:p w14:paraId="70FB81CC" w14:textId="29C0F371" w:rsidR="009E5B45" w:rsidRPr="004A4E35" w:rsidRDefault="009E5B45" w:rsidP="009E5B45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Obstructive sleep apnea</w:t>
            </w:r>
          </w:p>
        </w:tc>
      </w:tr>
      <w:tr w:rsidR="00837928" w:rsidRPr="004A4E35" w14:paraId="30B62491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6CAB9EA6" w14:textId="1E9F57DA" w:rsidR="00837928" w:rsidRPr="004A4E35" w:rsidRDefault="00837928" w:rsidP="00837928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0EF24550" w14:textId="51D84F27" w:rsidR="00837928" w:rsidRPr="004A4E35" w:rsidRDefault="00837928" w:rsidP="00837928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10BA</w:t>
            </w:r>
          </w:p>
        </w:tc>
        <w:tc>
          <w:tcPr>
            <w:tcW w:w="6839" w:type="dxa"/>
            <w:vAlign w:val="center"/>
          </w:tcPr>
          <w:p w14:paraId="7F59BD0A" w14:textId="72617052" w:rsidR="00837928" w:rsidRPr="004A4E35" w:rsidRDefault="00837928" w:rsidP="00837928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Biguanides</w:t>
            </w:r>
          </w:p>
        </w:tc>
      </w:tr>
      <w:tr w:rsidR="00CE2F90" w:rsidRPr="004A4E35" w14:paraId="41B41A01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6C68B5B8" w14:textId="4D7AE1A5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081043B7" w14:textId="1F1EDBDF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10BB</w:t>
            </w:r>
          </w:p>
        </w:tc>
        <w:tc>
          <w:tcPr>
            <w:tcW w:w="6839" w:type="dxa"/>
            <w:vAlign w:val="center"/>
          </w:tcPr>
          <w:p w14:paraId="73027E4C" w14:textId="7DE5CB01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Sulfonylureas</w:t>
            </w:r>
          </w:p>
        </w:tc>
      </w:tr>
      <w:tr w:rsidR="00CE2F90" w:rsidRPr="004A4E35" w14:paraId="339D54D6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0D1B19CA" w14:textId="18295D47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63B8FFFF" w14:textId="529E4559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10BF</w:t>
            </w:r>
          </w:p>
        </w:tc>
        <w:tc>
          <w:tcPr>
            <w:tcW w:w="6839" w:type="dxa"/>
            <w:vAlign w:val="center"/>
          </w:tcPr>
          <w:p w14:paraId="4B41BA85" w14:textId="7E40800A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lpha glucosidase inhibitors</w:t>
            </w:r>
          </w:p>
        </w:tc>
      </w:tr>
      <w:tr w:rsidR="00CE2F90" w:rsidRPr="004A4E35" w14:paraId="123ACC7E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AD92131" w14:textId="507B6FAB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16DB1EFC" w14:textId="73A9F320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10BG</w:t>
            </w:r>
          </w:p>
        </w:tc>
        <w:tc>
          <w:tcPr>
            <w:tcW w:w="6839" w:type="dxa"/>
            <w:vAlign w:val="center"/>
          </w:tcPr>
          <w:p w14:paraId="6F405647" w14:textId="59E105F0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Thiazolidinediones</w:t>
            </w:r>
          </w:p>
        </w:tc>
      </w:tr>
      <w:tr w:rsidR="00CE2F90" w:rsidRPr="004A4E35" w14:paraId="43740050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21957D2F" w14:textId="2A77DFFE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7EF03CFA" w14:textId="28ADB702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10BH</w:t>
            </w:r>
          </w:p>
        </w:tc>
        <w:tc>
          <w:tcPr>
            <w:tcW w:w="6839" w:type="dxa"/>
            <w:vAlign w:val="center"/>
          </w:tcPr>
          <w:p w14:paraId="616038E8" w14:textId="2B529401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Dipeptidyl peptidase 4 (DPP-4) inhibitors</w:t>
            </w:r>
          </w:p>
        </w:tc>
      </w:tr>
      <w:tr w:rsidR="00CE2F90" w:rsidRPr="004A4E35" w14:paraId="040E5DBC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7884B23F" w14:textId="53D8EA30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15B70A02" w14:textId="1A04C0C2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10BK</w:t>
            </w:r>
          </w:p>
        </w:tc>
        <w:tc>
          <w:tcPr>
            <w:tcW w:w="6839" w:type="dxa"/>
            <w:vAlign w:val="center"/>
          </w:tcPr>
          <w:p w14:paraId="2A07B097" w14:textId="43639683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Sodium-glucose co-transporter 2 (SGLT2) inhibitors</w:t>
            </w:r>
          </w:p>
        </w:tc>
      </w:tr>
      <w:tr w:rsidR="00CE2F90" w:rsidRPr="004A4E35" w14:paraId="73466545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1E23618B" w14:textId="439D2840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4E61CEA3" w14:textId="5E91F6BB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10BJ</w:t>
            </w:r>
          </w:p>
        </w:tc>
        <w:tc>
          <w:tcPr>
            <w:tcW w:w="6839" w:type="dxa"/>
            <w:vAlign w:val="center"/>
          </w:tcPr>
          <w:p w14:paraId="19412573" w14:textId="20B3474A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Glucagon-like peptide-1 (GLP-1) analogues</w:t>
            </w:r>
          </w:p>
        </w:tc>
      </w:tr>
      <w:tr w:rsidR="00CE2F90" w:rsidRPr="004A4E35" w14:paraId="366F452D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02C57B0B" w14:textId="737FA6E2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6D0E0D1D" w14:textId="33AC2FCB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color w:val="000000"/>
              </w:rPr>
              <w:t>CV100</w:t>
            </w:r>
          </w:p>
        </w:tc>
        <w:tc>
          <w:tcPr>
            <w:tcW w:w="6839" w:type="dxa"/>
            <w:vAlign w:val="center"/>
          </w:tcPr>
          <w:p w14:paraId="4F1A139D" w14:textId="00E2A998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color w:val="000000"/>
              </w:rPr>
              <w:t>BETA BLOCKING AGENTS</w:t>
            </w:r>
          </w:p>
        </w:tc>
      </w:tr>
      <w:tr w:rsidR="00CE2F90" w:rsidRPr="004A4E35" w14:paraId="7B88C4DB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2D2389F7" w14:textId="3D4DA094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4770954F" w14:textId="0B857EDE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CV200</w:t>
            </w:r>
          </w:p>
        </w:tc>
        <w:tc>
          <w:tcPr>
            <w:tcW w:w="6839" w:type="dxa"/>
            <w:vAlign w:val="center"/>
          </w:tcPr>
          <w:p w14:paraId="451CC39A" w14:textId="5C5550A7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CALCIUM CHANNEL BLOCKERS</w:t>
            </w:r>
          </w:p>
        </w:tc>
      </w:tr>
      <w:tr w:rsidR="00CE2F90" w:rsidRPr="004A4E35" w14:paraId="614CC866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794A1A99" w14:textId="6616152C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2AEB6AF3" w14:textId="1792247D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CV700</w:t>
            </w:r>
          </w:p>
        </w:tc>
        <w:tc>
          <w:tcPr>
            <w:tcW w:w="6839" w:type="dxa"/>
            <w:vAlign w:val="center"/>
          </w:tcPr>
          <w:p w14:paraId="2472C06C" w14:textId="44A85058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DIURETICS</w:t>
            </w:r>
          </w:p>
        </w:tc>
      </w:tr>
      <w:tr w:rsidR="00CE2F90" w:rsidRPr="004A4E35" w14:paraId="6BED4776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71B32ED8" w14:textId="099ACABC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021905EA" w14:textId="560B18F3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CV800</w:t>
            </w:r>
          </w:p>
        </w:tc>
        <w:tc>
          <w:tcPr>
            <w:tcW w:w="6839" w:type="dxa"/>
            <w:vAlign w:val="center"/>
          </w:tcPr>
          <w:p w14:paraId="150495A3" w14:textId="60B97F6C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ce inhibitors</w:t>
            </w:r>
          </w:p>
        </w:tc>
      </w:tr>
      <w:tr w:rsidR="00CE2F90" w:rsidRPr="004A4E35" w14:paraId="390C0C50" w14:textId="77777777" w:rsidTr="00B72DB1">
        <w:trPr>
          <w:trHeight w:val="316"/>
        </w:trPr>
        <w:tc>
          <w:tcPr>
            <w:tcW w:w="1606" w:type="dxa"/>
            <w:vAlign w:val="center"/>
          </w:tcPr>
          <w:p w14:paraId="4BFA1CDD" w14:textId="126042AD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Medication</w:t>
            </w:r>
          </w:p>
        </w:tc>
        <w:tc>
          <w:tcPr>
            <w:tcW w:w="1190" w:type="dxa"/>
            <w:vAlign w:val="center"/>
          </w:tcPr>
          <w:p w14:paraId="55322805" w14:textId="5D008494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CV805</w:t>
            </w:r>
          </w:p>
        </w:tc>
        <w:tc>
          <w:tcPr>
            <w:tcW w:w="6839" w:type="dxa"/>
            <w:vAlign w:val="center"/>
          </w:tcPr>
          <w:p w14:paraId="00362A93" w14:textId="0E4A2965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Angiotensin ii inhibitor</w:t>
            </w:r>
          </w:p>
        </w:tc>
      </w:tr>
      <w:tr w:rsidR="00CE2F90" w:rsidRPr="004A4E35" w14:paraId="3196FB9C" w14:textId="77777777" w:rsidTr="00B72DB1">
        <w:trPr>
          <w:trHeight w:val="318"/>
        </w:trPr>
        <w:tc>
          <w:tcPr>
            <w:tcW w:w="1606" w:type="dxa"/>
            <w:vAlign w:val="center"/>
          </w:tcPr>
          <w:p w14:paraId="4BEFA593" w14:textId="209CE008" w:rsidR="00CE2F90" w:rsidRPr="004A4E35" w:rsidRDefault="00CE2F90" w:rsidP="00CE2F90">
            <w:pPr>
              <w:pStyle w:val="TableParagraph"/>
              <w:spacing w:before="0"/>
              <w:ind w:left="0"/>
              <w:jc w:val="both"/>
            </w:pPr>
            <w:r w:rsidRPr="004A4E35">
              <w:t>Lab</w:t>
            </w:r>
          </w:p>
        </w:tc>
        <w:tc>
          <w:tcPr>
            <w:tcW w:w="1190" w:type="dxa"/>
            <w:vAlign w:val="center"/>
          </w:tcPr>
          <w:p w14:paraId="43AFE2A7" w14:textId="5DC56186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9037</w:t>
            </w:r>
          </w:p>
        </w:tc>
        <w:tc>
          <w:tcPr>
            <w:tcW w:w="6839" w:type="dxa"/>
            <w:vAlign w:val="center"/>
          </w:tcPr>
          <w:p w14:paraId="4D96E9DF" w14:textId="652E162C" w:rsidR="00CE2F90" w:rsidRPr="004A4E35" w:rsidRDefault="00CE2F90" w:rsidP="00CE2F90">
            <w:pPr>
              <w:pStyle w:val="TableParagraph"/>
              <w:spacing w:before="0"/>
              <w:ind w:left="0"/>
              <w:jc w:val="both"/>
              <w:rPr>
                <w:color w:val="000000"/>
              </w:rPr>
            </w:pPr>
            <w:r w:rsidRPr="004A4E35">
              <w:rPr>
                <w:color w:val="000000"/>
              </w:rPr>
              <w:t>HbA1c</w:t>
            </w:r>
          </w:p>
        </w:tc>
      </w:tr>
    </w:tbl>
    <w:p w14:paraId="68356750" w14:textId="77777777" w:rsidR="0070363B" w:rsidRPr="004A4E35" w:rsidRDefault="0070363B">
      <w:pPr>
        <w:sectPr w:rsidR="0070363B" w:rsidRPr="004A4E35" w:rsidSect="00FF404D">
          <w:headerReference w:type="default" r:id="rId10"/>
          <w:footerReference w:type="default" r:id="rId11"/>
          <w:pgSz w:w="11910" w:h="16840"/>
          <w:pgMar w:top="720" w:right="720" w:bottom="720" w:left="720" w:header="0" w:footer="957" w:gutter="0"/>
          <w:cols w:space="720"/>
          <w:docGrid w:linePitch="299"/>
        </w:sectPr>
      </w:pPr>
    </w:p>
    <w:p w14:paraId="42B85950" w14:textId="747FAD32" w:rsidR="007D1C10" w:rsidRPr="004A4E35" w:rsidRDefault="007D1C10" w:rsidP="007D1C10">
      <w:pPr>
        <w:pStyle w:val="BodyText"/>
        <w:spacing w:before="11"/>
        <w:ind w:left="20"/>
        <w:rPr>
          <w:bCs/>
        </w:rPr>
      </w:pPr>
      <w:r w:rsidRPr="004A4E35">
        <w:rPr>
          <w:b/>
        </w:rPr>
        <w:lastRenderedPageBreak/>
        <w:t>eTable 3.</w:t>
      </w:r>
      <w:r w:rsidRPr="004A4E35">
        <w:rPr>
          <w:bCs/>
        </w:rPr>
        <w:t xml:space="preserve"> </w:t>
      </w:r>
      <w:r w:rsidR="0065670F" w:rsidRPr="004A4E35">
        <w:rPr>
          <w:bCs/>
        </w:rPr>
        <w:t>Diagnostic, visit, and procedural codes used in the definition of outcomes</w:t>
      </w:r>
    </w:p>
    <w:p w14:paraId="63C94DE3" w14:textId="77777777" w:rsidR="0070363B" w:rsidRPr="004A4E35" w:rsidRDefault="0070363B">
      <w:pPr>
        <w:pStyle w:val="BodyText"/>
        <w:rPr>
          <w:sz w:val="6"/>
        </w:rPr>
      </w:pPr>
    </w:p>
    <w:tbl>
      <w:tblPr>
        <w:tblStyle w:val="TableNormal1"/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24"/>
        <w:gridCol w:w="2980"/>
        <w:gridCol w:w="5234"/>
      </w:tblGrid>
      <w:tr w:rsidR="0070363B" w:rsidRPr="004A4E35" w14:paraId="0E0DA855" w14:textId="77777777" w:rsidTr="00366067">
        <w:trPr>
          <w:trHeight w:val="328"/>
        </w:trPr>
        <w:tc>
          <w:tcPr>
            <w:tcW w:w="1424" w:type="dxa"/>
            <w:vAlign w:val="center"/>
          </w:tcPr>
          <w:p w14:paraId="3CBDF7E6" w14:textId="77777777" w:rsidR="0070363B" w:rsidRPr="004A4E35" w:rsidRDefault="00000000" w:rsidP="00366067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Category</w:t>
            </w:r>
          </w:p>
        </w:tc>
        <w:tc>
          <w:tcPr>
            <w:tcW w:w="2980" w:type="dxa"/>
            <w:vAlign w:val="center"/>
          </w:tcPr>
          <w:p w14:paraId="5EDC04C0" w14:textId="77777777" w:rsidR="0070363B" w:rsidRPr="004A4E35" w:rsidRDefault="00000000" w:rsidP="00366067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Code</w:t>
            </w:r>
          </w:p>
        </w:tc>
        <w:tc>
          <w:tcPr>
            <w:tcW w:w="5234" w:type="dxa"/>
            <w:vAlign w:val="center"/>
          </w:tcPr>
          <w:p w14:paraId="39AF1D8E" w14:textId="77777777" w:rsidR="0070363B" w:rsidRPr="004A4E35" w:rsidRDefault="00000000" w:rsidP="00366067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  <w:r w:rsidRPr="004A4E35">
              <w:rPr>
                <w:b/>
              </w:rPr>
              <w:t>Description</w:t>
            </w:r>
          </w:p>
        </w:tc>
      </w:tr>
      <w:tr w:rsidR="0070363B" w:rsidRPr="004A4E35" w14:paraId="2E014085" w14:textId="77777777" w:rsidTr="00366067">
        <w:trPr>
          <w:trHeight w:val="328"/>
        </w:trPr>
        <w:tc>
          <w:tcPr>
            <w:tcW w:w="9638" w:type="dxa"/>
            <w:gridSpan w:val="3"/>
            <w:vAlign w:val="center"/>
          </w:tcPr>
          <w:p w14:paraId="3CFF6CE4" w14:textId="5433E63E" w:rsidR="0070363B" w:rsidRPr="004A4E35" w:rsidRDefault="00000000" w:rsidP="00366067">
            <w:pPr>
              <w:pStyle w:val="TableParagraph"/>
              <w:spacing w:before="0"/>
              <w:ind w:left="0"/>
              <w:jc w:val="both"/>
              <w:rPr>
                <w:lang w:eastAsia="zh-TW"/>
              </w:rPr>
            </w:pPr>
            <w:r w:rsidRPr="004A4E35">
              <w:rPr>
                <w:b/>
              </w:rPr>
              <w:t>#1</w:t>
            </w:r>
            <w:r w:rsidRPr="004A4E35">
              <w:t>:</w:t>
            </w:r>
            <w:r w:rsidR="00B21D9B" w:rsidRPr="004A4E35">
              <w:rPr>
                <w:rFonts w:eastAsiaTheme="minorEastAsia"/>
                <w:lang w:eastAsia="zh-TW"/>
              </w:rPr>
              <w:t xml:space="preserve"> </w:t>
            </w:r>
            <w:r w:rsidR="0009581A" w:rsidRPr="004A4E35">
              <w:rPr>
                <w:rFonts w:eastAsiaTheme="minorEastAsia"/>
                <w:lang w:eastAsia="zh-TW"/>
              </w:rPr>
              <w:t>A</w:t>
            </w:r>
            <w:r w:rsidR="0003084B" w:rsidRPr="004A4E35">
              <w:rPr>
                <w:rFonts w:eastAsiaTheme="minorEastAsia"/>
                <w:lang w:eastAsia="zh-TW"/>
              </w:rPr>
              <w:t>cute exacerbation</w:t>
            </w:r>
          </w:p>
        </w:tc>
      </w:tr>
      <w:tr w:rsidR="00B21D9B" w:rsidRPr="004A4E35" w14:paraId="1A826466" w14:textId="77777777" w:rsidTr="00366067">
        <w:trPr>
          <w:trHeight w:val="328"/>
        </w:trPr>
        <w:tc>
          <w:tcPr>
            <w:tcW w:w="1424" w:type="dxa"/>
            <w:vAlign w:val="center"/>
          </w:tcPr>
          <w:p w14:paraId="730006D8" w14:textId="11829963" w:rsidR="00B21D9B" w:rsidRPr="004A4E35" w:rsidRDefault="00B21D9B" w:rsidP="00366067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2980" w:type="dxa"/>
            <w:vAlign w:val="center"/>
          </w:tcPr>
          <w:p w14:paraId="63138ACC" w14:textId="70FE6208" w:rsidR="00B21D9B" w:rsidRPr="004A4E35" w:rsidRDefault="00B21D9B" w:rsidP="00366067">
            <w:pPr>
              <w:pStyle w:val="TableParagraph"/>
              <w:spacing w:before="0"/>
              <w:ind w:left="0"/>
              <w:jc w:val="both"/>
            </w:pPr>
            <w:r w:rsidRPr="004A4E35">
              <w:t>UMLS:ICD10CM:</w:t>
            </w:r>
            <w:r w:rsidR="0003084B" w:rsidRPr="004A4E35">
              <w:t>J44.1</w:t>
            </w:r>
          </w:p>
        </w:tc>
        <w:tc>
          <w:tcPr>
            <w:tcW w:w="5234" w:type="dxa"/>
            <w:vAlign w:val="center"/>
          </w:tcPr>
          <w:p w14:paraId="7FC09789" w14:textId="5BEDF8E4" w:rsidR="00B21D9B" w:rsidRPr="004A4E35" w:rsidRDefault="0003084B" w:rsidP="00366067">
            <w:pPr>
              <w:pStyle w:val="TableParagraph"/>
              <w:spacing w:before="0"/>
              <w:ind w:left="0"/>
              <w:jc w:val="both"/>
            </w:pPr>
            <w:r w:rsidRPr="004A4E35">
              <w:t>Chronic obstructive pulmonary disease with acute exacerbation</w:t>
            </w:r>
          </w:p>
        </w:tc>
      </w:tr>
      <w:tr w:rsidR="00101C85" w:rsidRPr="004A4E35" w14:paraId="060CCAD1" w14:textId="77777777" w:rsidTr="00366067">
        <w:trPr>
          <w:trHeight w:val="328"/>
        </w:trPr>
        <w:tc>
          <w:tcPr>
            <w:tcW w:w="9638" w:type="dxa"/>
            <w:gridSpan w:val="3"/>
            <w:vAlign w:val="center"/>
          </w:tcPr>
          <w:p w14:paraId="19950C7D" w14:textId="3BDB50CD" w:rsidR="00101C85" w:rsidRPr="004A4E35" w:rsidRDefault="00101C85" w:rsidP="00101C8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b/>
              </w:rPr>
              <w:t>#2</w:t>
            </w:r>
            <w:r w:rsidRPr="004A4E35">
              <w:t>:</w:t>
            </w:r>
            <w:r w:rsidRPr="004A4E35">
              <w:rPr>
                <w:spacing w:val="-1"/>
              </w:rPr>
              <w:t xml:space="preserve"> </w:t>
            </w:r>
            <w:r w:rsidR="00BF46B2" w:rsidRPr="004A4E35">
              <w:rPr>
                <w:rFonts w:eastAsiaTheme="minorEastAsia"/>
                <w:lang w:eastAsia="zh-TW"/>
              </w:rPr>
              <w:t>All-cause mortality</w:t>
            </w:r>
            <w:r w:rsidR="00BF46B2" w:rsidRPr="004A4E35">
              <w:rPr>
                <w:spacing w:val="-1"/>
              </w:rPr>
              <w:t xml:space="preserve"> </w:t>
            </w:r>
            <w:r w:rsidR="00BF46B2" w:rsidRPr="004A4E35">
              <w:t>(have</w:t>
            </w:r>
            <w:r w:rsidR="00BF46B2" w:rsidRPr="004A4E35">
              <w:rPr>
                <w:spacing w:val="-3"/>
              </w:rPr>
              <w:t xml:space="preserve"> </w:t>
            </w:r>
            <w:r w:rsidR="00BF46B2" w:rsidRPr="004A4E35">
              <w:t>any</w:t>
            </w:r>
            <w:r w:rsidR="00BF46B2" w:rsidRPr="004A4E35">
              <w:rPr>
                <w:spacing w:val="-2"/>
              </w:rPr>
              <w:t xml:space="preserve"> </w:t>
            </w:r>
            <w:r w:rsidR="00BF46B2" w:rsidRPr="004A4E35">
              <w:t>of</w:t>
            </w:r>
            <w:r w:rsidR="00BF46B2" w:rsidRPr="004A4E35">
              <w:rPr>
                <w:spacing w:val="-3"/>
              </w:rPr>
              <w:t xml:space="preserve"> </w:t>
            </w:r>
            <w:r w:rsidR="00BF46B2" w:rsidRPr="004A4E35">
              <w:t>the</w:t>
            </w:r>
            <w:r w:rsidR="00BF46B2" w:rsidRPr="004A4E35">
              <w:rPr>
                <w:spacing w:val="-2"/>
              </w:rPr>
              <w:t xml:space="preserve"> </w:t>
            </w:r>
            <w:r w:rsidR="00BF46B2" w:rsidRPr="004A4E35">
              <w:t>following)</w:t>
            </w:r>
          </w:p>
        </w:tc>
      </w:tr>
      <w:tr w:rsidR="00101C85" w:rsidRPr="004A4E35" w14:paraId="656A48AD" w14:textId="77777777" w:rsidTr="00366067">
        <w:trPr>
          <w:trHeight w:val="328"/>
        </w:trPr>
        <w:tc>
          <w:tcPr>
            <w:tcW w:w="1424" w:type="dxa"/>
            <w:vAlign w:val="center"/>
          </w:tcPr>
          <w:p w14:paraId="70F2AE6C" w14:textId="38057833" w:rsidR="00101C85" w:rsidRPr="004A4E35" w:rsidRDefault="00101C85" w:rsidP="00101C85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t>Visit</w:t>
            </w:r>
          </w:p>
        </w:tc>
        <w:tc>
          <w:tcPr>
            <w:tcW w:w="2980" w:type="dxa"/>
            <w:vAlign w:val="center"/>
          </w:tcPr>
          <w:p w14:paraId="291A60A5" w14:textId="44E120DB" w:rsidR="00101C85" w:rsidRPr="004A4E35" w:rsidRDefault="00101C85" w:rsidP="00101C85">
            <w:pPr>
              <w:pStyle w:val="TableParagraph"/>
              <w:spacing w:before="0"/>
              <w:ind w:left="0"/>
              <w:jc w:val="both"/>
            </w:pPr>
            <w:r w:rsidRPr="004A4E35">
              <w:t>Deceased</w:t>
            </w:r>
          </w:p>
        </w:tc>
        <w:tc>
          <w:tcPr>
            <w:tcW w:w="5234" w:type="dxa"/>
            <w:vAlign w:val="center"/>
          </w:tcPr>
          <w:p w14:paraId="73FA53B5" w14:textId="0BB653B8" w:rsidR="00101C85" w:rsidRPr="004A4E35" w:rsidRDefault="00101C85" w:rsidP="00101C85">
            <w:pPr>
              <w:pStyle w:val="TableParagraph"/>
              <w:spacing w:before="0"/>
              <w:ind w:left="0"/>
              <w:jc w:val="both"/>
            </w:pPr>
            <w:r w:rsidRPr="004A4E35">
              <w:t>Deceased</w:t>
            </w:r>
          </w:p>
        </w:tc>
      </w:tr>
      <w:tr w:rsidR="00101C85" w:rsidRPr="004A4E35" w14:paraId="2C85754A" w14:textId="77777777" w:rsidTr="00366067">
        <w:trPr>
          <w:trHeight w:val="328"/>
        </w:trPr>
        <w:tc>
          <w:tcPr>
            <w:tcW w:w="1424" w:type="dxa"/>
            <w:vAlign w:val="center"/>
          </w:tcPr>
          <w:p w14:paraId="1E205C10" w14:textId="6CB66B5E" w:rsidR="00101C85" w:rsidRPr="004A4E35" w:rsidRDefault="00101C85" w:rsidP="00101C85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t>Diagnosis</w:t>
            </w:r>
          </w:p>
        </w:tc>
        <w:tc>
          <w:tcPr>
            <w:tcW w:w="2980" w:type="dxa"/>
            <w:vAlign w:val="center"/>
          </w:tcPr>
          <w:p w14:paraId="5A78A548" w14:textId="2D41F7D3" w:rsidR="00101C85" w:rsidRPr="004A4E35" w:rsidRDefault="00101C85" w:rsidP="00101C85">
            <w:pPr>
              <w:pStyle w:val="TableParagraph"/>
              <w:spacing w:before="0"/>
              <w:ind w:left="0"/>
              <w:jc w:val="both"/>
            </w:pPr>
            <w:r w:rsidRPr="004A4E35">
              <w:t>UMLS:ICD10CM:R99</w:t>
            </w:r>
          </w:p>
        </w:tc>
        <w:tc>
          <w:tcPr>
            <w:tcW w:w="5234" w:type="dxa"/>
            <w:vAlign w:val="center"/>
          </w:tcPr>
          <w:p w14:paraId="6169A255" w14:textId="56CD2B19" w:rsidR="00101C85" w:rsidRPr="004A4E35" w:rsidRDefault="00101C85" w:rsidP="00101C85">
            <w:pPr>
              <w:pStyle w:val="TableParagraph"/>
              <w:spacing w:before="0"/>
              <w:ind w:left="0"/>
              <w:jc w:val="both"/>
            </w:pPr>
            <w:r w:rsidRPr="004A4E35">
              <w:t>Ill-defined and unknown cause of mortality</w:t>
            </w:r>
          </w:p>
        </w:tc>
      </w:tr>
      <w:tr w:rsidR="00101C85" w:rsidRPr="004A4E35" w14:paraId="791196A1" w14:textId="77777777" w:rsidTr="00366067">
        <w:trPr>
          <w:trHeight w:val="328"/>
        </w:trPr>
        <w:tc>
          <w:tcPr>
            <w:tcW w:w="9638" w:type="dxa"/>
            <w:gridSpan w:val="3"/>
            <w:vAlign w:val="center"/>
          </w:tcPr>
          <w:p w14:paraId="091155B4" w14:textId="40FDDD8B" w:rsidR="00101C85" w:rsidRPr="004A4E35" w:rsidRDefault="00101C85" w:rsidP="00101C85">
            <w:pPr>
              <w:pStyle w:val="TableParagraph"/>
              <w:spacing w:before="0"/>
              <w:ind w:left="0"/>
              <w:jc w:val="both"/>
              <w:rPr>
                <w:rFonts w:eastAsiaTheme="minorEastAsia"/>
                <w:lang w:eastAsia="zh-TW"/>
              </w:rPr>
            </w:pPr>
            <w:r w:rsidRPr="004A4E35">
              <w:rPr>
                <w:b/>
              </w:rPr>
              <w:t>#3</w:t>
            </w:r>
            <w:r w:rsidRPr="004A4E35">
              <w:t xml:space="preserve">: </w:t>
            </w:r>
            <w:r w:rsidR="000F33DE" w:rsidRPr="004A4E35">
              <w:t>Pneumonia</w:t>
            </w:r>
          </w:p>
        </w:tc>
      </w:tr>
      <w:tr w:rsidR="00101C85" w:rsidRPr="004A4E35" w14:paraId="639FA40B" w14:textId="77777777" w:rsidTr="00366067">
        <w:trPr>
          <w:trHeight w:val="328"/>
        </w:trPr>
        <w:tc>
          <w:tcPr>
            <w:tcW w:w="1424" w:type="dxa"/>
            <w:vAlign w:val="center"/>
          </w:tcPr>
          <w:p w14:paraId="1ED0C99D" w14:textId="19A3D3F5" w:rsidR="00101C85" w:rsidRPr="004A4E35" w:rsidRDefault="00101C85" w:rsidP="00101C85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2980" w:type="dxa"/>
            <w:vAlign w:val="center"/>
          </w:tcPr>
          <w:p w14:paraId="4AD34368" w14:textId="65D5E8A3" w:rsidR="00101C85" w:rsidRPr="004A4E35" w:rsidRDefault="00101C85" w:rsidP="00101C85">
            <w:pPr>
              <w:pStyle w:val="TableParagraph"/>
              <w:spacing w:before="0"/>
              <w:ind w:left="0"/>
              <w:jc w:val="both"/>
            </w:pPr>
            <w:r w:rsidRPr="004A4E35">
              <w:t>UMLS:ICD10CM:</w:t>
            </w:r>
            <w:r w:rsidR="00087BEC" w:rsidRPr="004A4E35">
              <w:t>J18</w:t>
            </w:r>
          </w:p>
        </w:tc>
        <w:tc>
          <w:tcPr>
            <w:tcW w:w="5234" w:type="dxa"/>
            <w:vAlign w:val="center"/>
          </w:tcPr>
          <w:p w14:paraId="25CDCF8A" w14:textId="2B5FCE46" w:rsidR="00101C85" w:rsidRPr="004A4E35" w:rsidRDefault="00087BEC" w:rsidP="00101C85">
            <w:pPr>
              <w:pStyle w:val="TableParagraph"/>
              <w:spacing w:before="0"/>
              <w:ind w:left="0"/>
              <w:jc w:val="both"/>
            </w:pPr>
            <w:r w:rsidRPr="004A4E35">
              <w:t>Pneumonia</w:t>
            </w:r>
          </w:p>
        </w:tc>
      </w:tr>
      <w:tr w:rsidR="003B4ED1" w:rsidRPr="004A4E35" w14:paraId="04BCDAF1" w14:textId="77777777" w:rsidTr="004E384D">
        <w:trPr>
          <w:trHeight w:val="328"/>
        </w:trPr>
        <w:tc>
          <w:tcPr>
            <w:tcW w:w="9638" w:type="dxa"/>
            <w:gridSpan w:val="3"/>
            <w:vAlign w:val="center"/>
          </w:tcPr>
          <w:p w14:paraId="4490DEB7" w14:textId="0671B8D5" w:rsidR="003B4ED1" w:rsidRPr="004A4E35" w:rsidRDefault="003B4ED1" w:rsidP="00101C85">
            <w:pPr>
              <w:pStyle w:val="TableParagraph"/>
              <w:spacing w:before="0"/>
              <w:ind w:left="0"/>
              <w:jc w:val="both"/>
            </w:pPr>
            <w:r w:rsidRPr="004A4E35">
              <w:rPr>
                <w:b/>
                <w:bCs/>
              </w:rPr>
              <w:t>#4</w:t>
            </w:r>
            <w:r w:rsidRPr="004A4E35">
              <w:t>: Acute respiratory failure</w:t>
            </w:r>
          </w:p>
        </w:tc>
      </w:tr>
      <w:tr w:rsidR="003B4ED1" w:rsidRPr="004A4E35" w14:paraId="4F2827F9" w14:textId="77777777" w:rsidTr="00366067">
        <w:trPr>
          <w:trHeight w:val="328"/>
        </w:trPr>
        <w:tc>
          <w:tcPr>
            <w:tcW w:w="1424" w:type="dxa"/>
            <w:vAlign w:val="center"/>
          </w:tcPr>
          <w:p w14:paraId="63230E09" w14:textId="2B758279" w:rsidR="003B4ED1" w:rsidRPr="004A4E35" w:rsidRDefault="003B4ED1" w:rsidP="003B4ED1">
            <w:pPr>
              <w:pStyle w:val="TableParagraph"/>
              <w:spacing w:before="0"/>
              <w:ind w:left="0"/>
              <w:jc w:val="both"/>
            </w:pPr>
            <w:r w:rsidRPr="004A4E35">
              <w:t>Diagnosis</w:t>
            </w:r>
          </w:p>
        </w:tc>
        <w:tc>
          <w:tcPr>
            <w:tcW w:w="2980" w:type="dxa"/>
            <w:vAlign w:val="center"/>
          </w:tcPr>
          <w:p w14:paraId="52DE52A0" w14:textId="1C5193D2" w:rsidR="003B4ED1" w:rsidRPr="004A4E35" w:rsidRDefault="003B4ED1" w:rsidP="003B4ED1">
            <w:pPr>
              <w:pStyle w:val="TableParagraph"/>
              <w:spacing w:before="0"/>
              <w:ind w:left="0"/>
              <w:jc w:val="both"/>
            </w:pPr>
            <w:r w:rsidRPr="004A4E35">
              <w:t>UMLS:ICD10CM:J96.0</w:t>
            </w:r>
          </w:p>
        </w:tc>
        <w:tc>
          <w:tcPr>
            <w:tcW w:w="5234" w:type="dxa"/>
            <w:vAlign w:val="center"/>
          </w:tcPr>
          <w:p w14:paraId="3614986C" w14:textId="213C1AD1" w:rsidR="003B4ED1" w:rsidRPr="004A4E35" w:rsidRDefault="003B4ED1" w:rsidP="003B4ED1">
            <w:pPr>
              <w:pStyle w:val="TableParagraph"/>
              <w:spacing w:before="0"/>
              <w:ind w:left="0"/>
              <w:jc w:val="both"/>
            </w:pPr>
            <w:r w:rsidRPr="004A4E35">
              <w:t>Acute respiratory failure</w:t>
            </w:r>
          </w:p>
        </w:tc>
      </w:tr>
    </w:tbl>
    <w:p w14:paraId="5C2CC185" w14:textId="77777777" w:rsidR="0070363B" w:rsidRPr="004A4E35" w:rsidRDefault="0070363B" w:rsidP="00751DD7">
      <w:pPr>
        <w:pStyle w:val="BodyText"/>
        <w:spacing w:before="6"/>
        <w:rPr>
          <w:rFonts w:eastAsiaTheme="minorEastAsia"/>
          <w:sz w:val="12"/>
          <w:lang w:eastAsia="zh-TW"/>
        </w:rPr>
      </w:pPr>
    </w:p>
    <w:p w14:paraId="794E81FD" w14:textId="77777777" w:rsidR="00306ECB" w:rsidRPr="004A4E35" w:rsidRDefault="00306ECB" w:rsidP="00751DD7">
      <w:pPr>
        <w:pStyle w:val="BodyText"/>
        <w:spacing w:before="6"/>
        <w:rPr>
          <w:rFonts w:eastAsiaTheme="minorEastAsia"/>
          <w:sz w:val="12"/>
          <w:lang w:eastAsia="zh-TW"/>
        </w:rPr>
      </w:pPr>
    </w:p>
    <w:p w14:paraId="7BB9D179" w14:textId="77777777" w:rsidR="00306ECB" w:rsidRPr="004A4E35" w:rsidRDefault="00306ECB" w:rsidP="00751DD7">
      <w:pPr>
        <w:pStyle w:val="BodyText"/>
        <w:spacing w:before="6"/>
        <w:rPr>
          <w:rFonts w:eastAsiaTheme="minorEastAsia"/>
          <w:sz w:val="12"/>
          <w:lang w:eastAsia="zh-TW"/>
        </w:rPr>
      </w:pPr>
    </w:p>
    <w:p w14:paraId="5541E4DA" w14:textId="77777777" w:rsidR="00306ECB" w:rsidRPr="004A4E35" w:rsidRDefault="00306ECB" w:rsidP="00751DD7">
      <w:pPr>
        <w:pStyle w:val="BodyText"/>
        <w:spacing w:before="6"/>
        <w:rPr>
          <w:rFonts w:eastAsiaTheme="minorEastAsia"/>
          <w:sz w:val="12"/>
          <w:lang w:eastAsia="zh-TW"/>
        </w:rPr>
      </w:pPr>
    </w:p>
    <w:p w14:paraId="6DA217E2" w14:textId="77777777" w:rsidR="00D36D90" w:rsidRPr="004A4E35" w:rsidRDefault="00D36D90" w:rsidP="00751DD7">
      <w:pPr>
        <w:pStyle w:val="BodyText"/>
        <w:spacing w:before="6"/>
        <w:rPr>
          <w:rFonts w:eastAsiaTheme="minorEastAsia"/>
          <w:sz w:val="12"/>
          <w:lang w:eastAsia="zh-TW"/>
        </w:rPr>
        <w:sectPr w:rsidR="00D36D90" w:rsidRPr="004A4E35" w:rsidSect="00FF404D">
          <w:headerReference w:type="default" r:id="rId12"/>
          <w:footerReference w:type="default" r:id="rId13"/>
          <w:pgSz w:w="11910" w:h="16840"/>
          <w:pgMar w:top="720" w:right="720" w:bottom="720" w:left="720" w:header="821" w:footer="3856" w:gutter="0"/>
          <w:cols w:space="720"/>
          <w:docGrid w:linePitch="299"/>
        </w:sectPr>
      </w:pPr>
    </w:p>
    <w:p w14:paraId="1A6F6E00" w14:textId="62FC2E06" w:rsidR="004E3700" w:rsidRPr="004A4E35" w:rsidRDefault="004033AC" w:rsidP="00751DD7">
      <w:pPr>
        <w:pStyle w:val="BodyText"/>
        <w:spacing w:before="6"/>
        <w:rPr>
          <w:rFonts w:eastAsiaTheme="minorEastAsia"/>
          <w:b/>
          <w:bCs/>
          <w:lang w:eastAsia="zh-TW"/>
        </w:rPr>
      </w:pPr>
      <w:r w:rsidRPr="004A4E35">
        <w:rPr>
          <w:rFonts w:eastAsiaTheme="minorEastAsia"/>
          <w:b/>
          <w:bCs/>
          <w:lang w:eastAsia="zh-TW"/>
        </w:rPr>
        <w:lastRenderedPageBreak/>
        <w:t xml:space="preserve">eTable </w:t>
      </w:r>
      <w:r w:rsidR="002618B2" w:rsidRPr="004A4E35">
        <w:rPr>
          <w:rFonts w:eastAsiaTheme="minorEastAsia"/>
          <w:b/>
          <w:bCs/>
          <w:lang w:eastAsia="zh-TW"/>
        </w:rPr>
        <w:t>4</w:t>
      </w:r>
      <w:r w:rsidRPr="004A4E35">
        <w:rPr>
          <w:rFonts w:eastAsiaTheme="minorEastAsia"/>
          <w:b/>
          <w:bCs/>
          <w:lang w:eastAsia="zh-TW"/>
        </w:rPr>
        <w:t>.</w:t>
      </w:r>
      <w:r w:rsidRPr="004A4E35">
        <w:rPr>
          <w:rFonts w:eastAsiaTheme="minorEastAsia"/>
          <w:lang w:eastAsia="zh-TW"/>
        </w:rPr>
        <w:t xml:space="preserve"> </w:t>
      </w:r>
      <w:r w:rsidR="001D418C" w:rsidRPr="004A4E35">
        <w:rPr>
          <w:rFonts w:eastAsiaTheme="minorEastAsia"/>
          <w:lang w:eastAsia="zh-TW"/>
        </w:rPr>
        <w:t xml:space="preserve">Cox proportional hazards analysis of composite outcome </w:t>
      </w:r>
      <w:r w:rsidR="00613818" w:rsidRPr="004A4E35">
        <w:rPr>
          <w:rFonts w:eastAsiaTheme="minorEastAsia"/>
          <w:lang w:eastAsia="zh-TW"/>
        </w:rPr>
        <w:t>including acute</w:t>
      </w:r>
      <w:r w:rsidR="001D418C" w:rsidRPr="004A4E35">
        <w:rPr>
          <w:rFonts w:eastAsiaTheme="minorEastAsia"/>
          <w:lang w:eastAsia="zh-TW"/>
        </w:rPr>
        <w:t xml:space="preserve"> exacerbation and all-cause mortality</w:t>
      </w:r>
    </w:p>
    <w:p w14:paraId="07AB4373" w14:textId="77777777" w:rsidR="004033AC" w:rsidRPr="004A4E35" w:rsidRDefault="004033AC" w:rsidP="00751DD7">
      <w:pPr>
        <w:pStyle w:val="BodyText"/>
        <w:spacing w:before="6"/>
        <w:rPr>
          <w:rFonts w:eastAsiaTheme="minorEastAsia"/>
          <w:lang w:eastAsia="zh-T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6"/>
        <w:gridCol w:w="1843"/>
        <w:gridCol w:w="2126"/>
        <w:gridCol w:w="1134"/>
      </w:tblGrid>
      <w:tr w:rsidR="00ED3844" w:rsidRPr="004A4E35" w14:paraId="0C3319C4" w14:textId="77777777" w:rsidTr="00145748">
        <w:trPr>
          <w:trHeight w:val="567"/>
        </w:trPr>
        <w:tc>
          <w:tcPr>
            <w:tcW w:w="2405" w:type="dxa"/>
            <w:vMerge w:val="restart"/>
            <w:vAlign w:val="center"/>
          </w:tcPr>
          <w:p w14:paraId="179B83A0" w14:textId="77777777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3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558FB" w14:textId="77777777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No. of patients with outcome</w:t>
            </w:r>
          </w:p>
        </w:tc>
        <w:tc>
          <w:tcPr>
            <w:tcW w:w="2126" w:type="dxa"/>
            <w:vMerge w:val="restart"/>
            <w:vAlign w:val="center"/>
          </w:tcPr>
          <w:p w14:paraId="02037672" w14:textId="77777777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1134" w:type="dxa"/>
            <w:vMerge w:val="restart"/>
            <w:vAlign w:val="center"/>
          </w:tcPr>
          <w:p w14:paraId="59E39E0C" w14:textId="77777777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i/>
                <w:iCs/>
                <w:sz w:val="20"/>
                <w:szCs w:val="20"/>
                <w14:ligatures w14:val="none"/>
              </w:rPr>
              <w:t>P</w:t>
            </w:r>
            <w:r w:rsidRPr="004A4E35">
              <w:rPr>
                <w:rFonts w:eastAsia="PMingLiU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ED3844" w:rsidRPr="004A4E35" w14:paraId="57F2A180" w14:textId="77777777" w:rsidTr="00145748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1F7031CC" w14:textId="77777777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31E6D" w14:textId="34B641FC" w:rsidR="00ED3844" w:rsidRPr="004A4E35" w:rsidRDefault="000C06E2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Tirzepatide</w:t>
            </w:r>
            <w:r w:rsidR="006F27AE" w:rsidRPr="004A4E35">
              <w:rPr>
                <w:rFonts w:eastAsia="PMingLiU"/>
                <w:sz w:val="20"/>
                <w:szCs w:val="20"/>
                <w14:ligatures w14:val="none"/>
              </w:rPr>
              <w:t xml:space="preserve"> group</w:t>
            </w:r>
          </w:p>
          <w:p w14:paraId="7A2301BA" w14:textId="6C5AE289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(n =</w:t>
            </w:r>
            <w:r w:rsidR="00F90DAC" w:rsidRPr="004A4E35">
              <w:rPr>
                <w:rFonts w:eastAsia="PMingLiU"/>
                <w:sz w:val="20"/>
                <w:szCs w:val="20"/>
                <w14:ligatures w14:val="none"/>
              </w:rPr>
              <w:t xml:space="preserve"> </w:t>
            </w:r>
            <w:r w:rsidR="00D445E9" w:rsidRPr="004A4E35">
              <w:rPr>
                <w:rFonts w:eastAsia="PMingLiU"/>
                <w:sz w:val="20"/>
                <w:szCs w:val="20"/>
                <w14:ligatures w14:val="none"/>
              </w:rPr>
              <w:t>6</w:t>
            </w:r>
            <w:r w:rsidR="00F90DAC" w:rsidRPr="004A4E35">
              <w:rPr>
                <w:rFonts w:eastAsia="PMingLiU"/>
                <w:sz w:val="20"/>
                <w:szCs w:val="20"/>
                <w14:ligatures w14:val="none"/>
              </w:rPr>
              <w:t>,</w:t>
            </w:r>
            <w:r w:rsidR="00D445E9" w:rsidRPr="004A4E35">
              <w:rPr>
                <w:rFonts w:eastAsia="PMingLiU"/>
                <w:sz w:val="20"/>
                <w:szCs w:val="20"/>
                <w14:ligatures w14:val="none"/>
              </w:rPr>
              <w:t>055</w:t>
            </w:r>
            <w:r w:rsidRPr="004A4E35">
              <w:rPr>
                <w:rFonts w:eastAsia="PMingLiU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63D60" w14:textId="3A56F049" w:rsidR="00ED3844" w:rsidRPr="004A4E35" w:rsidRDefault="00D445E9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Control</w:t>
            </w:r>
            <w:r w:rsidR="00602198" w:rsidRPr="004A4E35">
              <w:rPr>
                <w:rFonts w:eastAsia="PMingLiU"/>
                <w:sz w:val="20"/>
                <w:szCs w:val="20"/>
                <w14:ligatures w14:val="none"/>
              </w:rPr>
              <w:t xml:space="preserve"> </w:t>
            </w:r>
            <w:r w:rsidR="006F27AE" w:rsidRPr="004A4E35">
              <w:rPr>
                <w:rFonts w:eastAsia="PMingLiU"/>
                <w:sz w:val="20"/>
                <w:szCs w:val="20"/>
                <w14:ligatures w14:val="none"/>
              </w:rPr>
              <w:t>group</w:t>
            </w:r>
          </w:p>
          <w:p w14:paraId="066D48A5" w14:textId="73CC1DB0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 xml:space="preserve">(n = </w:t>
            </w:r>
            <w:r w:rsidR="00F370E1" w:rsidRPr="004A4E35">
              <w:rPr>
                <w:rFonts w:eastAsia="PMingLiU"/>
                <w:sz w:val="20"/>
                <w:szCs w:val="20"/>
                <w14:ligatures w14:val="none"/>
              </w:rPr>
              <w:t>6</w:t>
            </w:r>
            <w:r w:rsidR="00F90DAC" w:rsidRPr="004A4E35">
              <w:rPr>
                <w:rFonts w:eastAsia="PMingLiU"/>
                <w:sz w:val="20"/>
                <w:szCs w:val="20"/>
                <w14:ligatures w14:val="none"/>
              </w:rPr>
              <w:t>,</w:t>
            </w:r>
            <w:r w:rsidR="00F370E1" w:rsidRPr="004A4E35">
              <w:rPr>
                <w:rFonts w:eastAsia="PMingLiU"/>
                <w:sz w:val="20"/>
                <w:szCs w:val="20"/>
                <w14:ligatures w14:val="none"/>
              </w:rPr>
              <w:t>055</w:t>
            </w:r>
            <w:r w:rsidRPr="004A4E35">
              <w:rPr>
                <w:rFonts w:eastAsia="PMingLiU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988A155" w14:textId="77777777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9A206FA" w14:textId="77777777" w:rsidR="00ED3844" w:rsidRPr="004A4E35" w:rsidRDefault="00ED3844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</w:p>
        </w:tc>
      </w:tr>
      <w:tr w:rsidR="00711035" w:rsidRPr="004A4E35" w14:paraId="4A643C4F" w14:textId="77777777" w:rsidTr="00145748">
        <w:trPr>
          <w:trHeight w:val="567"/>
        </w:trPr>
        <w:tc>
          <w:tcPr>
            <w:tcW w:w="2405" w:type="dxa"/>
            <w:vAlign w:val="center"/>
          </w:tcPr>
          <w:p w14:paraId="380A4505" w14:textId="51B4DAB6" w:rsidR="00711035" w:rsidRPr="004A4E35" w:rsidRDefault="00711035" w:rsidP="00711035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14:ligatures w14:val="none"/>
              </w:rPr>
              <w:t>Acute exacerbation and all-cause mortality</w:t>
            </w:r>
          </w:p>
        </w:tc>
        <w:tc>
          <w:tcPr>
            <w:tcW w:w="1706" w:type="dxa"/>
            <w:vAlign w:val="center"/>
          </w:tcPr>
          <w:p w14:paraId="7D069526" w14:textId="37B6B3F6" w:rsidR="00711035" w:rsidRPr="004A4E35" w:rsidRDefault="00D445E9" w:rsidP="00711035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</w:rPr>
              <w:t>205</w:t>
            </w:r>
          </w:p>
        </w:tc>
        <w:tc>
          <w:tcPr>
            <w:tcW w:w="1843" w:type="dxa"/>
            <w:vAlign w:val="center"/>
          </w:tcPr>
          <w:p w14:paraId="0094C5D3" w14:textId="5D17233F" w:rsidR="00711035" w:rsidRPr="004A4E35" w:rsidRDefault="00D445E9" w:rsidP="00711035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</w:rPr>
              <w:t>395</w:t>
            </w:r>
          </w:p>
        </w:tc>
        <w:tc>
          <w:tcPr>
            <w:tcW w:w="2126" w:type="dxa"/>
            <w:vAlign w:val="center"/>
          </w:tcPr>
          <w:p w14:paraId="6675DC3C" w14:textId="080FEEEC" w:rsidR="00711035" w:rsidRPr="004A4E35" w:rsidRDefault="00711035" w:rsidP="00711035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</w:rPr>
              <w:t>0.</w:t>
            </w:r>
            <w:r w:rsidR="00F370E1" w:rsidRPr="004A4E35">
              <w:rPr>
                <w:rFonts w:eastAsia="PMingLiU"/>
                <w:sz w:val="20"/>
                <w:szCs w:val="20"/>
              </w:rPr>
              <w:t>69</w:t>
            </w:r>
            <w:r w:rsidRPr="004A4E35">
              <w:rPr>
                <w:rFonts w:eastAsia="PMingLiU"/>
                <w:sz w:val="20"/>
                <w:szCs w:val="20"/>
              </w:rPr>
              <w:tab/>
              <w:t>(0.</w:t>
            </w:r>
            <w:r w:rsidR="00F370E1" w:rsidRPr="004A4E35">
              <w:rPr>
                <w:rFonts w:eastAsia="PMingLiU"/>
                <w:sz w:val="20"/>
                <w:szCs w:val="20"/>
              </w:rPr>
              <w:t>58</w:t>
            </w:r>
            <w:r w:rsidRPr="004A4E35">
              <w:rPr>
                <w:rFonts w:eastAsia="PMingLiU"/>
                <w:sz w:val="20"/>
                <w:szCs w:val="20"/>
              </w:rPr>
              <w:t>,0.</w:t>
            </w:r>
            <w:r w:rsidR="00F370E1" w:rsidRPr="004A4E35">
              <w:rPr>
                <w:rFonts w:eastAsia="PMingLiU"/>
                <w:sz w:val="20"/>
                <w:szCs w:val="20"/>
              </w:rPr>
              <w:t>81</w:t>
            </w:r>
            <w:r w:rsidRPr="004A4E35">
              <w:rPr>
                <w:rFonts w:eastAsia="PMingLiU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28EC68F" w14:textId="664D7826" w:rsidR="00711035" w:rsidRPr="004A4E35" w:rsidRDefault="00711035" w:rsidP="00711035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&lt; .001</w:t>
            </w:r>
          </w:p>
        </w:tc>
      </w:tr>
    </w:tbl>
    <w:p w14:paraId="32E3F6C3" w14:textId="77777777" w:rsidR="0047594F" w:rsidRPr="004A4E35" w:rsidRDefault="0047594F" w:rsidP="00751DD7">
      <w:pPr>
        <w:pStyle w:val="BodyText"/>
        <w:spacing w:before="6"/>
        <w:rPr>
          <w:rFonts w:eastAsiaTheme="minorEastAsia"/>
          <w:lang w:eastAsia="zh-TW"/>
        </w:rPr>
      </w:pPr>
    </w:p>
    <w:p w14:paraId="40961BA4" w14:textId="77777777" w:rsidR="00BB49D8" w:rsidRPr="004A4E35" w:rsidRDefault="00BB49D8" w:rsidP="00751DD7">
      <w:pPr>
        <w:pStyle w:val="BodyText"/>
        <w:spacing w:before="6"/>
        <w:rPr>
          <w:rFonts w:eastAsiaTheme="minorEastAsia"/>
          <w:lang w:eastAsia="zh-TW"/>
        </w:rPr>
        <w:sectPr w:rsidR="00BB49D8" w:rsidRPr="004A4E35" w:rsidSect="00FF404D">
          <w:pgSz w:w="11910" w:h="16840"/>
          <w:pgMar w:top="720" w:right="720" w:bottom="720" w:left="720" w:header="821" w:footer="3856" w:gutter="0"/>
          <w:cols w:space="720"/>
          <w:docGrid w:linePitch="299"/>
        </w:sectPr>
      </w:pPr>
    </w:p>
    <w:p w14:paraId="7684C0BC" w14:textId="711CDCB3" w:rsidR="00EF0A51" w:rsidRPr="004A4E35" w:rsidRDefault="00EF0A51" w:rsidP="00751DD7">
      <w:pPr>
        <w:pStyle w:val="BodyText"/>
        <w:spacing w:before="6"/>
        <w:rPr>
          <w:rFonts w:eastAsiaTheme="minorEastAsia"/>
          <w:lang w:eastAsia="zh-TW"/>
        </w:rPr>
      </w:pPr>
      <w:r w:rsidRPr="004A4E35">
        <w:rPr>
          <w:rFonts w:eastAsiaTheme="minorEastAsia"/>
          <w:b/>
          <w:bCs/>
          <w:lang w:eastAsia="zh-TW"/>
        </w:rPr>
        <w:lastRenderedPageBreak/>
        <w:t>eTable</w:t>
      </w:r>
      <w:r w:rsidR="00FF404D" w:rsidRPr="004A4E35">
        <w:rPr>
          <w:rFonts w:eastAsiaTheme="minorEastAsia"/>
          <w:b/>
          <w:bCs/>
          <w:lang w:eastAsia="zh-TW"/>
        </w:rPr>
        <w:t xml:space="preserve"> </w:t>
      </w:r>
      <w:r w:rsidR="002838D8" w:rsidRPr="004A4E35">
        <w:rPr>
          <w:rFonts w:eastAsiaTheme="minorEastAsia"/>
          <w:b/>
          <w:bCs/>
          <w:lang w:eastAsia="zh-TW"/>
        </w:rPr>
        <w:t>5</w:t>
      </w:r>
      <w:r w:rsidRPr="004A4E35">
        <w:rPr>
          <w:rFonts w:eastAsiaTheme="minorEastAsia"/>
          <w:lang w:eastAsia="zh-TW"/>
        </w:rPr>
        <w:t xml:space="preserve">. </w:t>
      </w:r>
      <w:r w:rsidR="00252112" w:rsidRPr="004A4E35">
        <w:rPr>
          <w:rFonts w:eastAsiaTheme="minorEastAsia"/>
          <w:lang w:eastAsia="zh-TW"/>
        </w:rPr>
        <w:t xml:space="preserve">Sensitivity analysis with </w:t>
      </w:r>
      <w:r w:rsidRPr="004A4E35">
        <w:rPr>
          <w:rFonts w:eastAsiaTheme="minorEastAsia"/>
          <w:lang w:eastAsia="zh-TW"/>
        </w:rPr>
        <w:t xml:space="preserve">Landmark analysis of </w:t>
      </w:r>
      <w:r w:rsidR="004B26D7" w:rsidRPr="004A4E35">
        <w:rPr>
          <w:rFonts w:eastAsiaTheme="minorEastAsia"/>
          <w:lang w:eastAsia="zh-TW"/>
        </w:rPr>
        <w:t xml:space="preserve">primary </w:t>
      </w:r>
      <w:r w:rsidRPr="004A4E35">
        <w:rPr>
          <w:rFonts w:eastAsiaTheme="minorEastAsia"/>
          <w:lang w:eastAsia="zh-TW"/>
        </w:rPr>
        <w:t>outcome</w:t>
      </w:r>
    </w:p>
    <w:p w14:paraId="62C07D0A" w14:textId="77777777" w:rsidR="00EF0A51" w:rsidRPr="004A4E35" w:rsidRDefault="00EF0A51" w:rsidP="00751DD7">
      <w:pPr>
        <w:pStyle w:val="BodyText"/>
        <w:spacing w:before="6"/>
        <w:rPr>
          <w:rFonts w:eastAsiaTheme="minorEastAsia"/>
          <w:lang w:eastAsia="zh-T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404"/>
        <w:gridCol w:w="3405"/>
      </w:tblGrid>
      <w:tr w:rsidR="008B75E6" w:rsidRPr="004A4E35" w14:paraId="6B10F1B6" w14:textId="77777777" w:rsidTr="00E05456">
        <w:trPr>
          <w:trHeight w:val="567"/>
        </w:trPr>
        <w:tc>
          <w:tcPr>
            <w:tcW w:w="2405" w:type="dxa"/>
            <w:vMerge w:val="restart"/>
            <w:vAlign w:val="center"/>
          </w:tcPr>
          <w:p w14:paraId="67B3399B" w14:textId="77777777" w:rsidR="008B75E6" w:rsidRPr="004A4E35" w:rsidRDefault="008B75E6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3404" w:type="dxa"/>
            <w:vMerge w:val="restart"/>
            <w:vAlign w:val="center"/>
          </w:tcPr>
          <w:p w14:paraId="1911A487" w14:textId="77777777" w:rsidR="008B75E6" w:rsidRPr="004A4E35" w:rsidRDefault="008B75E6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3405" w:type="dxa"/>
            <w:vMerge w:val="restart"/>
            <w:vAlign w:val="center"/>
          </w:tcPr>
          <w:p w14:paraId="54E18750" w14:textId="77777777" w:rsidR="008B75E6" w:rsidRPr="004A4E35" w:rsidRDefault="008B75E6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i/>
                <w:iCs/>
                <w:sz w:val="20"/>
                <w:szCs w:val="20"/>
                <w14:ligatures w14:val="none"/>
              </w:rPr>
              <w:t>P</w:t>
            </w:r>
            <w:r w:rsidRPr="004A4E35">
              <w:rPr>
                <w:rFonts w:eastAsia="PMingLiU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8B75E6" w:rsidRPr="004A4E35" w14:paraId="1438E633" w14:textId="77777777" w:rsidTr="00E05456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0415B14E" w14:textId="77777777" w:rsidR="008B75E6" w:rsidRPr="004A4E35" w:rsidRDefault="008B75E6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41C2FFC4" w14:textId="77777777" w:rsidR="008B75E6" w:rsidRPr="004A4E35" w:rsidRDefault="008B75E6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70DAC809" w14:textId="77777777" w:rsidR="008B75E6" w:rsidRPr="004A4E35" w:rsidRDefault="008B75E6" w:rsidP="00E05456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</w:p>
        </w:tc>
      </w:tr>
      <w:tr w:rsidR="008B75E6" w:rsidRPr="004A4E35" w14:paraId="3FD4A97F" w14:textId="77777777" w:rsidTr="00607747">
        <w:trPr>
          <w:trHeight w:val="567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115D2E52" w14:textId="07FE7DAF" w:rsidR="008B75E6" w:rsidRPr="004A4E35" w:rsidRDefault="004B26D7" w:rsidP="00E05456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</w:rPr>
              <w:t>2</w:t>
            </w:r>
            <w:r w:rsidR="008B75E6" w:rsidRPr="004A4E35">
              <w:rPr>
                <w:rFonts w:eastAsia="PMingLiU"/>
                <w:sz w:val="20"/>
                <w:szCs w:val="20"/>
              </w:rPr>
              <w:t>-</w:t>
            </w:r>
            <w:r w:rsidR="00793DA7" w:rsidRPr="004A4E35">
              <w:rPr>
                <w:rFonts w:eastAsia="PMingLiU"/>
                <w:sz w:val="20"/>
                <w:szCs w:val="20"/>
              </w:rPr>
              <w:t>month</w:t>
            </w:r>
            <w:r w:rsidRPr="004A4E35">
              <w:rPr>
                <w:rFonts w:eastAsia="PMingLiU"/>
                <w:sz w:val="20"/>
                <w:szCs w:val="20"/>
              </w:rPr>
              <w:t>s</w:t>
            </w:r>
            <w:r w:rsidR="008B75E6" w:rsidRPr="004A4E35">
              <w:rPr>
                <w:rFonts w:eastAsia="PMingLiU"/>
                <w:sz w:val="20"/>
                <w:szCs w:val="20"/>
              </w:rPr>
              <w:t xml:space="preserve"> to 1-year</w:t>
            </w:r>
          </w:p>
        </w:tc>
        <w:tc>
          <w:tcPr>
            <w:tcW w:w="3404" w:type="dxa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4DA47337" w14:textId="77777777" w:rsidR="008B75E6" w:rsidRPr="004A4E35" w:rsidRDefault="008B75E6" w:rsidP="00E05456">
            <w:pPr>
              <w:jc w:val="both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38E4E291" w14:textId="37BEAEB7" w:rsidR="008B75E6" w:rsidRPr="004A4E35" w:rsidRDefault="008B75E6" w:rsidP="00E05456">
            <w:pPr>
              <w:jc w:val="both"/>
              <w:rPr>
                <w:rFonts w:eastAsia="PMingLiU"/>
                <w:sz w:val="20"/>
                <w:szCs w:val="20"/>
              </w:rPr>
            </w:pPr>
          </w:p>
        </w:tc>
      </w:tr>
      <w:tr w:rsidR="00F01959" w:rsidRPr="004A4E35" w14:paraId="5B9EF1A3" w14:textId="77777777" w:rsidTr="00E05456">
        <w:trPr>
          <w:trHeight w:val="567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5E3FFC7" w14:textId="67015B35" w:rsidR="00F01959" w:rsidRPr="004A4E35" w:rsidRDefault="00F01959" w:rsidP="00F01959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 xml:space="preserve">  Acute exacerbation</w:t>
            </w:r>
          </w:p>
        </w:tc>
        <w:tc>
          <w:tcPr>
            <w:tcW w:w="3404" w:type="dxa"/>
            <w:tcBorders>
              <w:top w:val="nil"/>
              <w:bottom w:val="nil"/>
            </w:tcBorders>
            <w:vAlign w:val="center"/>
          </w:tcPr>
          <w:p w14:paraId="6CB04772" w14:textId="4ECE6792" w:rsidR="00F01959" w:rsidRPr="004A4E35" w:rsidRDefault="00F01959" w:rsidP="00F01959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0.75</w:t>
            </w:r>
            <w:r w:rsidRPr="004A4E35">
              <w:rPr>
                <w:rFonts w:eastAsia="PMingLiU"/>
                <w:sz w:val="20"/>
                <w:szCs w:val="20"/>
                <w14:ligatures w14:val="none"/>
              </w:rPr>
              <w:tab/>
              <w:t>(0.63,0.90)</w:t>
            </w:r>
          </w:p>
        </w:tc>
        <w:tc>
          <w:tcPr>
            <w:tcW w:w="3405" w:type="dxa"/>
            <w:tcBorders>
              <w:top w:val="nil"/>
              <w:bottom w:val="nil"/>
            </w:tcBorders>
            <w:vAlign w:val="center"/>
          </w:tcPr>
          <w:p w14:paraId="41B1C352" w14:textId="5F681A1D" w:rsidR="00F01959" w:rsidRPr="004A4E35" w:rsidRDefault="00F01959" w:rsidP="00F01959">
            <w:pPr>
              <w:jc w:val="both"/>
              <w:rPr>
                <w:rFonts w:eastAsia="PMingLiU"/>
                <w:sz w:val="20"/>
                <w:szCs w:val="20"/>
                <w14:ligatures w14:val="none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0.002</w:t>
            </w:r>
          </w:p>
        </w:tc>
      </w:tr>
      <w:tr w:rsidR="00F65FBA" w:rsidRPr="004A4E35" w14:paraId="57CF2F5C" w14:textId="77777777" w:rsidTr="00607747">
        <w:trPr>
          <w:trHeight w:val="567"/>
        </w:trPr>
        <w:tc>
          <w:tcPr>
            <w:tcW w:w="2405" w:type="dxa"/>
            <w:shd w:val="clear" w:color="auto" w:fill="E7E6E6"/>
            <w:vAlign w:val="center"/>
          </w:tcPr>
          <w:p w14:paraId="4B93365F" w14:textId="55D28328" w:rsidR="00F65FBA" w:rsidRPr="004A4E35" w:rsidRDefault="004B26D7" w:rsidP="00F65FBA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</w:rPr>
              <w:t>3</w:t>
            </w:r>
            <w:r w:rsidR="00F65FBA" w:rsidRPr="004A4E35">
              <w:rPr>
                <w:rFonts w:eastAsia="PMingLiU"/>
                <w:sz w:val="20"/>
                <w:szCs w:val="20"/>
              </w:rPr>
              <w:t>-</w:t>
            </w:r>
            <w:r w:rsidR="004C29F5" w:rsidRPr="004A4E35">
              <w:rPr>
                <w:rFonts w:eastAsia="PMingLiU"/>
                <w:sz w:val="20"/>
                <w:szCs w:val="20"/>
              </w:rPr>
              <w:t>month</w:t>
            </w:r>
            <w:r w:rsidRPr="004A4E35">
              <w:rPr>
                <w:rFonts w:eastAsia="PMingLiU"/>
                <w:sz w:val="20"/>
                <w:szCs w:val="20"/>
              </w:rPr>
              <w:t>s</w:t>
            </w:r>
            <w:r w:rsidR="00F65FBA" w:rsidRPr="004A4E35">
              <w:rPr>
                <w:rFonts w:eastAsia="PMingLiU"/>
                <w:sz w:val="20"/>
                <w:szCs w:val="20"/>
              </w:rPr>
              <w:t xml:space="preserve"> to 1-year</w:t>
            </w:r>
          </w:p>
        </w:tc>
        <w:tc>
          <w:tcPr>
            <w:tcW w:w="3404" w:type="dxa"/>
            <w:shd w:val="clear" w:color="auto" w:fill="E7E6E6"/>
            <w:vAlign w:val="center"/>
          </w:tcPr>
          <w:p w14:paraId="63ADC24C" w14:textId="77777777" w:rsidR="00F65FBA" w:rsidRPr="004A4E35" w:rsidRDefault="00F65FBA" w:rsidP="00F65FBA">
            <w:pPr>
              <w:jc w:val="both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3405" w:type="dxa"/>
            <w:shd w:val="clear" w:color="auto" w:fill="E7E6E6"/>
            <w:vAlign w:val="center"/>
          </w:tcPr>
          <w:p w14:paraId="1C03C5FD" w14:textId="77777777" w:rsidR="00F65FBA" w:rsidRPr="004A4E35" w:rsidRDefault="00F65FBA" w:rsidP="00F65FBA">
            <w:pPr>
              <w:jc w:val="both"/>
              <w:rPr>
                <w:rFonts w:eastAsia="PMingLiU"/>
                <w:sz w:val="20"/>
                <w:szCs w:val="20"/>
              </w:rPr>
            </w:pPr>
          </w:p>
        </w:tc>
      </w:tr>
      <w:tr w:rsidR="004B26D7" w:rsidRPr="004A4E35" w14:paraId="572FE8C2" w14:textId="77777777" w:rsidTr="00E05456">
        <w:trPr>
          <w:trHeight w:val="567"/>
        </w:trPr>
        <w:tc>
          <w:tcPr>
            <w:tcW w:w="2405" w:type="dxa"/>
            <w:vAlign w:val="center"/>
          </w:tcPr>
          <w:p w14:paraId="45D9DADB" w14:textId="3998A450" w:rsidR="004B26D7" w:rsidRPr="004A4E35" w:rsidRDefault="004B26D7" w:rsidP="004B26D7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 xml:space="preserve">  Acute exacerbation</w:t>
            </w:r>
          </w:p>
        </w:tc>
        <w:tc>
          <w:tcPr>
            <w:tcW w:w="3404" w:type="dxa"/>
            <w:vAlign w:val="center"/>
          </w:tcPr>
          <w:p w14:paraId="70F3E0CE" w14:textId="39CBA145" w:rsidR="004B26D7" w:rsidRPr="004A4E35" w:rsidRDefault="004B26D7" w:rsidP="004B26D7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</w:rPr>
              <w:t>0.</w:t>
            </w:r>
            <w:r w:rsidR="00540873" w:rsidRPr="004A4E35">
              <w:rPr>
                <w:rFonts w:eastAsia="PMingLiU"/>
                <w:sz w:val="20"/>
                <w:szCs w:val="20"/>
              </w:rPr>
              <w:t>78</w:t>
            </w:r>
            <w:r w:rsidRPr="004A4E35">
              <w:rPr>
                <w:rFonts w:eastAsia="PMingLiU"/>
                <w:sz w:val="20"/>
                <w:szCs w:val="20"/>
              </w:rPr>
              <w:tab/>
              <w:t>(0.</w:t>
            </w:r>
            <w:r w:rsidR="00540873" w:rsidRPr="004A4E35">
              <w:rPr>
                <w:rFonts w:eastAsia="PMingLiU"/>
                <w:sz w:val="20"/>
                <w:szCs w:val="20"/>
              </w:rPr>
              <w:t>65</w:t>
            </w:r>
            <w:r w:rsidRPr="004A4E35">
              <w:rPr>
                <w:rFonts w:eastAsia="PMingLiU"/>
                <w:sz w:val="20"/>
                <w:szCs w:val="20"/>
              </w:rPr>
              <w:t>,0.</w:t>
            </w:r>
            <w:r w:rsidR="00540873" w:rsidRPr="004A4E35">
              <w:rPr>
                <w:rFonts w:eastAsia="PMingLiU"/>
                <w:sz w:val="20"/>
                <w:szCs w:val="20"/>
              </w:rPr>
              <w:t>93</w:t>
            </w:r>
            <w:r w:rsidRPr="004A4E35">
              <w:rPr>
                <w:rFonts w:eastAsia="PMingLiU"/>
                <w:sz w:val="20"/>
                <w:szCs w:val="20"/>
              </w:rPr>
              <w:t>)</w:t>
            </w:r>
          </w:p>
        </w:tc>
        <w:tc>
          <w:tcPr>
            <w:tcW w:w="3405" w:type="dxa"/>
            <w:vAlign w:val="center"/>
          </w:tcPr>
          <w:p w14:paraId="57043346" w14:textId="135F06F8" w:rsidR="004B26D7" w:rsidRPr="004A4E35" w:rsidRDefault="00540873" w:rsidP="004B26D7">
            <w:pPr>
              <w:jc w:val="both"/>
              <w:rPr>
                <w:rFonts w:eastAsia="PMingLiU"/>
                <w:sz w:val="20"/>
                <w:szCs w:val="20"/>
              </w:rPr>
            </w:pPr>
            <w:r w:rsidRPr="004A4E35">
              <w:rPr>
                <w:rFonts w:eastAsia="PMingLiU"/>
                <w:sz w:val="20"/>
                <w:szCs w:val="20"/>
                <w14:ligatures w14:val="none"/>
              </w:rPr>
              <w:t>0.</w:t>
            </w:r>
            <w:r w:rsidR="004B26D7" w:rsidRPr="004A4E35">
              <w:rPr>
                <w:rFonts w:eastAsia="PMingLiU"/>
                <w:sz w:val="20"/>
                <w:szCs w:val="20"/>
                <w14:ligatures w14:val="none"/>
              </w:rPr>
              <w:t>00</w:t>
            </w:r>
            <w:r w:rsidRPr="004A4E35">
              <w:rPr>
                <w:rFonts w:eastAsia="PMingLiU"/>
                <w:sz w:val="20"/>
                <w:szCs w:val="20"/>
                <w14:ligatures w14:val="none"/>
              </w:rPr>
              <w:t>7</w:t>
            </w:r>
          </w:p>
        </w:tc>
      </w:tr>
    </w:tbl>
    <w:p w14:paraId="0C266622" w14:textId="77777777" w:rsidR="00E51213" w:rsidRPr="004A4E35" w:rsidRDefault="00E51213" w:rsidP="00751DD7">
      <w:pPr>
        <w:pStyle w:val="BodyText"/>
        <w:spacing w:before="6"/>
        <w:rPr>
          <w:rFonts w:eastAsiaTheme="minorEastAsia"/>
          <w:lang w:eastAsia="zh-TW"/>
        </w:rPr>
        <w:sectPr w:rsidR="00E51213" w:rsidRPr="004A4E35" w:rsidSect="00FF404D">
          <w:pgSz w:w="11910" w:h="16840"/>
          <w:pgMar w:top="720" w:right="720" w:bottom="720" w:left="720" w:header="821" w:footer="3856" w:gutter="0"/>
          <w:cols w:space="720"/>
          <w:docGrid w:linePitch="299"/>
        </w:sectPr>
      </w:pPr>
    </w:p>
    <w:p w14:paraId="71177E7E" w14:textId="3F9717FC" w:rsidR="00301352" w:rsidRPr="00107B94" w:rsidRDefault="00301352" w:rsidP="00301352">
      <w:pPr>
        <w:spacing w:line="360" w:lineRule="auto"/>
        <w:jc w:val="both"/>
        <w:rPr>
          <w:rFonts w:eastAsia="PMingLiU"/>
          <w:color w:val="000000" w:themeColor="text1"/>
        </w:rPr>
      </w:pPr>
      <w:r w:rsidRPr="00107B94">
        <w:rPr>
          <w:rFonts w:eastAsia="PMingLiU"/>
          <w:b/>
          <w:bCs/>
          <w:color w:val="000000" w:themeColor="text1"/>
        </w:rPr>
        <w:lastRenderedPageBreak/>
        <w:t xml:space="preserve">eTable </w:t>
      </w:r>
      <w:r w:rsidR="003549A3" w:rsidRPr="00107B94">
        <w:rPr>
          <w:rFonts w:eastAsia="PMingLiU" w:hint="eastAsia"/>
          <w:b/>
          <w:bCs/>
          <w:color w:val="000000" w:themeColor="text1"/>
          <w:lang w:eastAsia="zh-TW"/>
        </w:rPr>
        <w:t>6</w:t>
      </w:r>
      <w:r w:rsidRPr="00107B94">
        <w:rPr>
          <w:rFonts w:eastAsia="PMingLiU"/>
          <w:b/>
          <w:bCs/>
          <w:color w:val="000000" w:themeColor="text1"/>
          <w:lang w:eastAsia="zh-TW"/>
        </w:rPr>
        <w:t>.</w:t>
      </w:r>
      <w:r w:rsidRPr="00107B94">
        <w:rPr>
          <w:rFonts w:eastAsia="PMingLiU" w:hint="eastAsia"/>
          <w:color w:val="000000" w:themeColor="text1"/>
          <w:lang w:eastAsia="zh-TW"/>
        </w:rPr>
        <w:t xml:space="preserve"> </w:t>
      </w:r>
      <w:r w:rsidRPr="00107B94">
        <w:rPr>
          <w:rFonts w:eastAsia="PMingLiU"/>
          <w:color w:val="000000" w:themeColor="text1"/>
        </w:rPr>
        <w:t xml:space="preserve">The hazard ratios for both the primary and secondary outcomes comparing the matched tirzepatide group with the </w:t>
      </w:r>
      <w:r w:rsidR="00CF3DAC" w:rsidRPr="00107B94">
        <w:rPr>
          <w:rFonts w:eastAsia="PMingLiU"/>
          <w:color w:val="000000" w:themeColor="text1"/>
        </w:rPr>
        <w:t>GLP-1RA</w:t>
      </w:r>
      <w:r w:rsidRPr="00107B94">
        <w:rPr>
          <w:rFonts w:eastAsia="PMingLiU"/>
          <w:color w:val="000000" w:themeColor="text1"/>
        </w:rPr>
        <w:t xml:space="preserve"> group.</w:t>
      </w:r>
    </w:p>
    <w:tbl>
      <w:tblPr>
        <w:tblStyle w:val="1"/>
        <w:tblW w:w="13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2055"/>
        <w:gridCol w:w="1206"/>
        <w:gridCol w:w="1984"/>
        <w:gridCol w:w="1559"/>
        <w:gridCol w:w="851"/>
        <w:gridCol w:w="1201"/>
      </w:tblGrid>
      <w:tr w:rsidR="0036524E" w:rsidRPr="00107B94" w14:paraId="310B4232" w14:textId="77777777" w:rsidTr="002F3B35">
        <w:tc>
          <w:tcPr>
            <w:tcW w:w="39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CA009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Outcome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44146" w14:textId="2DBF9FE4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  <w:t xml:space="preserve">Tirzepatide group (n 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= </w:t>
            </w:r>
            <w:r w:rsidR="00964AC3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28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,0</w:t>
            </w:r>
            <w:r w:rsidR="00964AC3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5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)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9099F" w14:textId="085459AE" w:rsidR="00301352" w:rsidRPr="00107B94" w:rsidRDefault="00B45073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</w:rPr>
              <w:t>GLP-1RA</w:t>
            </w:r>
            <w:r w:rsidR="00301352" w:rsidRPr="00107B94">
              <w:rPr>
                <w:rFonts w:eastAsia="PMingLiU"/>
                <w:color w:val="000000" w:themeColor="text1"/>
                <w:sz w:val="20"/>
                <w:szCs w:val="20"/>
              </w:rPr>
              <w:t xml:space="preserve"> group </w:t>
            </w:r>
            <w:r w:rsidR="00301352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(n = </w:t>
            </w:r>
            <w:r w:rsidR="00964AC3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28</w:t>
            </w:r>
            <w:r w:rsidR="00301352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,0</w:t>
            </w:r>
            <w:r w:rsidR="00964AC3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5</w:t>
            </w:r>
            <w:r w:rsidR="00301352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307E1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HR (95% 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22AE4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i/>
                <w:iCs/>
                <w:color w:val="000000" w:themeColor="text1"/>
                <w:sz w:val="20"/>
                <w14:ligatures w14:val="none"/>
              </w:rPr>
              <w:t>P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value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32BD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E-value (95% LCL)</w:t>
            </w:r>
          </w:p>
        </w:tc>
      </w:tr>
      <w:tr w:rsidR="0036524E" w:rsidRPr="00107B94" w14:paraId="0E94FEE0" w14:textId="77777777" w:rsidTr="002F3B35">
        <w:tc>
          <w:tcPr>
            <w:tcW w:w="3969" w:type="dxa"/>
            <w:vMerge/>
            <w:tcBorders>
              <w:bottom w:val="single" w:sz="4" w:space="0" w:color="auto"/>
            </w:tcBorders>
            <w:vAlign w:val="bottom"/>
          </w:tcPr>
          <w:p w14:paraId="17F74139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DDF02" w14:textId="77777777" w:rsidR="00301352" w:rsidRPr="00107B94" w:rsidRDefault="00301352" w:rsidP="002F3B35">
            <w:pPr>
              <w:spacing w:line="276" w:lineRule="auto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Events (n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10526" w14:textId="77777777" w:rsidR="00301352" w:rsidRPr="00107B94" w:rsidRDefault="00301352" w:rsidP="002F3B35">
            <w:pPr>
              <w:spacing w:line="276" w:lineRule="auto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Incidence rate </w:t>
            </w:r>
          </w:p>
          <w:p w14:paraId="461F7033" w14:textId="77777777" w:rsidR="00301352" w:rsidRPr="00107B94" w:rsidRDefault="00301352" w:rsidP="002F3B35">
            <w:pPr>
              <w:spacing w:line="276" w:lineRule="auto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per 100 person-year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35DC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Events (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F10E3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Incidence rate </w:t>
            </w:r>
          </w:p>
          <w:p w14:paraId="29F7B7BF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per 100 person-year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14:paraId="1F50E7B7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bottom"/>
          </w:tcPr>
          <w:p w14:paraId="7DD61C56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</w:tcPr>
          <w:p w14:paraId="1A0A0CAD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</w:tr>
      <w:tr w:rsidR="0036524E" w:rsidRPr="00107B94" w14:paraId="04F76343" w14:textId="77777777" w:rsidTr="002F3B35"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0502896E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Primary outcom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D5F0153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50C2A81D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56B84E01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779564A9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3943A19A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729B74AC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50D7E19F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</w:tr>
      <w:tr w:rsidR="0036524E" w:rsidRPr="00107B94" w14:paraId="1C5A7274" w14:textId="77777777" w:rsidTr="002F3B35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1A7B44B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 Acute exacerb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BC6881" w14:textId="403B523F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</w:t>
            </w:r>
            <w:r w:rsidR="0037414A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,</w:t>
            </w:r>
            <w:r w:rsidR="00133BB1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99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C01ECBE" w14:textId="1CBF8FAC" w:rsidR="00301352" w:rsidRPr="00107B94" w:rsidRDefault="00133BB1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8.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0E3DA43" w14:textId="24B4A8CC" w:rsidR="00301352" w:rsidRPr="00107B94" w:rsidRDefault="0037414A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2,</w:t>
            </w:r>
            <w:r w:rsidR="00133BB1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7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03920BF" w14:textId="5146376A" w:rsidR="00301352" w:rsidRPr="00107B94" w:rsidRDefault="00133BB1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9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AA0226" w14:textId="7354C701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0.</w:t>
            </w:r>
            <w:r w:rsidR="0037414A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9</w:t>
            </w:r>
            <w:r w:rsidR="00133BB1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3</w:t>
            </w:r>
            <w:r w:rsidR="0037414A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(0.</w:t>
            </w:r>
            <w:r w:rsidR="0037414A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8</w:t>
            </w:r>
            <w:r w:rsidR="00133BB1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8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,</w:t>
            </w:r>
            <w:r w:rsidR="00133BB1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0.99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213F93" w14:textId="68801BDB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0.0</w:t>
            </w:r>
            <w:r w:rsidR="00133BB1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3190D57A" w14:textId="4B5EFF53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.</w:t>
            </w:r>
            <w:r w:rsidR="00500440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4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(1.</w:t>
            </w:r>
            <w:r w:rsidR="00500440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)</w:t>
            </w:r>
          </w:p>
        </w:tc>
      </w:tr>
      <w:tr w:rsidR="0036524E" w:rsidRPr="00107B94" w14:paraId="2A3C99AE" w14:textId="77777777" w:rsidTr="002F3B35">
        <w:tc>
          <w:tcPr>
            <w:tcW w:w="3969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54E58A68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Secondary outcom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04FB8F74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41BAF62F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3C8346E3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134335D4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1474C4CF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5EAEF4EA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78F6AC4A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</w:p>
        </w:tc>
      </w:tr>
      <w:tr w:rsidR="0036524E" w:rsidRPr="00107B94" w14:paraId="3964660D" w14:textId="77777777" w:rsidTr="002F3B35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1E0795B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 All-cause morta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9C8D65" w14:textId="2A05D931" w:rsidR="00301352" w:rsidRPr="00107B94" w:rsidRDefault="00AB4938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254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4FE946C3" w14:textId="08720908" w:rsidR="00301352" w:rsidRPr="00107B94" w:rsidRDefault="00133BB1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.1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34C9655" w14:textId="3EE5DB35" w:rsidR="00301352" w:rsidRPr="00107B94" w:rsidRDefault="00AB4938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4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C301F81" w14:textId="5394678B" w:rsidR="00301352" w:rsidRPr="00107B94" w:rsidRDefault="00133BB1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3595E5" w14:textId="31B23E91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0.</w:t>
            </w:r>
            <w:r w:rsidR="00AB4938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68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(0.</w:t>
            </w:r>
            <w:r w:rsidR="00AB4938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58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,0.7</w:t>
            </w:r>
            <w:r w:rsidR="00AB4938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9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C43999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&lt;.00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11E28065" w14:textId="3BD7A629" w:rsidR="00301352" w:rsidRPr="00107B94" w:rsidRDefault="00AB4938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.1</w:t>
            </w:r>
            <w:r w:rsidR="00301352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(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.8</w:t>
            </w:r>
            <w:r w:rsidR="00301352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)</w:t>
            </w:r>
          </w:p>
        </w:tc>
      </w:tr>
      <w:tr w:rsidR="0036524E" w:rsidRPr="00107B94" w14:paraId="60644475" w14:textId="77777777" w:rsidTr="002F3B35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BABE5E0" w14:textId="77777777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 Pneumo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9EA474" w14:textId="45EB194D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</w:t>
            </w:r>
            <w:r w:rsidR="003554E4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,043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D17ED6E" w14:textId="1FA3240E" w:rsidR="00301352" w:rsidRPr="00107B94" w:rsidRDefault="0037414A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4.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39FC4F08" w14:textId="57E1A32C" w:rsidR="00301352" w:rsidRPr="00107B94" w:rsidRDefault="003554E4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,5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70B6FB" w14:textId="48C5EB58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5.</w:t>
            </w:r>
            <w:r w:rsidR="0037414A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288331" w14:textId="1C0A656D" w:rsidR="00301352" w:rsidRPr="00107B94" w:rsidRDefault="00301352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0.</w:t>
            </w:r>
            <w:r w:rsidR="003554E4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89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(0.</w:t>
            </w:r>
            <w:r w:rsidR="003554E4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82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,0.</w:t>
            </w:r>
            <w:r w:rsidR="003554E4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9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3DB7A2" w14:textId="4F6E950A" w:rsidR="00301352" w:rsidRPr="00107B94" w:rsidRDefault="005D57FB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0.004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5BA8A9C" w14:textId="3B98E376" w:rsidR="00301352" w:rsidRPr="00107B94" w:rsidRDefault="00660B7C" w:rsidP="002F3B3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1.5 </w:t>
            </w:r>
            <w:r w:rsidR="00301352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(1.</w:t>
            </w: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3</w:t>
            </w:r>
            <w:r w:rsidR="00301352"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)</w:t>
            </w:r>
          </w:p>
        </w:tc>
      </w:tr>
      <w:tr w:rsidR="009A72A5" w:rsidRPr="00107B94" w14:paraId="3A59B243" w14:textId="77777777" w:rsidTr="002F3B35"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5DF60E87" w14:textId="345C55B7" w:rsidR="009A72A5" w:rsidRPr="00107B94" w:rsidRDefault="009A72A5" w:rsidP="009A72A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 xml:space="preserve">  Acute respiratory fail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3984089" w14:textId="268C18E2" w:rsidR="009A72A5" w:rsidRPr="00107B94" w:rsidRDefault="009A72A5" w:rsidP="009A72A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816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vAlign w:val="center"/>
          </w:tcPr>
          <w:p w14:paraId="42F0AC66" w14:textId="67A364C6" w:rsidR="009A72A5" w:rsidRPr="00107B94" w:rsidRDefault="009A72A5" w:rsidP="009A72A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3.5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14:paraId="26129CB9" w14:textId="699FBC63" w:rsidR="009A72A5" w:rsidRPr="00107B94" w:rsidRDefault="009A72A5" w:rsidP="009A72A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,16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3132C9D" w14:textId="300B0519" w:rsidR="009A72A5" w:rsidRPr="00107B94" w:rsidRDefault="009A72A5" w:rsidP="009A72A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4.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1A360D9" w14:textId="31CF667A" w:rsidR="009A72A5" w:rsidRPr="00107B94" w:rsidRDefault="009A72A5" w:rsidP="009A72A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0.90 (0.82,0.9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3C72831" w14:textId="654EEC33" w:rsidR="009A72A5" w:rsidRPr="00107B94" w:rsidRDefault="009A72A5" w:rsidP="009A72A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0.016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3A5DC4F5" w14:textId="1FC843F6" w:rsidR="009A72A5" w:rsidRPr="00107B94" w:rsidRDefault="009A72A5" w:rsidP="009A72A5">
            <w:pPr>
              <w:spacing w:line="276" w:lineRule="auto"/>
              <w:jc w:val="both"/>
              <w:rPr>
                <w:rFonts w:eastAsia="PMingLiU"/>
                <w:color w:val="000000" w:themeColor="text1"/>
                <w:sz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14:ligatures w14:val="none"/>
              </w:rPr>
              <w:t>1.5 (1.2)</w:t>
            </w:r>
          </w:p>
        </w:tc>
      </w:tr>
    </w:tbl>
    <w:p w14:paraId="591B714E" w14:textId="77777777" w:rsidR="00C0764E" w:rsidRPr="00107B94" w:rsidRDefault="00C0764E" w:rsidP="00751DD7">
      <w:pPr>
        <w:pStyle w:val="BodyText"/>
        <w:spacing w:before="6"/>
        <w:rPr>
          <w:rFonts w:eastAsiaTheme="minorEastAsia"/>
          <w:color w:val="000000" w:themeColor="text1"/>
          <w:lang w:eastAsia="zh-TW"/>
        </w:rPr>
      </w:pPr>
    </w:p>
    <w:p w14:paraId="0D8D887F" w14:textId="77777777" w:rsidR="00B43F1A" w:rsidRPr="00107B94" w:rsidRDefault="00B43F1A" w:rsidP="00751DD7">
      <w:pPr>
        <w:pStyle w:val="BodyText"/>
        <w:spacing w:before="6"/>
        <w:rPr>
          <w:rFonts w:eastAsiaTheme="minorEastAsia"/>
          <w:color w:val="000000" w:themeColor="text1"/>
          <w:lang w:eastAsia="zh-TW"/>
        </w:rPr>
      </w:pPr>
    </w:p>
    <w:p w14:paraId="4428F8E4" w14:textId="72E10DE7" w:rsidR="00B43F1A" w:rsidRPr="00107B94" w:rsidRDefault="00B43F1A">
      <w:pPr>
        <w:rPr>
          <w:rFonts w:eastAsiaTheme="minorEastAsia"/>
          <w:color w:val="000000" w:themeColor="text1"/>
          <w:lang w:eastAsia="zh-TW"/>
        </w:rPr>
      </w:pPr>
      <w:r w:rsidRPr="00107B94">
        <w:rPr>
          <w:rFonts w:eastAsiaTheme="minorEastAsia"/>
          <w:color w:val="000000" w:themeColor="text1"/>
          <w:lang w:eastAsia="zh-TW"/>
        </w:rPr>
        <w:br w:type="page"/>
      </w:r>
    </w:p>
    <w:p w14:paraId="2EC29F79" w14:textId="24122C80" w:rsidR="00A94245" w:rsidRPr="00107B94" w:rsidRDefault="00A94245" w:rsidP="00A94245">
      <w:pPr>
        <w:rPr>
          <w:rFonts w:eastAsiaTheme="minorEastAsia"/>
          <w:color w:val="000000" w:themeColor="text1"/>
          <w:kern w:val="2"/>
          <w:lang w:eastAsia="zh-TW"/>
          <w14:ligatures w14:val="standardContextual"/>
        </w:rPr>
      </w:pPr>
      <w:r w:rsidRPr="00107B94">
        <w:rPr>
          <w:rFonts w:eastAsiaTheme="minorEastAsia"/>
          <w:b/>
          <w:bCs/>
          <w:color w:val="000000" w:themeColor="text1"/>
        </w:rPr>
        <w:lastRenderedPageBreak/>
        <w:t>e</w:t>
      </w:r>
      <w:r w:rsidRPr="00107B94">
        <w:rPr>
          <w:rFonts w:eastAsiaTheme="minorEastAsia"/>
          <w:b/>
          <w:bCs/>
          <w:color w:val="000000" w:themeColor="text1"/>
          <w:kern w:val="2"/>
          <w:lang w:eastAsia="zh-TW"/>
          <w14:ligatures w14:val="standardContextual"/>
        </w:rPr>
        <w:t xml:space="preserve">Table </w:t>
      </w:r>
      <w:r w:rsidR="003549A3" w:rsidRPr="00107B94">
        <w:rPr>
          <w:rFonts w:eastAsiaTheme="minorEastAsia" w:hint="eastAsia"/>
          <w:b/>
          <w:bCs/>
          <w:color w:val="000000" w:themeColor="text1"/>
          <w:kern w:val="2"/>
          <w:lang w:eastAsia="zh-TW"/>
          <w14:ligatures w14:val="standardContextual"/>
        </w:rPr>
        <w:t>7</w:t>
      </w:r>
      <w:r w:rsidRPr="00107B94">
        <w:rPr>
          <w:rFonts w:eastAsiaTheme="minorEastAsia"/>
          <w:color w:val="000000" w:themeColor="text1"/>
          <w:kern w:val="2"/>
          <w:lang w:eastAsia="zh-TW"/>
          <w14:ligatures w14:val="standardContextual"/>
        </w:rPr>
        <w:t xml:space="preserve">. Comparison of </w:t>
      </w:r>
      <w:r w:rsidR="00683D64" w:rsidRPr="00107B94">
        <w:rPr>
          <w:rFonts w:eastAsiaTheme="minorEastAsia"/>
          <w:color w:val="000000" w:themeColor="text1"/>
          <w:kern w:val="2"/>
          <w:lang w:eastAsia="zh-TW"/>
          <w14:ligatures w14:val="standardContextual"/>
        </w:rPr>
        <w:t xml:space="preserve">HbA1c and </w:t>
      </w:r>
      <w:r w:rsidRPr="00107B94">
        <w:rPr>
          <w:rFonts w:eastAsiaTheme="minorEastAsia"/>
          <w:color w:val="000000" w:themeColor="text1"/>
          <w:kern w:val="2"/>
          <w:lang w:eastAsia="zh-TW"/>
          <w14:ligatures w14:val="standardContextual"/>
        </w:rPr>
        <w:t>body mass index</w:t>
      </w:r>
      <w:r w:rsidR="00683D64" w:rsidRPr="00107B94">
        <w:rPr>
          <w:rFonts w:eastAsiaTheme="minorEastAsia"/>
          <w:color w:val="000000" w:themeColor="text1"/>
          <w:kern w:val="2"/>
          <w:lang w:eastAsia="zh-TW"/>
          <w14:ligatures w14:val="standardContextual"/>
        </w:rPr>
        <w:t xml:space="preserve"> </w:t>
      </w:r>
      <w:r w:rsidRPr="00107B94">
        <w:rPr>
          <w:rFonts w:eastAsiaTheme="minorEastAsia"/>
          <w:color w:val="000000" w:themeColor="text1"/>
          <w:kern w:val="2"/>
          <w:lang w:eastAsia="zh-TW"/>
          <w14:ligatures w14:val="standardContextual"/>
        </w:rPr>
        <w:t>changes among the tirzepatide and comparator groups</w:t>
      </w:r>
      <w:r w:rsidR="007202DC" w:rsidRPr="00107B94">
        <w:rPr>
          <w:rFonts w:eastAsiaTheme="minorEastAsia"/>
          <w:color w:val="000000" w:themeColor="text1"/>
          <w:kern w:val="2"/>
          <w:lang w:eastAsia="zh-TW"/>
          <w14:ligatures w14:val="standardContextual"/>
        </w:rPr>
        <w:t>.</w:t>
      </w:r>
    </w:p>
    <w:p w14:paraId="7B6CAC23" w14:textId="77777777" w:rsidR="00A94245" w:rsidRPr="00107B94" w:rsidRDefault="00A94245" w:rsidP="00A94245">
      <w:pPr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53"/>
        <w:gridCol w:w="2615"/>
        <w:gridCol w:w="2615"/>
      </w:tblGrid>
      <w:tr w:rsidR="0036524E" w:rsidRPr="00107B94" w14:paraId="60E3E78F" w14:textId="77777777" w:rsidTr="00530E4D">
        <w:trPr>
          <w:trHeight w:val="56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A9FD" w14:textId="77777777" w:rsidR="00A94245" w:rsidRPr="00107B94" w:rsidRDefault="00A94245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Outcome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932F7" w14:textId="1DEC485C" w:rsidR="00A94245" w:rsidRPr="00107B94" w:rsidRDefault="002E0991" w:rsidP="002E0991">
            <w:pPr>
              <w:pStyle w:val="BodyText"/>
              <w:widowControl w:val="0"/>
              <w:spacing w:before="6"/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Tirzepatide</w:t>
            </w:r>
            <w:r w:rsidR="00A94245" w:rsidRPr="00107B94">
              <w:rPr>
                <w:rFonts w:eastAsiaTheme="minorEastAsia"/>
                <w:color w:val="000000" w:themeColor="text1"/>
              </w:rPr>
              <w:t xml:space="preserve"> group 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3A45E" w14:textId="4868F963" w:rsidR="00A94245" w:rsidRPr="00107B94" w:rsidRDefault="00A94245" w:rsidP="002E0991">
            <w:pPr>
              <w:pStyle w:val="BodyText"/>
              <w:widowControl w:val="0"/>
              <w:spacing w:before="6"/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 xml:space="preserve">Comparator group 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55B15" w14:textId="77777777" w:rsidR="00A94245" w:rsidRPr="00107B94" w:rsidRDefault="00A94245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P value</w:t>
            </w:r>
            <w:r w:rsidRPr="00107B94">
              <w:rPr>
                <w:rFonts w:eastAsiaTheme="minorEastAsia" w:hint="eastAsia"/>
                <w:color w:val="000000" w:themeColor="text1"/>
              </w:rPr>
              <w:t xml:space="preserve"> </w:t>
            </w:r>
            <w:r w:rsidRPr="00107B94">
              <w:rPr>
                <w:rFonts w:eastAsiaTheme="minorEastAsia"/>
                <w:color w:val="000000" w:themeColor="text1"/>
              </w:rPr>
              <w:t>for difference</w:t>
            </w:r>
          </w:p>
        </w:tc>
      </w:tr>
      <w:tr w:rsidR="0036524E" w:rsidRPr="00107B94" w14:paraId="601558FA" w14:textId="77777777" w:rsidTr="002E0991">
        <w:trPr>
          <w:trHeight w:val="567"/>
        </w:trPr>
        <w:tc>
          <w:tcPr>
            <w:tcW w:w="1046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2B2ACA" w14:textId="0E24162A" w:rsidR="003448FA" w:rsidRPr="00107B94" w:rsidRDefault="003448FA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Tirzepatide vs. control groups (n = 6,055 in each group)</w:t>
            </w:r>
          </w:p>
        </w:tc>
      </w:tr>
      <w:tr w:rsidR="0036524E" w:rsidRPr="00107B94" w14:paraId="765A1310" w14:textId="77777777" w:rsidTr="00530E4D">
        <w:trPr>
          <w:trHeight w:val="567"/>
        </w:trPr>
        <w:tc>
          <w:tcPr>
            <w:tcW w:w="2977" w:type="dxa"/>
            <w:vAlign w:val="center"/>
          </w:tcPr>
          <w:p w14:paraId="2E03679B" w14:textId="6806FE55" w:rsidR="003448FA" w:rsidRPr="00107B94" w:rsidRDefault="003549A3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 w:hint="eastAsia"/>
                <w:color w:val="000000" w:themeColor="text1"/>
              </w:rPr>
              <w:t xml:space="preserve"> </w:t>
            </w:r>
            <w:r w:rsidR="003448FA" w:rsidRPr="00107B94">
              <w:rPr>
                <w:rFonts w:eastAsiaTheme="minorEastAsia"/>
                <w:color w:val="000000" w:themeColor="text1"/>
              </w:rPr>
              <w:t>HbA1c</w:t>
            </w:r>
            <w:r w:rsidR="00F95A61" w:rsidRPr="00107B94">
              <w:rPr>
                <w:rFonts w:eastAsiaTheme="minorEastAsia"/>
                <w:color w:val="000000" w:themeColor="text1"/>
              </w:rPr>
              <w:t xml:space="preserve"> (%), Mean ± SD</w:t>
            </w:r>
          </w:p>
        </w:tc>
        <w:tc>
          <w:tcPr>
            <w:tcW w:w="2253" w:type="dxa"/>
            <w:vAlign w:val="center"/>
          </w:tcPr>
          <w:p w14:paraId="53AA77A7" w14:textId="6F48DAAD" w:rsidR="003448FA" w:rsidRPr="00107B94" w:rsidRDefault="007C1C2B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-0.4</w:t>
            </w:r>
            <w:r w:rsidR="003448FA" w:rsidRPr="00107B94">
              <w:rPr>
                <w:rFonts w:eastAsiaTheme="minorEastAsia"/>
                <w:color w:val="000000" w:themeColor="text1"/>
              </w:rPr>
              <w:t xml:space="preserve"> ± </w:t>
            </w:r>
            <w:r w:rsidR="008A7D19" w:rsidRPr="00107B94">
              <w:rPr>
                <w:rFonts w:eastAsiaTheme="minorEastAsia"/>
                <w:color w:val="000000" w:themeColor="text1"/>
              </w:rPr>
              <w:t>2.3</w:t>
            </w:r>
          </w:p>
        </w:tc>
        <w:tc>
          <w:tcPr>
            <w:tcW w:w="2615" w:type="dxa"/>
            <w:vAlign w:val="center"/>
          </w:tcPr>
          <w:p w14:paraId="4DBD3369" w14:textId="64976EB7" w:rsidR="003448FA" w:rsidRPr="00107B94" w:rsidRDefault="007C1C2B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0.5</w:t>
            </w:r>
            <w:r w:rsidR="003448FA" w:rsidRPr="00107B94">
              <w:rPr>
                <w:rFonts w:eastAsiaTheme="minorEastAsia"/>
                <w:color w:val="000000" w:themeColor="text1"/>
              </w:rPr>
              <w:t xml:space="preserve"> ± </w:t>
            </w:r>
            <w:r w:rsidR="008A7D19" w:rsidRPr="00107B94">
              <w:rPr>
                <w:rFonts w:eastAsiaTheme="minorEastAsia"/>
                <w:color w:val="000000" w:themeColor="text1"/>
              </w:rPr>
              <w:t>2.2</w:t>
            </w:r>
          </w:p>
        </w:tc>
        <w:tc>
          <w:tcPr>
            <w:tcW w:w="2615" w:type="dxa"/>
            <w:vAlign w:val="center"/>
          </w:tcPr>
          <w:p w14:paraId="6E6A12A4" w14:textId="77777777" w:rsidR="003448FA" w:rsidRPr="00107B94" w:rsidRDefault="003448FA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&lt; 0.001</w:t>
            </w:r>
          </w:p>
        </w:tc>
      </w:tr>
      <w:tr w:rsidR="0036524E" w:rsidRPr="00107B94" w14:paraId="230BC1A3" w14:textId="77777777" w:rsidTr="00530E4D">
        <w:trPr>
          <w:trHeight w:val="567"/>
        </w:trPr>
        <w:tc>
          <w:tcPr>
            <w:tcW w:w="2977" w:type="dxa"/>
            <w:vAlign w:val="center"/>
          </w:tcPr>
          <w:p w14:paraId="789A45D2" w14:textId="6F57ED33" w:rsidR="003448FA" w:rsidRPr="00107B94" w:rsidRDefault="003549A3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 w:hint="eastAsia"/>
                <w:color w:val="000000" w:themeColor="text1"/>
              </w:rPr>
              <w:t xml:space="preserve"> </w:t>
            </w:r>
            <w:r w:rsidR="003448FA" w:rsidRPr="00107B94">
              <w:rPr>
                <w:rFonts w:eastAsiaTheme="minorEastAsia"/>
                <w:color w:val="000000" w:themeColor="text1"/>
              </w:rPr>
              <w:t>BMI</w:t>
            </w:r>
            <w:r w:rsidR="00F95A61" w:rsidRPr="00107B94">
              <w:rPr>
                <w:rFonts w:eastAsiaTheme="minorEastAsia"/>
                <w:color w:val="000000" w:themeColor="text1"/>
              </w:rPr>
              <w:t xml:space="preserve"> (kg/m</w:t>
            </w:r>
            <w:r w:rsidR="00F95A61" w:rsidRPr="00107B94">
              <w:rPr>
                <w:rFonts w:eastAsiaTheme="minorEastAsia"/>
                <w:color w:val="000000" w:themeColor="text1"/>
                <w:vertAlign w:val="superscript"/>
              </w:rPr>
              <w:t>2</w:t>
            </w:r>
            <w:r w:rsidR="00F95A61" w:rsidRPr="00107B94">
              <w:rPr>
                <w:rFonts w:eastAsiaTheme="minorEastAsia"/>
                <w:color w:val="000000" w:themeColor="text1"/>
              </w:rPr>
              <w:t>), Mean ± SD</w:t>
            </w:r>
          </w:p>
        </w:tc>
        <w:tc>
          <w:tcPr>
            <w:tcW w:w="2253" w:type="dxa"/>
            <w:vAlign w:val="center"/>
          </w:tcPr>
          <w:p w14:paraId="5175709D" w14:textId="777BB29B" w:rsidR="003448FA" w:rsidRPr="00107B94" w:rsidRDefault="008A7D19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-1.9</w:t>
            </w:r>
            <w:r w:rsidR="003448FA" w:rsidRPr="00107B94">
              <w:rPr>
                <w:rFonts w:eastAsiaTheme="minorEastAsia"/>
                <w:color w:val="000000" w:themeColor="text1"/>
              </w:rPr>
              <w:t xml:space="preserve"> ± </w:t>
            </w:r>
            <w:r w:rsidR="00873B2C" w:rsidRPr="00107B94">
              <w:rPr>
                <w:rFonts w:eastAsiaTheme="minorEastAsia"/>
                <w:color w:val="000000" w:themeColor="text1"/>
              </w:rPr>
              <w:t>11.7</w:t>
            </w:r>
          </w:p>
        </w:tc>
        <w:tc>
          <w:tcPr>
            <w:tcW w:w="2615" w:type="dxa"/>
            <w:vAlign w:val="center"/>
          </w:tcPr>
          <w:p w14:paraId="216E2375" w14:textId="169214D2" w:rsidR="003448FA" w:rsidRPr="00107B94" w:rsidRDefault="008A7D19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3.7</w:t>
            </w:r>
            <w:r w:rsidR="003448FA" w:rsidRPr="00107B94">
              <w:rPr>
                <w:rFonts w:eastAsiaTheme="minorEastAsia"/>
                <w:color w:val="000000" w:themeColor="text1"/>
              </w:rPr>
              <w:t xml:space="preserve"> ± </w:t>
            </w:r>
            <w:r w:rsidR="00873B2C" w:rsidRPr="00107B94">
              <w:rPr>
                <w:rFonts w:eastAsiaTheme="minorEastAsia"/>
                <w:color w:val="000000" w:themeColor="text1"/>
              </w:rPr>
              <w:t>24.4</w:t>
            </w:r>
          </w:p>
        </w:tc>
        <w:tc>
          <w:tcPr>
            <w:tcW w:w="2615" w:type="dxa"/>
            <w:vAlign w:val="center"/>
          </w:tcPr>
          <w:p w14:paraId="195312FA" w14:textId="77777777" w:rsidR="003448FA" w:rsidRPr="00107B94" w:rsidRDefault="003448FA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&lt; 0.001</w:t>
            </w:r>
          </w:p>
        </w:tc>
      </w:tr>
      <w:tr w:rsidR="0036524E" w:rsidRPr="00107B94" w14:paraId="7B684519" w14:textId="77777777" w:rsidTr="002E0991">
        <w:trPr>
          <w:trHeight w:val="567"/>
        </w:trPr>
        <w:tc>
          <w:tcPr>
            <w:tcW w:w="10460" w:type="dxa"/>
            <w:gridSpan w:val="4"/>
            <w:shd w:val="clear" w:color="auto" w:fill="F2F2F2" w:themeFill="background1" w:themeFillShade="F2"/>
            <w:vAlign w:val="center"/>
          </w:tcPr>
          <w:p w14:paraId="10FAAA69" w14:textId="4A72AFF6" w:rsidR="003448FA" w:rsidRPr="00107B94" w:rsidRDefault="003448FA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Tirzepatide vs. GLP-1RA groups (n = 28,015 in each group)</w:t>
            </w:r>
          </w:p>
        </w:tc>
      </w:tr>
      <w:tr w:rsidR="0036524E" w:rsidRPr="00107B94" w14:paraId="5107F7A6" w14:textId="77777777" w:rsidTr="00530E4D">
        <w:trPr>
          <w:trHeight w:val="567"/>
        </w:trPr>
        <w:tc>
          <w:tcPr>
            <w:tcW w:w="2977" w:type="dxa"/>
            <w:vAlign w:val="center"/>
          </w:tcPr>
          <w:p w14:paraId="5DFF38EE" w14:textId="1B33B411" w:rsidR="003448FA" w:rsidRPr="00107B94" w:rsidRDefault="003549A3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 w:hint="eastAsia"/>
                <w:color w:val="000000" w:themeColor="text1"/>
              </w:rPr>
              <w:t xml:space="preserve"> </w:t>
            </w:r>
            <w:r w:rsidR="003448FA" w:rsidRPr="00107B94">
              <w:rPr>
                <w:rFonts w:eastAsiaTheme="minorEastAsia"/>
                <w:color w:val="000000" w:themeColor="text1"/>
              </w:rPr>
              <w:t>HbA1c</w:t>
            </w:r>
            <w:r w:rsidR="00F95A61" w:rsidRPr="00107B94">
              <w:rPr>
                <w:rFonts w:eastAsiaTheme="minorEastAsia"/>
                <w:color w:val="000000" w:themeColor="text1"/>
              </w:rPr>
              <w:t xml:space="preserve"> (%), Mean ± SD</w:t>
            </w:r>
          </w:p>
        </w:tc>
        <w:tc>
          <w:tcPr>
            <w:tcW w:w="2253" w:type="dxa"/>
            <w:vAlign w:val="center"/>
          </w:tcPr>
          <w:p w14:paraId="2337F075" w14:textId="78F9AD7F" w:rsidR="003448FA" w:rsidRPr="00107B94" w:rsidRDefault="00094B87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 xml:space="preserve">-0.5 </w:t>
            </w:r>
            <w:r w:rsidR="003448FA" w:rsidRPr="00107B94">
              <w:rPr>
                <w:rFonts w:eastAsiaTheme="minorEastAsia"/>
                <w:color w:val="000000" w:themeColor="text1"/>
              </w:rPr>
              <w:t xml:space="preserve">± </w:t>
            </w:r>
            <w:r w:rsidRPr="00107B94">
              <w:rPr>
                <w:rFonts w:eastAsiaTheme="minorEastAsia"/>
                <w:color w:val="000000" w:themeColor="text1"/>
              </w:rPr>
              <w:t>2.3</w:t>
            </w:r>
          </w:p>
        </w:tc>
        <w:tc>
          <w:tcPr>
            <w:tcW w:w="2615" w:type="dxa"/>
            <w:vAlign w:val="center"/>
          </w:tcPr>
          <w:p w14:paraId="341084DB" w14:textId="42CFEE57" w:rsidR="003448FA" w:rsidRPr="00107B94" w:rsidRDefault="00094B87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-0.</w:t>
            </w:r>
            <w:r w:rsidR="00AD3B55" w:rsidRPr="00107B94">
              <w:rPr>
                <w:rFonts w:eastAsiaTheme="minorEastAsia"/>
                <w:color w:val="000000" w:themeColor="text1"/>
              </w:rPr>
              <w:t>4</w:t>
            </w:r>
            <w:r w:rsidR="003448FA" w:rsidRPr="00107B94">
              <w:rPr>
                <w:rFonts w:eastAsiaTheme="minorEastAsia"/>
                <w:color w:val="000000" w:themeColor="text1"/>
              </w:rPr>
              <w:t xml:space="preserve"> ± </w:t>
            </w:r>
            <w:r w:rsidR="00AD3B55" w:rsidRPr="00107B94">
              <w:rPr>
                <w:rFonts w:eastAsiaTheme="minorEastAsia"/>
                <w:color w:val="000000" w:themeColor="text1"/>
              </w:rPr>
              <w:t>2.6</w:t>
            </w:r>
          </w:p>
        </w:tc>
        <w:tc>
          <w:tcPr>
            <w:tcW w:w="2615" w:type="dxa"/>
            <w:vAlign w:val="center"/>
          </w:tcPr>
          <w:p w14:paraId="78C5A2EB" w14:textId="59E87E09" w:rsidR="003448FA" w:rsidRPr="00107B94" w:rsidRDefault="003448FA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&lt; 0.001</w:t>
            </w:r>
          </w:p>
        </w:tc>
      </w:tr>
      <w:tr w:rsidR="0036524E" w:rsidRPr="00107B94" w14:paraId="401097D6" w14:textId="77777777" w:rsidTr="00530E4D">
        <w:trPr>
          <w:trHeight w:val="567"/>
        </w:trPr>
        <w:tc>
          <w:tcPr>
            <w:tcW w:w="2977" w:type="dxa"/>
            <w:vAlign w:val="center"/>
          </w:tcPr>
          <w:p w14:paraId="39B472E6" w14:textId="298FB171" w:rsidR="003448FA" w:rsidRPr="00107B94" w:rsidRDefault="003549A3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 w:hint="eastAsia"/>
                <w:color w:val="000000" w:themeColor="text1"/>
              </w:rPr>
              <w:t xml:space="preserve"> </w:t>
            </w:r>
            <w:r w:rsidR="003448FA" w:rsidRPr="00107B94">
              <w:rPr>
                <w:rFonts w:eastAsiaTheme="minorEastAsia"/>
                <w:color w:val="000000" w:themeColor="text1"/>
              </w:rPr>
              <w:t>BMI</w:t>
            </w:r>
            <w:r w:rsidR="00F95A61" w:rsidRPr="00107B94">
              <w:rPr>
                <w:rFonts w:eastAsiaTheme="minorEastAsia"/>
                <w:color w:val="000000" w:themeColor="text1"/>
              </w:rPr>
              <w:t xml:space="preserve"> (kg/m</w:t>
            </w:r>
            <w:r w:rsidR="00F95A61" w:rsidRPr="00107B94">
              <w:rPr>
                <w:rFonts w:eastAsiaTheme="minorEastAsia"/>
                <w:color w:val="000000" w:themeColor="text1"/>
                <w:vertAlign w:val="superscript"/>
              </w:rPr>
              <w:t>2</w:t>
            </w:r>
            <w:r w:rsidR="00F95A61" w:rsidRPr="00107B94">
              <w:rPr>
                <w:rFonts w:eastAsiaTheme="minorEastAsia"/>
                <w:color w:val="000000" w:themeColor="text1"/>
              </w:rPr>
              <w:t>), Mean ± SD</w:t>
            </w:r>
          </w:p>
        </w:tc>
        <w:tc>
          <w:tcPr>
            <w:tcW w:w="2253" w:type="dxa"/>
            <w:vAlign w:val="center"/>
          </w:tcPr>
          <w:p w14:paraId="5AA8A1FE" w14:textId="522A4788" w:rsidR="003448FA" w:rsidRPr="00107B94" w:rsidRDefault="00094B87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-1.8</w:t>
            </w:r>
            <w:r w:rsidR="003448FA" w:rsidRPr="00107B94">
              <w:rPr>
                <w:rFonts w:eastAsiaTheme="minorEastAsia"/>
                <w:color w:val="000000" w:themeColor="text1"/>
              </w:rPr>
              <w:t xml:space="preserve"> ± </w:t>
            </w:r>
            <w:r w:rsidRPr="00107B94">
              <w:rPr>
                <w:rFonts w:eastAsiaTheme="minorEastAsia"/>
                <w:color w:val="000000" w:themeColor="text1"/>
              </w:rPr>
              <w:t>11.7</w:t>
            </w:r>
          </w:p>
        </w:tc>
        <w:tc>
          <w:tcPr>
            <w:tcW w:w="2615" w:type="dxa"/>
            <w:vAlign w:val="center"/>
          </w:tcPr>
          <w:p w14:paraId="125B6F35" w14:textId="7B6B6505" w:rsidR="003448FA" w:rsidRPr="00107B94" w:rsidRDefault="00094B87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0.1</w:t>
            </w:r>
            <w:r w:rsidR="003448FA" w:rsidRPr="00107B94">
              <w:rPr>
                <w:rFonts w:eastAsiaTheme="minorEastAsia"/>
                <w:color w:val="000000" w:themeColor="text1"/>
              </w:rPr>
              <w:t xml:space="preserve"> ± </w:t>
            </w:r>
            <w:r w:rsidRPr="00107B94">
              <w:rPr>
                <w:rFonts w:eastAsiaTheme="minorEastAsia"/>
                <w:color w:val="000000" w:themeColor="text1"/>
              </w:rPr>
              <w:t>11.8</w:t>
            </w:r>
          </w:p>
        </w:tc>
        <w:tc>
          <w:tcPr>
            <w:tcW w:w="2615" w:type="dxa"/>
            <w:vAlign w:val="center"/>
          </w:tcPr>
          <w:p w14:paraId="58C6073D" w14:textId="16DA69A0" w:rsidR="003448FA" w:rsidRPr="00107B94" w:rsidRDefault="003448FA" w:rsidP="002E0991">
            <w:pPr>
              <w:jc w:val="both"/>
              <w:rPr>
                <w:rFonts w:eastAsiaTheme="minorEastAsia"/>
                <w:color w:val="000000" w:themeColor="text1"/>
              </w:rPr>
            </w:pPr>
            <w:r w:rsidRPr="00107B94">
              <w:rPr>
                <w:rFonts w:eastAsiaTheme="minorEastAsia"/>
                <w:color w:val="000000" w:themeColor="text1"/>
              </w:rPr>
              <w:t>&lt; 0.001</w:t>
            </w:r>
          </w:p>
        </w:tc>
      </w:tr>
    </w:tbl>
    <w:p w14:paraId="596B0439" w14:textId="7451A998" w:rsidR="00A94245" w:rsidRPr="00107B94" w:rsidRDefault="00A94245" w:rsidP="00A94245">
      <w:pPr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</w:pPr>
      <w:r w:rsidRPr="00107B94"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  <w:t xml:space="preserve">P value was calculated based on the change in between-group </w:t>
      </w:r>
      <w:r w:rsidR="00683D64" w:rsidRPr="00107B94"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  <w:t>HbA1c</w:t>
      </w:r>
      <w:r w:rsidRPr="00107B94"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  <w:t xml:space="preserve"> and </w:t>
      </w:r>
      <w:r w:rsidR="00683D64" w:rsidRPr="00107B94"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  <w:t>BMI</w:t>
      </w:r>
      <w:r w:rsidRPr="00107B94"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  <w:t xml:space="preserve"> difference from baseline.</w:t>
      </w:r>
    </w:p>
    <w:p w14:paraId="7B13FCDA" w14:textId="77777777" w:rsidR="00A94245" w:rsidRPr="00107B94" w:rsidRDefault="00A94245">
      <w:pPr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</w:pPr>
    </w:p>
    <w:p w14:paraId="4271CB8B" w14:textId="77777777" w:rsidR="003549A3" w:rsidRPr="00107B94" w:rsidRDefault="003549A3">
      <w:pPr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</w:pPr>
    </w:p>
    <w:p w14:paraId="0EC3BCA3" w14:textId="77777777" w:rsidR="003549A3" w:rsidRPr="00107B94" w:rsidRDefault="003549A3" w:rsidP="003549A3">
      <w:pPr>
        <w:pStyle w:val="BodyText"/>
        <w:spacing w:line="480" w:lineRule="auto"/>
        <w:rPr>
          <w:rFonts w:eastAsiaTheme="minorEastAsia"/>
          <w:b/>
          <w:color w:val="000000" w:themeColor="text1"/>
          <w:lang w:eastAsia="zh-TW"/>
        </w:rPr>
      </w:pPr>
    </w:p>
    <w:p w14:paraId="55D64B61" w14:textId="77777777" w:rsidR="003549A3" w:rsidRPr="00107B94" w:rsidRDefault="003549A3" w:rsidP="003549A3">
      <w:pPr>
        <w:pStyle w:val="BodyText"/>
        <w:spacing w:line="480" w:lineRule="auto"/>
        <w:rPr>
          <w:rFonts w:eastAsiaTheme="minorEastAsia"/>
          <w:b/>
          <w:color w:val="000000" w:themeColor="text1"/>
          <w:lang w:eastAsia="zh-TW"/>
        </w:rPr>
      </w:pPr>
    </w:p>
    <w:p w14:paraId="16CFEE5C" w14:textId="77777777" w:rsidR="003549A3" w:rsidRPr="00107B94" w:rsidRDefault="003549A3" w:rsidP="003549A3">
      <w:pPr>
        <w:pStyle w:val="BodyText"/>
        <w:spacing w:line="480" w:lineRule="auto"/>
        <w:rPr>
          <w:rFonts w:eastAsiaTheme="minorEastAsia"/>
          <w:b/>
          <w:color w:val="000000" w:themeColor="text1"/>
          <w:lang w:eastAsia="zh-TW"/>
        </w:rPr>
      </w:pPr>
    </w:p>
    <w:p w14:paraId="619B42CD" w14:textId="77777777" w:rsidR="003549A3" w:rsidRPr="00107B94" w:rsidRDefault="003549A3" w:rsidP="003549A3">
      <w:pPr>
        <w:pStyle w:val="BodyText"/>
        <w:spacing w:line="480" w:lineRule="auto"/>
        <w:rPr>
          <w:rFonts w:eastAsiaTheme="minorEastAsia"/>
          <w:b/>
          <w:color w:val="000000" w:themeColor="text1"/>
          <w:lang w:eastAsia="zh-TW"/>
        </w:rPr>
      </w:pPr>
    </w:p>
    <w:p w14:paraId="3B5A92B3" w14:textId="1C5E9994" w:rsidR="003549A3" w:rsidRPr="00107B94" w:rsidRDefault="003549A3" w:rsidP="003549A3">
      <w:pPr>
        <w:pStyle w:val="BodyText"/>
        <w:spacing w:line="480" w:lineRule="auto"/>
        <w:rPr>
          <w:rFonts w:eastAsiaTheme="minorEastAsia"/>
          <w:color w:val="000000" w:themeColor="text1"/>
          <w:lang w:eastAsia="zh-TW"/>
        </w:rPr>
      </w:pPr>
      <w:r w:rsidRPr="00107B94">
        <w:rPr>
          <w:b/>
          <w:color w:val="000000" w:themeColor="text1"/>
        </w:rPr>
        <w:lastRenderedPageBreak/>
        <w:t xml:space="preserve">eTable </w:t>
      </w:r>
      <w:r w:rsidRPr="00107B94">
        <w:rPr>
          <w:rFonts w:eastAsiaTheme="minorEastAsia" w:hint="eastAsia"/>
          <w:b/>
          <w:color w:val="000000" w:themeColor="text1"/>
          <w:lang w:eastAsia="zh-TW"/>
        </w:rPr>
        <w:t>8</w:t>
      </w:r>
      <w:r w:rsidRPr="00107B94">
        <w:rPr>
          <w:rFonts w:eastAsiaTheme="minorEastAsia"/>
          <w:b/>
          <w:color w:val="000000" w:themeColor="text1"/>
          <w:lang w:eastAsia="zh-TW"/>
        </w:rPr>
        <w:t xml:space="preserve">. </w:t>
      </w:r>
      <w:r w:rsidRPr="00107B94">
        <w:rPr>
          <w:rFonts w:eastAsiaTheme="minorEastAsia"/>
          <w:color w:val="000000" w:themeColor="text1"/>
          <w:lang w:eastAsia="zh-TW"/>
        </w:rPr>
        <w:t>Negative outcomes between the tirzepatide group and the control group</w:t>
      </w:r>
    </w:p>
    <w:p w14:paraId="1CBAA436" w14:textId="77777777" w:rsidR="003549A3" w:rsidRPr="00107B94" w:rsidRDefault="003549A3" w:rsidP="003549A3">
      <w:pPr>
        <w:pStyle w:val="BodyText"/>
        <w:spacing w:before="6"/>
        <w:rPr>
          <w:rFonts w:eastAsiaTheme="minorEastAsia"/>
          <w:color w:val="000000" w:themeColor="text1"/>
          <w:lang w:eastAsia="zh-T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404"/>
        <w:gridCol w:w="3405"/>
      </w:tblGrid>
      <w:tr w:rsidR="003549A3" w:rsidRPr="00107B94" w14:paraId="5CA5710F" w14:textId="77777777" w:rsidTr="00207785">
        <w:trPr>
          <w:trHeight w:val="567"/>
        </w:trPr>
        <w:tc>
          <w:tcPr>
            <w:tcW w:w="2405" w:type="dxa"/>
            <w:vMerge w:val="restart"/>
            <w:vAlign w:val="center"/>
          </w:tcPr>
          <w:p w14:paraId="3F3A7486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3404" w:type="dxa"/>
            <w:vMerge w:val="restart"/>
            <w:vAlign w:val="center"/>
          </w:tcPr>
          <w:p w14:paraId="40950867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3405" w:type="dxa"/>
            <w:vMerge w:val="restart"/>
            <w:vAlign w:val="center"/>
          </w:tcPr>
          <w:p w14:paraId="30703B73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  <w:r w:rsidRPr="00107B94">
              <w:rPr>
                <w:rFonts w:eastAsia="PMingLiU"/>
                <w:i/>
                <w:iCs/>
                <w:color w:val="000000" w:themeColor="text1"/>
                <w:sz w:val="20"/>
                <w:szCs w:val="20"/>
                <w14:ligatures w14:val="none"/>
              </w:rPr>
              <w:t>P</w:t>
            </w:r>
            <w:r w:rsidRPr="00107B94"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3549A3" w:rsidRPr="00107B94" w14:paraId="4C959262" w14:textId="77777777" w:rsidTr="00207785">
        <w:trPr>
          <w:trHeight w:val="567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51EF34D3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tcBorders>
              <w:bottom w:val="single" w:sz="4" w:space="0" w:color="auto"/>
            </w:tcBorders>
            <w:vAlign w:val="center"/>
          </w:tcPr>
          <w:p w14:paraId="60CA5D77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3405" w:type="dxa"/>
            <w:vMerge/>
            <w:tcBorders>
              <w:bottom w:val="single" w:sz="4" w:space="0" w:color="auto"/>
            </w:tcBorders>
            <w:vAlign w:val="center"/>
          </w:tcPr>
          <w:p w14:paraId="4E707DC3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3549A3" w:rsidRPr="00107B94" w14:paraId="4040328F" w14:textId="77777777" w:rsidTr="00207785">
        <w:trPr>
          <w:trHeight w:val="567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11D8CB3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  <w:t>Traumatic brain injury</w:t>
            </w:r>
          </w:p>
        </w:tc>
        <w:tc>
          <w:tcPr>
            <w:tcW w:w="3404" w:type="dxa"/>
            <w:tcBorders>
              <w:top w:val="nil"/>
              <w:bottom w:val="nil"/>
            </w:tcBorders>
            <w:vAlign w:val="center"/>
          </w:tcPr>
          <w:p w14:paraId="05AB735E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  <w:t>0.66</w:t>
            </w:r>
            <w:r w:rsidRPr="00107B94"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  <w:tab/>
              <w:t>(0.29,1.54)</w:t>
            </w:r>
          </w:p>
        </w:tc>
        <w:tc>
          <w:tcPr>
            <w:tcW w:w="3405" w:type="dxa"/>
            <w:tcBorders>
              <w:top w:val="nil"/>
              <w:bottom w:val="nil"/>
            </w:tcBorders>
            <w:vAlign w:val="center"/>
          </w:tcPr>
          <w:p w14:paraId="1D758370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  <w14:ligatures w14:val="none"/>
              </w:rPr>
              <w:t>0.337</w:t>
            </w:r>
          </w:p>
        </w:tc>
      </w:tr>
      <w:tr w:rsidR="003549A3" w:rsidRPr="00107B94" w14:paraId="1FDA5999" w14:textId="77777777" w:rsidTr="00207785">
        <w:trPr>
          <w:trHeight w:val="567"/>
        </w:trPr>
        <w:tc>
          <w:tcPr>
            <w:tcW w:w="2405" w:type="dxa"/>
            <w:tcBorders>
              <w:top w:val="nil"/>
            </w:tcBorders>
            <w:vAlign w:val="center"/>
          </w:tcPr>
          <w:p w14:paraId="79E06DBD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</w:rPr>
              <w:t>Skin cancer</w:t>
            </w:r>
          </w:p>
        </w:tc>
        <w:tc>
          <w:tcPr>
            <w:tcW w:w="3404" w:type="dxa"/>
            <w:tcBorders>
              <w:top w:val="nil"/>
            </w:tcBorders>
            <w:vAlign w:val="center"/>
          </w:tcPr>
          <w:p w14:paraId="31DEEB0A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</w:rPr>
              <w:t>1.13</w:t>
            </w:r>
            <w:r w:rsidRPr="00107B94">
              <w:rPr>
                <w:rFonts w:eastAsia="PMingLiU"/>
                <w:color w:val="000000" w:themeColor="text1"/>
                <w:sz w:val="20"/>
                <w:szCs w:val="20"/>
              </w:rPr>
              <w:tab/>
              <w:t>(0.74,1.73)</w:t>
            </w:r>
          </w:p>
        </w:tc>
        <w:tc>
          <w:tcPr>
            <w:tcW w:w="3405" w:type="dxa"/>
            <w:tcBorders>
              <w:top w:val="nil"/>
            </w:tcBorders>
            <w:vAlign w:val="center"/>
          </w:tcPr>
          <w:p w14:paraId="4FEBB061" w14:textId="77777777" w:rsidR="003549A3" w:rsidRPr="00107B94" w:rsidRDefault="003549A3" w:rsidP="00207785">
            <w:pPr>
              <w:jc w:val="both"/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107B94">
              <w:rPr>
                <w:rFonts w:eastAsia="PMingLiU"/>
                <w:color w:val="000000" w:themeColor="text1"/>
                <w:sz w:val="20"/>
                <w:szCs w:val="20"/>
              </w:rPr>
              <w:t>0.575</w:t>
            </w:r>
          </w:p>
        </w:tc>
      </w:tr>
    </w:tbl>
    <w:p w14:paraId="16AC0CB0" w14:textId="77777777" w:rsidR="003549A3" w:rsidRPr="00107B94" w:rsidRDefault="003549A3" w:rsidP="003549A3">
      <w:pPr>
        <w:pStyle w:val="BodyText"/>
        <w:spacing w:before="6"/>
        <w:rPr>
          <w:rFonts w:eastAsiaTheme="minorEastAsia"/>
          <w:color w:val="000000" w:themeColor="text1"/>
          <w:lang w:eastAsia="zh-TW"/>
        </w:rPr>
      </w:pPr>
    </w:p>
    <w:p w14:paraId="19A64AD0" w14:textId="77777777" w:rsidR="003549A3" w:rsidRPr="00107B94" w:rsidRDefault="003549A3">
      <w:pPr>
        <w:rPr>
          <w:rFonts w:eastAsiaTheme="minorEastAsia"/>
          <w:color w:val="000000" w:themeColor="text1"/>
          <w:kern w:val="2"/>
          <w:sz w:val="24"/>
          <w:lang w:eastAsia="zh-TW"/>
          <w14:ligatures w14:val="standardContextual"/>
        </w:rPr>
      </w:pPr>
    </w:p>
    <w:sectPr w:rsidR="003549A3" w:rsidRPr="00107B94" w:rsidSect="00301352">
      <w:pgSz w:w="16840" w:h="11910" w:orient="landscape"/>
      <w:pgMar w:top="720" w:right="720" w:bottom="720" w:left="720" w:header="821" w:footer="385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F4203" w14:textId="77777777" w:rsidR="00634A0B" w:rsidRDefault="00634A0B">
      <w:r>
        <w:separator/>
      </w:r>
    </w:p>
  </w:endnote>
  <w:endnote w:type="continuationSeparator" w:id="0">
    <w:p w14:paraId="113C51A7" w14:textId="77777777" w:rsidR="00634A0B" w:rsidRDefault="00634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7F750" w14:textId="6D8EB5BF" w:rsidR="00A075E3" w:rsidRDefault="00A075E3">
    <w:pPr>
      <w:pStyle w:val="Footer"/>
    </w:pPr>
  </w:p>
  <w:p w14:paraId="5832A087" w14:textId="19E2B2D3" w:rsidR="0070363B" w:rsidRDefault="0070363B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B7DA3" w14:textId="017C7D04" w:rsidR="0070363B" w:rsidRDefault="0070363B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737579" w14:textId="4C51513A" w:rsidR="0070363B" w:rsidRDefault="0070363B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C5F12" w14:textId="77777777" w:rsidR="00634A0B" w:rsidRDefault="00634A0B">
      <w:r>
        <w:separator/>
      </w:r>
    </w:p>
  </w:footnote>
  <w:footnote w:type="continuationSeparator" w:id="0">
    <w:p w14:paraId="77CA02C9" w14:textId="77777777" w:rsidR="00634A0B" w:rsidRDefault="00634A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D2E067" w14:textId="2C74E2E5" w:rsidR="0070363B" w:rsidRDefault="008714F3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4519424" behindDoc="1" locked="0" layoutInCell="1" allowOverlap="1" wp14:anchorId="76B3641E" wp14:editId="292285D4">
              <wp:simplePos x="0" y="0"/>
              <wp:positionH relativeFrom="page">
                <wp:posOffset>671830</wp:posOffset>
              </wp:positionH>
              <wp:positionV relativeFrom="page">
                <wp:posOffset>506730</wp:posOffset>
              </wp:positionV>
              <wp:extent cx="5748020" cy="180975"/>
              <wp:effectExtent l="0" t="0" r="0" b="0"/>
              <wp:wrapNone/>
              <wp:docPr id="49204694" name="Text Box 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48020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4A5B88F" w14:textId="7776943A" w:rsidR="0070363B" w:rsidRDefault="0070363B">
                          <w:pPr>
                            <w:pStyle w:val="BodyText"/>
                            <w:spacing w:before="11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6B3641E" id="_x0000_t202" coordsize="21600,21600" o:spt="202" path="m,l,21600r21600,l21600,xe">
              <v:stroke joinstyle="miter"/>
              <v:path gradientshapeok="t" o:connecttype="rect"/>
            </v:shapetype>
            <v:shape id="Text Box 51" o:spid="_x0000_s1026" type="#_x0000_t202" style="position:absolute;margin-left:52.9pt;margin-top:39.9pt;width:452.6pt;height:14.25pt;z-index:-18797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" filled="f" stroked="f">
              <v:textbox inset="0,0,0,0">
                <w:txbxContent>
                  <w:p w14:paraId="74A5B88F" w14:textId="7776943A" w:rsidR="0070363B" w:rsidRDefault="0070363B">
                    <w:pPr>
                      <w:pStyle w:val="a3"/>
                      <w:spacing w:before="11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1F2560" w14:textId="1C23D03D" w:rsidR="0070363B" w:rsidRPr="00751DD7" w:rsidRDefault="0070363B">
    <w:pPr>
      <w:pStyle w:val="BodyText"/>
      <w:spacing w:line="14" w:lineRule="auto"/>
      <w:rPr>
        <w:rFonts w:eastAsiaTheme="minorEastAsia"/>
        <w:sz w:val="2"/>
        <w:lang w:eastAsia="zh-TW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6F6EC" w14:textId="776385CA" w:rsidR="0070363B" w:rsidRDefault="0070363B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65366B"/>
    <w:multiLevelType w:val="hybridMultilevel"/>
    <w:tmpl w:val="B46C006E"/>
    <w:lvl w:ilvl="0" w:tplc="068446BA">
      <w:start w:val="1"/>
      <w:numFmt w:val="decimal"/>
      <w:lvlText w:val="(%1)"/>
      <w:lvlJc w:val="left"/>
      <w:pPr>
        <w:ind w:left="415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15" w:hanging="480"/>
      </w:pPr>
    </w:lvl>
    <w:lvl w:ilvl="2" w:tplc="0409001B" w:tentative="1">
      <w:start w:val="1"/>
      <w:numFmt w:val="lowerRoman"/>
      <w:lvlText w:val="%3."/>
      <w:lvlJc w:val="right"/>
      <w:pPr>
        <w:ind w:left="1495" w:hanging="480"/>
      </w:pPr>
    </w:lvl>
    <w:lvl w:ilvl="3" w:tplc="0409000F" w:tentative="1">
      <w:start w:val="1"/>
      <w:numFmt w:val="decimal"/>
      <w:lvlText w:val="%4."/>
      <w:lvlJc w:val="left"/>
      <w:pPr>
        <w:ind w:left="197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55" w:hanging="480"/>
      </w:pPr>
    </w:lvl>
    <w:lvl w:ilvl="5" w:tplc="0409001B" w:tentative="1">
      <w:start w:val="1"/>
      <w:numFmt w:val="lowerRoman"/>
      <w:lvlText w:val="%6."/>
      <w:lvlJc w:val="right"/>
      <w:pPr>
        <w:ind w:left="2935" w:hanging="480"/>
      </w:pPr>
    </w:lvl>
    <w:lvl w:ilvl="6" w:tplc="0409000F" w:tentative="1">
      <w:start w:val="1"/>
      <w:numFmt w:val="decimal"/>
      <w:lvlText w:val="%7."/>
      <w:lvlJc w:val="left"/>
      <w:pPr>
        <w:ind w:left="341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95" w:hanging="480"/>
      </w:pPr>
    </w:lvl>
    <w:lvl w:ilvl="8" w:tplc="0409001B" w:tentative="1">
      <w:start w:val="1"/>
      <w:numFmt w:val="lowerRoman"/>
      <w:lvlText w:val="%9."/>
      <w:lvlJc w:val="right"/>
      <w:pPr>
        <w:ind w:left="4375" w:hanging="480"/>
      </w:pPr>
    </w:lvl>
  </w:abstractNum>
  <w:abstractNum w:abstractNumId="1" w15:restartNumberingAfterBreak="0">
    <w:nsid w:val="5DF53AAF"/>
    <w:multiLevelType w:val="hybridMultilevel"/>
    <w:tmpl w:val="1D6E7870"/>
    <w:lvl w:ilvl="0" w:tplc="FFF61912">
      <w:start w:val="1"/>
      <w:numFmt w:val="decimal"/>
      <w:lvlText w:val="(%1)"/>
      <w:lvlJc w:val="left"/>
      <w:pPr>
        <w:ind w:left="415" w:hanging="360"/>
      </w:pPr>
      <w:rPr>
        <w:rFonts w:eastAsia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06626598">
    <w:abstractNumId w:val="0"/>
  </w:num>
  <w:num w:numId="2" w16cid:durableId="565384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3B"/>
    <w:rsid w:val="0000036E"/>
    <w:rsid w:val="00002014"/>
    <w:rsid w:val="00004F92"/>
    <w:rsid w:val="00006812"/>
    <w:rsid w:val="00015627"/>
    <w:rsid w:val="00016508"/>
    <w:rsid w:val="0001698B"/>
    <w:rsid w:val="00017278"/>
    <w:rsid w:val="00024211"/>
    <w:rsid w:val="0003084B"/>
    <w:rsid w:val="00053663"/>
    <w:rsid w:val="00053AFD"/>
    <w:rsid w:val="00055298"/>
    <w:rsid w:val="00055ACD"/>
    <w:rsid w:val="00060499"/>
    <w:rsid w:val="00062F31"/>
    <w:rsid w:val="0007661B"/>
    <w:rsid w:val="00076B57"/>
    <w:rsid w:val="00082148"/>
    <w:rsid w:val="0008327F"/>
    <w:rsid w:val="00087BEC"/>
    <w:rsid w:val="00093CDC"/>
    <w:rsid w:val="00094B87"/>
    <w:rsid w:val="0009581A"/>
    <w:rsid w:val="00097AE8"/>
    <w:rsid w:val="000A19A8"/>
    <w:rsid w:val="000B37A3"/>
    <w:rsid w:val="000B511C"/>
    <w:rsid w:val="000B74E7"/>
    <w:rsid w:val="000C06E2"/>
    <w:rsid w:val="000C1460"/>
    <w:rsid w:val="000C1D38"/>
    <w:rsid w:val="000C2C8B"/>
    <w:rsid w:val="000C2FCC"/>
    <w:rsid w:val="000C4161"/>
    <w:rsid w:val="000C6029"/>
    <w:rsid w:val="000C644C"/>
    <w:rsid w:val="000D5C7B"/>
    <w:rsid w:val="000E3C6C"/>
    <w:rsid w:val="000E6F56"/>
    <w:rsid w:val="000E7C70"/>
    <w:rsid w:val="000F0A8C"/>
    <w:rsid w:val="000F0DB3"/>
    <w:rsid w:val="000F33DE"/>
    <w:rsid w:val="000F5C33"/>
    <w:rsid w:val="000F62BD"/>
    <w:rsid w:val="00101C85"/>
    <w:rsid w:val="001053CD"/>
    <w:rsid w:val="00107B94"/>
    <w:rsid w:val="00111869"/>
    <w:rsid w:val="00112485"/>
    <w:rsid w:val="00117491"/>
    <w:rsid w:val="00121455"/>
    <w:rsid w:val="00121659"/>
    <w:rsid w:val="00122B01"/>
    <w:rsid w:val="00122F99"/>
    <w:rsid w:val="00125563"/>
    <w:rsid w:val="00125BD8"/>
    <w:rsid w:val="00125CF0"/>
    <w:rsid w:val="001266ED"/>
    <w:rsid w:val="00133BB1"/>
    <w:rsid w:val="00140769"/>
    <w:rsid w:val="00145748"/>
    <w:rsid w:val="0014767B"/>
    <w:rsid w:val="00151EF9"/>
    <w:rsid w:val="001568DE"/>
    <w:rsid w:val="00160FA8"/>
    <w:rsid w:val="0016119E"/>
    <w:rsid w:val="00161DD8"/>
    <w:rsid w:val="001634AF"/>
    <w:rsid w:val="00170718"/>
    <w:rsid w:val="001774C5"/>
    <w:rsid w:val="00183784"/>
    <w:rsid w:val="00184A40"/>
    <w:rsid w:val="001857DC"/>
    <w:rsid w:val="00194AAE"/>
    <w:rsid w:val="0019729A"/>
    <w:rsid w:val="001B4BAC"/>
    <w:rsid w:val="001B724A"/>
    <w:rsid w:val="001C11F6"/>
    <w:rsid w:val="001C44F2"/>
    <w:rsid w:val="001D418C"/>
    <w:rsid w:val="001E4E93"/>
    <w:rsid w:val="001E5C7D"/>
    <w:rsid w:val="00201B68"/>
    <w:rsid w:val="002033FF"/>
    <w:rsid w:val="00205664"/>
    <w:rsid w:val="00206421"/>
    <w:rsid w:val="00213607"/>
    <w:rsid w:val="00222948"/>
    <w:rsid w:val="002327D8"/>
    <w:rsid w:val="00233912"/>
    <w:rsid w:val="002350D7"/>
    <w:rsid w:val="00237403"/>
    <w:rsid w:val="002376A1"/>
    <w:rsid w:val="002422A5"/>
    <w:rsid w:val="0024343C"/>
    <w:rsid w:val="00244260"/>
    <w:rsid w:val="00244339"/>
    <w:rsid w:val="00247FAD"/>
    <w:rsid w:val="00252112"/>
    <w:rsid w:val="00253F56"/>
    <w:rsid w:val="00255B9C"/>
    <w:rsid w:val="002603B0"/>
    <w:rsid w:val="0026137B"/>
    <w:rsid w:val="002618B2"/>
    <w:rsid w:val="00270026"/>
    <w:rsid w:val="00271B8D"/>
    <w:rsid w:val="002838D8"/>
    <w:rsid w:val="00286DC7"/>
    <w:rsid w:val="0029030D"/>
    <w:rsid w:val="00291DD3"/>
    <w:rsid w:val="00294334"/>
    <w:rsid w:val="00295D4C"/>
    <w:rsid w:val="00296D62"/>
    <w:rsid w:val="002971BD"/>
    <w:rsid w:val="002A12E6"/>
    <w:rsid w:val="002A2B39"/>
    <w:rsid w:val="002A5342"/>
    <w:rsid w:val="002A6E73"/>
    <w:rsid w:val="002B4DF0"/>
    <w:rsid w:val="002C1215"/>
    <w:rsid w:val="002D1698"/>
    <w:rsid w:val="002D1A91"/>
    <w:rsid w:val="002D4CCB"/>
    <w:rsid w:val="002D6CEA"/>
    <w:rsid w:val="002E0991"/>
    <w:rsid w:val="002F2D89"/>
    <w:rsid w:val="002F68A5"/>
    <w:rsid w:val="00301352"/>
    <w:rsid w:val="003033DC"/>
    <w:rsid w:val="00306ECB"/>
    <w:rsid w:val="00311BFF"/>
    <w:rsid w:val="003138F5"/>
    <w:rsid w:val="00313ECF"/>
    <w:rsid w:val="00314CA9"/>
    <w:rsid w:val="00315B63"/>
    <w:rsid w:val="00316D90"/>
    <w:rsid w:val="00317F49"/>
    <w:rsid w:val="00322700"/>
    <w:rsid w:val="003230CD"/>
    <w:rsid w:val="00324472"/>
    <w:rsid w:val="0032514D"/>
    <w:rsid w:val="0033231C"/>
    <w:rsid w:val="003336B7"/>
    <w:rsid w:val="00341F63"/>
    <w:rsid w:val="003448FA"/>
    <w:rsid w:val="003549A3"/>
    <w:rsid w:val="003554E4"/>
    <w:rsid w:val="00355B84"/>
    <w:rsid w:val="0035610D"/>
    <w:rsid w:val="00356BA2"/>
    <w:rsid w:val="003613DC"/>
    <w:rsid w:val="0036524E"/>
    <w:rsid w:val="00366067"/>
    <w:rsid w:val="0037414A"/>
    <w:rsid w:val="00374D8B"/>
    <w:rsid w:val="0038038E"/>
    <w:rsid w:val="0038151D"/>
    <w:rsid w:val="00382221"/>
    <w:rsid w:val="00384EFD"/>
    <w:rsid w:val="00387458"/>
    <w:rsid w:val="00395E48"/>
    <w:rsid w:val="00397342"/>
    <w:rsid w:val="003A5BA7"/>
    <w:rsid w:val="003A5EBA"/>
    <w:rsid w:val="003B023C"/>
    <w:rsid w:val="003B19F7"/>
    <w:rsid w:val="003B4ED1"/>
    <w:rsid w:val="003B537A"/>
    <w:rsid w:val="003B7ADB"/>
    <w:rsid w:val="003C12A7"/>
    <w:rsid w:val="003D4E35"/>
    <w:rsid w:val="003D509D"/>
    <w:rsid w:val="003E222C"/>
    <w:rsid w:val="003E3FC6"/>
    <w:rsid w:val="003E4F21"/>
    <w:rsid w:val="003E62F0"/>
    <w:rsid w:val="003E678F"/>
    <w:rsid w:val="003F034D"/>
    <w:rsid w:val="003F6044"/>
    <w:rsid w:val="00401455"/>
    <w:rsid w:val="004033AC"/>
    <w:rsid w:val="00403B8D"/>
    <w:rsid w:val="00404D36"/>
    <w:rsid w:val="0041246E"/>
    <w:rsid w:val="00414557"/>
    <w:rsid w:val="00415286"/>
    <w:rsid w:val="00415A0B"/>
    <w:rsid w:val="004225E5"/>
    <w:rsid w:val="00423D9B"/>
    <w:rsid w:val="004316E2"/>
    <w:rsid w:val="0043541C"/>
    <w:rsid w:val="00435D0F"/>
    <w:rsid w:val="004370AF"/>
    <w:rsid w:val="00440409"/>
    <w:rsid w:val="00441720"/>
    <w:rsid w:val="0044773D"/>
    <w:rsid w:val="00450A9A"/>
    <w:rsid w:val="00455F55"/>
    <w:rsid w:val="004566C9"/>
    <w:rsid w:val="00470A9D"/>
    <w:rsid w:val="004722B0"/>
    <w:rsid w:val="004739A2"/>
    <w:rsid w:val="0047594F"/>
    <w:rsid w:val="004807AC"/>
    <w:rsid w:val="00485DEE"/>
    <w:rsid w:val="00485E19"/>
    <w:rsid w:val="00490F07"/>
    <w:rsid w:val="00495E51"/>
    <w:rsid w:val="004A4E35"/>
    <w:rsid w:val="004B11DB"/>
    <w:rsid w:val="004B1627"/>
    <w:rsid w:val="004B26D7"/>
    <w:rsid w:val="004C29F5"/>
    <w:rsid w:val="004E245E"/>
    <w:rsid w:val="004E2B3B"/>
    <w:rsid w:val="004E3700"/>
    <w:rsid w:val="004E48D4"/>
    <w:rsid w:val="004E50E4"/>
    <w:rsid w:val="004E5A21"/>
    <w:rsid w:val="004F38F0"/>
    <w:rsid w:val="004F3E47"/>
    <w:rsid w:val="004F454A"/>
    <w:rsid w:val="00500440"/>
    <w:rsid w:val="005046DE"/>
    <w:rsid w:val="0051017B"/>
    <w:rsid w:val="00512B18"/>
    <w:rsid w:val="00512D61"/>
    <w:rsid w:val="0052688C"/>
    <w:rsid w:val="00530E4D"/>
    <w:rsid w:val="005368BE"/>
    <w:rsid w:val="00537C48"/>
    <w:rsid w:val="00540873"/>
    <w:rsid w:val="00544674"/>
    <w:rsid w:val="005639A8"/>
    <w:rsid w:val="00573937"/>
    <w:rsid w:val="005777B7"/>
    <w:rsid w:val="0058276C"/>
    <w:rsid w:val="00583682"/>
    <w:rsid w:val="00587E21"/>
    <w:rsid w:val="005A5CE0"/>
    <w:rsid w:val="005A70B5"/>
    <w:rsid w:val="005B0273"/>
    <w:rsid w:val="005B1560"/>
    <w:rsid w:val="005B22FE"/>
    <w:rsid w:val="005B2781"/>
    <w:rsid w:val="005B6D67"/>
    <w:rsid w:val="005B791A"/>
    <w:rsid w:val="005D48DD"/>
    <w:rsid w:val="005D4B82"/>
    <w:rsid w:val="005D57FB"/>
    <w:rsid w:val="005E6ECC"/>
    <w:rsid w:val="005F4D6D"/>
    <w:rsid w:val="005F77AB"/>
    <w:rsid w:val="005F77E8"/>
    <w:rsid w:val="00602198"/>
    <w:rsid w:val="00607747"/>
    <w:rsid w:val="00611ACD"/>
    <w:rsid w:val="00613818"/>
    <w:rsid w:val="00616432"/>
    <w:rsid w:val="00621AF5"/>
    <w:rsid w:val="00621D47"/>
    <w:rsid w:val="00624845"/>
    <w:rsid w:val="006263FD"/>
    <w:rsid w:val="0063093A"/>
    <w:rsid w:val="00630A88"/>
    <w:rsid w:val="00634A0B"/>
    <w:rsid w:val="00635FFE"/>
    <w:rsid w:val="006361C9"/>
    <w:rsid w:val="00636723"/>
    <w:rsid w:val="00641E70"/>
    <w:rsid w:val="00641E8B"/>
    <w:rsid w:val="00643E7A"/>
    <w:rsid w:val="00644025"/>
    <w:rsid w:val="00645346"/>
    <w:rsid w:val="00647C1F"/>
    <w:rsid w:val="00654BE1"/>
    <w:rsid w:val="0065670F"/>
    <w:rsid w:val="00660160"/>
    <w:rsid w:val="00660B7C"/>
    <w:rsid w:val="00662B70"/>
    <w:rsid w:val="006649E1"/>
    <w:rsid w:val="006664FE"/>
    <w:rsid w:val="006712E0"/>
    <w:rsid w:val="006771F7"/>
    <w:rsid w:val="0068327B"/>
    <w:rsid w:val="00683294"/>
    <w:rsid w:val="00683D64"/>
    <w:rsid w:val="0068747C"/>
    <w:rsid w:val="00690A89"/>
    <w:rsid w:val="00692AAF"/>
    <w:rsid w:val="006931C5"/>
    <w:rsid w:val="006A2744"/>
    <w:rsid w:val="006A2F99"/>
    <w:rsid w:val="006B210E"/>
    <w:rsid w:val="006B2234"/>
    <w:rsid w:val="006B678D"/>
    <w:rsid w:val="006C32BC"/>
    <w:rsid w:val="006C5962"/>
    <w:rsid w:val="006D21DA"/>
    <w:rsid w:val="006E4EFD"/>
    <w:rsid w:val="006E563B"/>
    <w:rsid w:val="006E56F1"/>
    <w:rsid w:val="006F0E9B"/>
    <w:rsid w:val="006F269B"/>
    <w:rsid w:val="006F27AE"/>
    <w:rsid w:val="006F7B67"/>
    <w:rsid w:val="00701702"/>
    <w:rsid w:val="0070363B"/>
    <w:rsid w:val="00711035"/>
    <w:rsid w:val="0071198A"/>
    <w:rsid w:val="007202DC"/>
    <w:rsid w:val="00723597"/>
    <w:rsid w:val="007251F2"/>
    <w:rsid w:val="00725EAA"/>
    <w:rsid w:val="0073055A"/>
    <w:rsid w:val="0073327C"/>
    <w:rsid w:val="00736D37"/>
    <w:rsid w:val="007410D7"/>
    <w:rsid w:val="00751DD7"/>
    <w:rsid w:val="007534F6"/>
    <w:rsid w:val="00753EE3"/>
    <w:rsid w:val="00754855"/>
    <w:rsid w:val="00755BA2"/>
    <w:rsid w:val="00756B82"/>
    <w:rsid w:val="00761703"/>
    <w:rsid w:val="00762F08"/>
    <w:rsid w:val="0076723B"/>
    <w:rsid w:val="00772456"/>
    <w:rsid w:val="007873D6"/>
    <w:rsid w:val="00787FD6"/>
    <w:rsid w:val="00793DA7"/>
    <w:rsid w:val="007958E9"/>
    <w:rsid w:val="007A0874"/>
    <w:rsid w:val="007A1F4F"/>
    <w:rsid w:val="007A54B6"/>
    <w:rsid w:val="007A5629"/>
    <w:rsid w:val="007A61DD"/>
    <w:rsid w:val="007A65B9"/>
    <w:rsid w:val="007B08C3"/>
    <w:rsid w:val="007B3496"/>
    <w:rsid w:val="007B3CD7"/>
    <w:rsid w:val="007B53C3"/>
    <w:rsid w:val="007B5766"/>
    <w:rsid w:val="007C1C2B"/>
    <w:rsid w:val="007C3FE5"/>
    <w:rsid w:val="007D1C10"/>
    <w:rsid w:val="007D3009"/>
    <w:rsid w:val="007D3207"/>
    <w:rsid w:val="007D65D0"/>
    <w:rsid w:val="007D7CF6"/>
    <w:rsid w:val="007E10B1"/>
    <w:rsid w:val="007E47EA"/>
    <w:rsid w:val="007F1D85"/>
    <w:rsid w:val="007F2571"/>
    <w:rsid w:val="007F48D1"/>
    <w:rsid w:val="007F581F"/>
    <w:rsid w:val="008033F3"/>
    <w:rsid w:val="0080659A"/>
    <w:rsid w:val="008115DF"/>
    <w:rsid w:val="00814F6E"/>
    <w:rsid w:val="00830BD5"/>
    <w:rsid w:val="00832DCC"/>
    <w:rsid w:val="008339AA"/>
    <w:rsid w:val="00834569"/>
    <w:rsid w:val="0083458D"/>
    <w:rsid w:val="00834C02"/>
    <w:rsid w:val="00834F35"/>
    <w:rsid w:val="00837928"/>
    <w:rsid w:val="0084456D"/>
    <w:rsid w:val="0085306E"/>
    <w:rsid w:val="008563FD"/>
    <w:rsid w:val="0086308B"/>
    <w:rsid w:val="008640D5"/>
    <w:rsid w:val="008714F3"/>
    <w:rsid w:val="00872E25"/>
    <w:rsid w:val="00873B2C"/>
    <w:rsid w:val="00873E3E"/>
    <w:rsid w:val="008761E4"/>
    <w:rsid w:val="00877384"/>
    <w:rsid w:val="00880453"/>
    <w:rsid w:val="00881D10"/>
    <w:rsid w:val="00882336"/>
    <w:rsid w:val="008868B3"/>
    <w:rsid w:val="0089196A"/>
    <w:rsid w:val="00893A27"/>
    <w:rsid w:val="008A00CE"/>
    <w:rsid w:val="008A16D9"/>
    <w:rsid w:val="008A2246"/>
    <w:rsid w:val="008A3562"/>
    <w:rsid w:val="008A7D19"/>
    <w:rsid w:val="008B0DD8"/>
    <w:rsid w:val="008B22F3"/>
    <w:rsid w:val="008B75E6"/>
    <w:rsid w:val="008C04D7"/>
    <w:rsid w:val="008D0C12"/>
    <w:rsid w:val="008D2982"/>
    <w:rsid w:val="008E0167"/>
    <w:rsid w:val="008E0D2F"/>
    <w:rsid w:val="008E1B09"/>
    <w:rsid w:val="008E61B0"/>
    <w:rsid w:val="008E671C"/>
    <w:rsid w:val="008E6CD8"/>
    <w:rsid w:val="008E7E32"/>
    <w:rsid w:val="008F6E7C"/>
    <w:rsid w:val="009030DA"/>
    <w:rsid w:val="00910720"/>
    <w:rsid w:val="009116BD"/>
    <w:rsid w:val="0091222D"/>
    <w:rsid w:val="00914299"/>
    <w:rsid w:val="00914E26"/>
    <w:rsid w:val="00920E1E"/>
    <w:rsid w:val="009364B5"/>
    <w:rsid w:val="00940985"/>
    <w:rsid w:val="0094232F"/>
    <w:rsid w:val="00944741"/>
    <w:rsid w:val="009620F4"/>
    <w:rsid w:val="009625A0"/>
    <w:rsid w:val="00963D57"/>
    <w:rsid w:val="00964AC3"/>
    <w:rsid w:val="00965465"/>
    <w:rsid w:val="0096773C"/>
    <w:rsid w:val="009718EA"/>
    <w:rsid w:val="009731D4"/>
    <w:rsid w:val="00976528"/>
    <w:rsid w:val="00980F8B"/>
    <w:rsid w:val="00992DE9"/>
    <w:rsid w:val="0099375B"/>
    <w:rsid w:val="009A0E86"/>
    <w:rsid w:val="009A4A9F"/>
    <w:rsid w:val="009A585B"/>
    <w:rsid w:val="009A64DD"/>
    <w:rsid w:val="009A72A5"/>
    <w:rsid w:val="009A7B09"/>
    <w:rsid w:val="009B0F27"/>
    <w:rsid w:val="009B14A7"/>
    <w:rsid w:val="009B215C"/>
    <w:rsid w:val="009B3488"/>
    <w:rsid w:val="009B5331"/>
    <w:rsid w:val="009C4304"/>
    <w:rsid w:val="009C535A"/>
    <w:rsid w:val="009D1A39"/>
    <w:rsid w:val="009D3A1A"/>
    <w:rsid w:val="009D3EAC"/>
    <w:rsid w:val="009D681E"/>
    <w:rsid w:val="009D71BD"/>
    <w:rsid w:val="009E170C"/>
    <w:rsid w:val="009E28AD"/>
    <w:rsid w:val="009E5B45"/>
    <w:rsid w:val="009E76CC"/>
    <w:rsid w:val="009E77A2"/>
    <w:rsid w:val="009F23A6"/>
    <w:rsid w:val="009F2DA5"/>
    <w:rsid w:val="009F6467"/>
    <w:rsid w:val="00A01EC6"/>
    <w:rsid w:val="00A036E2"/>
    <w:rsid w:val="00A075E3"/>
    <w:rsid w:val="00A109E8"/>
    <w:rsid w:val="00A115AB"/>
    <w:rsid w:val="00A11A9C"/>
    <w:rsid w:val="00A13DE9"/>
    <w:rsid w:val="00A15D5C"/>
    <w:rsid w:val="00A16615"/>
    <w:rsid w:val="00A21069"/>
    <w:rsid w:val="00A2154D"/>
    <w:rsid w:val="00A2476F"/>
    <w:rsid w:val="00A25645"/>
    <w:rsid w:val="00A275E7"/>
    <w:rsid w:val="00A33A1B"/>
    <w:rsid w:val="00A42CA5"/>
    <w:rsid w:val="00A43702"/>
    <w:rsid w:val="00A473AD"/>
    <w:rsid w:val="00A47A8F"/>
    <w:rsid w:val="00A5183D"/>
    <w:rsid w:val="00A54B06"/>
    <w:rsid w:val="00A65870"/>
    <w:rsid w:val="00A67EF9"/>
    <w:rsid w:val="00A71532"/>
    <w:rsid w:val="00A71669"/>
    <w:rsid w:val="00A7567F"/>
    <w:rsid w:val="00A768E7"/>
    <w:rsid w:val="00A7723C"/>
    <w:rsid w:val="00A80D9B"/>
    <w:rsid w:val="00A8414B"/>
    <w:rsid w:val="00A87350"/>
    <w:rsid w:val="00A92A3A"/>
    <w:rsid w:val="00A94245"/>
    <w:rsid w:val="00A97A24"/>
    <w:rsid w:val="00A97B7A"/>
    <w:rsid w:val="00AA0782"/>
    <w:rsid w:val="00AA4043"/>
    <w:rsid w:val="00AA5184"/>
    <w:rsid w:val="00AA6228"/>
    <w:rsid w:val="00AA7699"/>
    <w:rsid w:val="00AB0D4D"/>
    <w:rsid w:val="00AB1ED5"/>
    <w:rsid w:val="00AB3275"/>
    <w:rsid w:val="00AB3D1F"/>
    <w:rsid w:val="00AB4938"/>
    <w:rsid w:val="00AC2E53"/>
    <w:rsid w:val="00AC52B8"/>
    <w:rsid w:val="00AD3B55"/>
    <w:rsid w:val="00AD4183"/>
    <w:rsid w:val="00AD70E5"/>
    <w:rsid w:val="00AE0744"/>
    <w:rsid w:val="00AE1641"/>
    <w:rsid w:val="00AE4DCB"/>
    <w:rsid w:val="00AF29F5"/>
    <w:rsid w:val="00AF4638"/>
    <w:rsid w:val="00AF4880"/>
    <w:rsid w:val="00AF5B77"/>
    <w:rsid w:val="00B00285"/>
    <w:rsid w:val="00B02483"/>
    <w:rsid w:val="00B16FC9"/>
    <w:rsid w:val="00B21A9A"/>
    <w:rsid w:val="00B21D9B"/>
    <w:rsid w:val="00B2332F"/>
    <w:rsid w:val="00B41B33"/>
    <w:rsid w:val="00B4398E"/>
    <w:rsid w:val="00B43F1A"/>
    <w:rsid w:val="00B45073"/>
    <w:rsid w:val="00B5735B"/>
    <w:rsid w:val="00B574CD"/>
    <w:rsid w:val="00B72DB1"/>
    <w:rsid w:val="00B73F71"/>
    <w:rsid w:val="00B90A00"/>
    <w:rsid w:val="00B93B1D"/>
    <w:rsid w:val="00B94E75"/>
    <w:rsid w:val="00B95709"/>
    <w:rsid w:val="00BA26AE"/>
    <w:rsid w:val="00BA6B57"/>
    <w:rsid w:val="00BA6F37"/>
    <w:rsid w:val="00BB2C9A"/>
    <w:rsid w:val="00BB49D8"/>
    <w:rsid w:val="00BB4D94"/>
    <w:rsid w:val="00BC1F2A"/>
    <w:rsid w:val="00BC31EB"/>
    <w:rsid w:val="00BD2CB8"/>
    <w:rsid w:val="00BE25C1"/>
    <w:rsid w:val="00BE28CF"/>
    <w:rsid w:val="00BE2BFD"/>
    <w:rsid w:val="00BF21F3"/>
    <w:rsid w:val="00BF26B4"/>
    <w:rsid w:val="00BF46B2"/>
    <w:rsid w:val="00C03088"/>
    <w:rsid w:val="00C038F1"/>
    <w:rsid w:val="00C038FD"/>
    <w:rsid w:val="00C0764E"/>
    <w:rsid w:val="00C12361"/>
    <w:rsid w:val="00C125A8"/>
    <w:rsid w:val="00C13331"/>
    <w:rsid w:val="00C1780D"/>
    <w:rsid w:val="00C2006C"/>
    <w:rsid w:val="00C2262A"/>
    <w:rsid w:val="00C251E7"/>
    <w:rsid w:val="00C30F7D"/>
    <w:rsid w:val="00C34795"/>
    <w:rsid w:val="00C34C4B"/>
    <w:rsid w:val="00C366DC"/>
    <w:rsid w:val="00C3741B"/>
    <w:rsid w:val="00C3787B"/>
    <w:rsid w:val="00C50D26"/>
    <w:rsid w:val="00C51467"/>
    <w:rsid w:val="00C517DE"/>
    <w:rsid w:val="00C51E40"/>
    <w:rsid w:val="00C53C9A"/>
    <w:rsid w:val="00C568D8"/>
    <w:rsid w:val="00C62418"/>
    <w:rsid w:val="00C63AC6"/>
    <w:rsid w:val="00C669F8"/>
    <w:rsid w:val="00C74969"/>
    <w:rsid w:val="00C761C8"/>
    <w:rsid w:val="00C768F2"/>
    <w:rsid w:val="00C803E1"/>
    <w:rsid w:val="00C81411"/>
    <w:rsid w:val="00C81487"/>
    <w:rsid w:val="00C822EF"/>
    <w:rsid w:val="00C84513"/>
    <w:rsid w:val="00C8641C"/>
    <w:rsid w:val="00C90394"/>
    <w:rsid w:val="00C90CF9"/>
    <w:rsid w:val="00C91818"/>
    <w:rsid w:val="00C919CC"/>
    <w:rsid w:val="00C93347"/>
    <w:rsid w:val="00C94941"/>
    <w:rsid w:val="00C96916"/>
    <w:rsid w:val="00C97D0A"/>
    <w:rsid w:val="00CA10E0"/>
    <w:rsid w:val="00CA6D33"/>
    <w:rsid w:val="00CA7D04"/>
    <w:rsid w:val="00CB18C1"/>
    <w:rsid w:val="00CB59D6"/>
    <w:rsid w:val="00CB69BF"/>
    <w:rsid w:val="00CC0054"/>
    <w:rsid w:val="00CC250A"/>
    <w:rsid w:val="00CC29FB"/>
    <w:rsid w:val="00CC50D8"/>
    <w:rsid w:val="00CC70E0"/>
    <w:rsid w:val="00CD22C8"/>
    <w:rsid w:val="00CE0E1A"/>
    <w:rsid w:val="00CE1FAA"/>
    <w:rsid w:val="00CE2F90"/>
    <w:rsid w:val="00CE6D5B"/>
    <w:rsid w:val="00CF2E14"/>
    <w:rsid w:val="00CF3DAC"/>
    <w:rsid w:val="00CF597F"/>
    <w:rsid w:val="00D00034"/>
    <w:rsid w:val="00D00FEC"/>
    <w:rsid w:val="00D04F81"/>
    <w:rsid w:val="00D076EC"/>
    <w:rsid w:val="00D078F6"/>
    <w:rsid w:val="00D11AF0"/>
    <w:rsid w:val="00D12AEF"/>
    <w:rsid w:val="00D153E1"/>
    <w:rsid w:val="00D17557"/>
    <w:rsid w:val="00D335A3"/>
    <w:rsid w:val="00D337DF"/>
    <w:rsid w:val="00D3587A"/>
    <w:rsid w:val="00D3614C"/>
    <w:rsid w:val="00D36D90"/>
    <w:rsid w:val="00D40757"/>
    <w:rsid w:val="00D445E9"/>
    <w:rsid w:val="00D523DA"/>
    <w:rsid w:val="00D5733C"/>
    <w:rsid w:val="00D5774F"/>
    <w:rsid w:val="00D61000"/>
    <w:rsid w:val="00D65F74"/>
    <w:rsid w:val="00D67C94"/>
    <w:rsid w:val="00D67E78"/>
    <w:rsid w:val="00D708DD"/>
    <w:rsid w:val="00D71889"/>
    <w:rsid w:val="00D73FD8"/>
    <w:rsid w:val="00D746AF"/>
    <w:rsid w:val="00D76C15"/>
    <w:rsid w:val="00D77A20"/>
    <w:rsid w:val="00D8361D"/>
    <w:rsid w:val="00D87084"/>
    <w:rsid w:val="00D87B1E"/>
    <w:rsid w:val="00D90A95"/>
    <w:rsid w:val="00D9208D"/>
    <w:rsid w:val="00D92202"/>
    <w:rsid w:val="00D92289"/>
    <w:rsid w:val="00D95ECE"/>
    <w:rsid w:val="00DA0381"/>
    <w:rsid w:val="00DA03FD"/>
    <w:rsid w:val="00DA0B49"/>
    <w:rsid w:val="00DA4FFC"/>
    <w:rsid w:val="00DA6583"/>
    <w:rsid w:val="00DA72BF"/>
    <w:rsid w:val="00DB4823"/>
    <w:rsid w:val="00DB69BE"/>
    <w:rsid w:val="00DC22A7"/>
    <w:rsid w:val="00DC2E47"/>
    <w:rsid w:val="00DC4752"/>
    <w:rsid w:val="00DC5D2A"/>
    <w:rsid w:val="00DD17AB"/>
    <w:rsid w:val="00DD2DCE"/>
    <w:rsid w:val="00DD33D8"/>
    <w:rsid w:val="00DD4095"/>
    <w:rsid w:val="00DE1F21"/>
    <w:rsid w:val="00DE2E0C"/>
    <w:rsid w:val="00DE47C4"/>
    <w:rsid w:val="00DE5BBB"/>
    <w:rsid w:val="00DE5D83"/>
    <w:rsid w:val="00DF4BB8"/>
    <w:rsid w:val="00DF563B"/>
    <w:rsid w:val="00DF786C"/>
    <w:rsid w:val="00E016B8"/>
    <w:rsid w:val="00E029AB"/>
    <w:rsid w:val="00E05456"/>
    <w:rsid w:val="00E10E8E"/>
    <w:rsid w:val="00E2498B"/>
    <w:rsid w:val="00E34629"/>
    <w:rsid w:val="00E36A35"/>
    <w:rsid w:val="00E42699"/>
    <w:rsid w:val="00E474CF"/>
    <w:rsid w:val="00E51213"/>
    <w:rsid w:val="00E523D0"/>
    <w:rsid w:val="00E61CF3"/>
    <w:rsid w:val="00E6558D"/>
    <w:rsid w:val="00E74353"/>
    <w:rsid w:val="00E81A7B"/>
    <w:rsid w:val="00E83C85"/>
    <w:rsid w:val="00E87EB1"/>
    <w:rsid w:val="00E900AF"/>
    <w:rsid w:val="00E96010"/>
    <w:rsid w:val="00E97DE6"/>
    <w:rsid w:val="00EA2668"/>
    <w:rsid w:val="00EA2ED2"/>
    <w:rsid w:val="00EA4035"/>
    <w:rsid w:val="00EB2B78"/>
    <w:rsid w:val="00EC3C81"/>
    <w:rsid w:val="00ED3844"/>
    <w:rsid w:val="00ED696B"/>
    <w:rsid w:val="00EE228B"/>
    <w:rsid w:val="00EE5C0C"/>
    <w:rsid w:val="00EE647F"/>
    <w:rsid w:val="00EE6ED4"/>
    <w:rsid w:val="00EF0A51"/>
    <w:rsid w:val="00EF37D6"/>
    <w:rsid w:val="00EF3CAF"/>
    <w:rsid w:val="00EF5ED0"/>
    <w:rsid w:val="00EF7645"/>
    <w:rsid w:val="00F01959"/>
    <w:rsid w:val="00F025A2"/>
    <w:rsid w:val="00F167C3"/>
    <w:rsid w:val="00F216C5"/>
    <w:rsid w:val="00F31EE3"/>
    <w:rsid w:val="00F3452E"/>
    <w:rsid w:val="00F370E1"/>
    <w:rsid w:val="00F37ACB"/>
    <w:rsid w:val="00F4492F"/>
    <w:rsid w:val="00F45200"/>
    <w:rsid w:val="00F47D36"/>
    <w:rsid w:val="00F53B20"/>
    <w:rsid w:val="00F54B64"/>
    <w:rsid w:val="00F572EF"/>
    <w:rsid w:val="00F57389"/>
    <w:rsid w:val="00F65FBA"/>
    <w:rsid w:val="00F73605"/>
    <w:rsid w:val="00F77122"/>
    <w:rsid w:val="00F810D4"/>
    <w:rsid w:val="00F8144A"/>
    <w:rsid w:val="00F83888"/>
    <w:rsid w:val="00F84B64"/>
    <w:rsid w:val="00F86385"/>
    <w:rsid w:val="00F90DAC"/>
    <w:rsid w:val="00F95A61"/>
    <w:rsid w:val="00F97A46"/>
    <w:rsid w:val="00FA01DD"/>
    <w:rsid w:val="00FA053A"/>
    <w:rsid w:val="00FA08C9"/>
    <w:rsid w:val="00FA0FF5"/>
    <w:rsid w:val="00FA248B"/>
    <w:rsid w:val="00FA3CC6"/>
    <w:rsid w:val="00FA4647"/>
    <w:rsid w:val="00FB1B31"/>
    <w:rsid w:val="00FB1C48"/>
    <w:rsid w:val="00FB1FFD"/>
    <w:rsid w:val="00FB3A75"/>
    <w:rsid w:val="00FD1989"/>
    <w:rsid w:val="00FD208D"/>
    <w:rsid w:val="00FD6C06"/>
    <w:rsid w:val="00FE2CF4"/>
    <w:rsid w:val="00FE4379"/>
    <w:rsid w:val="00FF13FC"/>
    <w:rsid w:val="00FF35B3"/>
    <w:rsid w:val="00FF3C23"/>
    <w:rsid w:val="00FF404D"/>
    <w:rsid w:val="00FF6F1D"/>
    <w:rsid w:val="00FF7CE8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45072"/>
  <w15:docId w15:val="{CE9455D2-548D-484C-8789-F1357254B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1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</w:style>
  <w:style w:type="paragraph" w:styleId="Title">
    <w:name w:val="Title"/>
    <w:basedOn w:val="Normal"/>
    <w:uiPriority w:val="10"/>
    <w:qFormat/>
    <w:pPr>
      <w:spacing w:before="71"/>
      <w:ind w:left="3020" w:right="3038"/>
      <w:jc w:val="center"/>
    </w:pPr>
    <w:rPr>
      <w:rFonts w:ascii="Arial" w:eastAsia="Arial" w:hAnsi="Arial" w:cs="Arial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2"/>
      <w:ind w:left="55"/>
    </w:pPr>
  </w:style>
  <w:style w:type="paragraph" w:styleId="Header">
    <w:name w:val="header"/>
    <w:basedOn w:val="Normal"/>
    <w:link w:val="HeaderChar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1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14F3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51DD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D3844"/>
    <w:pPr>
      <w:widowControl/>
      <w:autoSpaceDE/>
      <w:autoSpaceDN/>
    </w:pPr>
    <w:rPr>
      <w:kern w:val="2"/>
      <w:sz w:val="24"/>
      <w:lang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301352"/>
    <w:pPr>
      <w:widowControl/>
      <w:autoSpaceDE/>
      <w:autoSpaceDN/>
    </w:pPr>
    <w:rPr>
      <w:kern w:val="2"/>
      <w:sz w:val="24"/>
      <w:lang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3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1078">
          <w:marLeft w:val="37"/>
          <w:marRight w:val="24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03258006">
          <w:marLeft w:val="240"/>
          <w:marRight w:val="48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0645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843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93211722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21512273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45097460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7440221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749408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3023411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5762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359382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98207851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2082967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2004363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006709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8134407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318220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81369980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05141614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3451396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826050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3096972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104206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774557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2421385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210052219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3255489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24514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8407072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8523292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750164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1072253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473402602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9800889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8714717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397423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6177053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4497096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86287057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31722493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9757191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0593067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025009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1894142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204112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23570306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19160198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733599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89327072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242786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9229965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225593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17625657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26533607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482464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04628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5324475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604878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44267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2862471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763064495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371581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4488584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5031441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4167256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150951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0994895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24807957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2825717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6201109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586392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1773829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0430808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28872273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061256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56953812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9944395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0801041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059343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0977152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89644187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41651742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65780951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6702465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304340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056960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8931959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81016831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389153887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7245706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568862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8327127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2332301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6623275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859043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2051988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3663692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915562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843331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80912388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11402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13865504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98457935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370270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29256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504535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5813780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5437231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25311447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87553540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7986346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7878758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47014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682639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4828173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5356956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2011255958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4433111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822343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2683943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28510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504166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42933846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867068127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49148547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3377165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638051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595509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431076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64266806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04957296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4237994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4927592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5182711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5987274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545038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52858893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72434162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70005997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75439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6844705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273058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296079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3996130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51430096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205746940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622996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628992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2337123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534310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28751104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10959204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810272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44694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6302597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070791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0416338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59848459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65612725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59706086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473372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060989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1138457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139058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14440034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42672552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590860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082969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165176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973799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8512738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4484449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361327939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259661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589694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754307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544044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2700469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40572929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97052405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86227933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5160203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328149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5514114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7979040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172254800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901095512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1056883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44995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601771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014042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1715620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76477283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50854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453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28716">
          <w:marLeft w:val="37"/>
          <w:marRight w:val="24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86641597">
          <w:marLeft w:val="240"/>
          <w:marRight w:val="48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5771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C5E5E-66A9-4C93-9634-85A4F2545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閔翔 莊</dc:creator>
  <cp:lastModifiedBy>Giulia Valsecchi</cp:lastModifiedBy>
  <cp:revision>5</cp:revision>
  <cp:lastPrinted>2026-04-30T13:40:00Z</cp:lastPrinted>
  <dcterms:created xsi:type="dcterms:W3CDTF">2026-04-30T08:58:00Z</dcterms:created>
  <dcterms:modified xsi:type="dcterms:W3CDTF">2026-05-0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0-17T00:00:00Z</vt:filetime>
  </property>
</Properties>
</file>